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BCC84F" w14:textId="4FF535DC" w:rsidR="005D6647" w:rsidRDefault="00833565" w:rsidP="005D6647">
      <w:pPr>
        <w:spacing w:after="0" w:line="360" w:lineRule="auto"/>
        <w:jc w:val="both"/>
        <w:rPr>
          <w:rFonts w:ascii="Times New Roman" w:eastAsia="SimSun" w:hAnsi="Times New Roman" w:cs="Times New Roman"/>
          <w:i/>
          <w:spacing w:val="-3"/>
          <w:sz w:val="24"/>
          <w:szCs w:val="24"/>
          <w:lang w:eastAsia="zh-CN"/>
        </w:rPr>
      </w:pPr>
      <w:r>
        <w:rPr>
          <w:rFonts w:ascii="Times New Roman" w:hAnsi="Times New Roman"/>
        </w:rPr>
        <w:t xml:space="preserve">Additional file 1: </w:t>
      </w:r>
      <w:r w:rsidRPr="00F2757E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1.</w:t>
      </w:r>
      <w:r w:rsidR="005D6647" w:rsidRPr="00CA727A">
        <w:rPr>
          <w:rFonts w:ascii="Times New Roman" w:eastAsia="SimSun" w:hAnsi="Times New Roman" w:cs="Times New Roman"/>
          <w:i/>
          <w:spacing w:val="-3"/>
          <w:sz w:val="24"/>
          <w:szCs w:val="24"/>
          <w:lang w:eastAsia="zh-CN"/>
        </w:rPr>
        <w:t xml:space="preserve"> Studies and </w:t>
      </w:r>
      <w:r w:rsidR="005D6647">
        <w:rPr>
          <w:rFonts w:ascii="Times New Roman" w:eastAsia="SimSun" w:hAnsi="Times New Roman" w:cs="Times New Roman"/>
          <w:i/>
          <w:spacing w:val="-3"/>
          <w:sz w:val="24"/>
          <w:szCs w:val="24"/>
          <w:lang w:eastAsia="zh-CN"/>
        </w:rPr>
        <w:t>m</w:t>
      </w:r>
      <w:r w:rsidR="005D6647" w:rsidRPr="00CA727A">
        <w:rPr>
          <w:rFonts w:ascii="Times New Roman" w:eastAsia="SimSun" w:hAnsi="Times New Roman" w:cs="Times New Roman"/>
          <w:i/>
          <w:spacing w:val="-3"/>
          <w:sz w:val="24"/>
          <w:szCs w:val="24"/>
          <w:lang w:eastAsia="zh-CN"/>
        </w:rPr>
        <w:t xml:space="preserve">easures </w:t>
      </w:r>
      <w:r w:rsidR="005D6647">
        <w:rPr>
          <w:rFonts w:ascii="Times New Roman" w:eastAsia="SimSun" w:hAnsi="Times New Roman" w:cs="Times New Roman"/>
          <w:i/>
          <w:spacing w:val="-3"/>
          <w:sz w:val="24"/>
          <w:szCs w:val="24"/>
          <w:lang w:eastAsia="zh-CN"/>
        </w:rPr>
        <w:t>e</w:t>
      </w:r>
      <w:r w:rsidR="005D6647" w:rsidRPr="00CA727A">
        <w:rPr>
          <w:rFonts w:ascii="Times New Roman" w:eastAsia="SimSun" w:hAnsi="Times New Roman" w:cs="Times New Roman"/>
          <w:i/>
          <w:spacing w:val="-3"/>
          <w:sz w:val="24"/>
          <w:szCs w:val="24"/>
          <w:lang w:eastAsia="zh-CN"/>
        </w:rPr>
        <w:t>mployed</w:t>
      </w:r>
      <w:r w:rsidR="00854A25">
        <w:rPr>
          <w:rFonts w:ascii="Times New Roman" w:eastAsia="SimSun" w:hAnsi="Times New Roman" w:cs="Times New Roman"/>
          <w:i/>
          <w:spacing w:val="-3"/>
          <w:sz w:val="24"/>
          <w:szCs w:val="24"/>
          <w:lang w:eastAsia="zh-CN"/>
        </w:rPr>
        <w:t xml:space="preserve"> </w:t>
      </w:r>
    </w:p>
    <w:p w14:paraId="384457E2" w14:textId="77777777" w:rsidR="003E67AA" w:rsidRPr="005D6647" w:rsidRDefault="003E67AA" w:rsidP="005D6647">
      <w:pPr>
        <w:spacing w:after="0" w:line="360" w:lineRule="auto"/>
        <w:jc w:val="both"/>
        <w:rPr>
          <w:rFonts w:ascii="Times New Roman" w:eastAsia="SimSun" w:hAnsi="Times New Roman" w:cs="Times New Roman"/>
          <w:i/>
          <w:spacing w:val="-3"/>
          <w:sz w:val="24"/>
          <w:szCs w:val="24"/>
          <w:lang w:eastAsia="zh-CN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1097"/>
        <w:gridCol w:w="990"/>
        <w:gridCol w:w="1800"/>
        <w:gridCol w:w="1977"/>
        <w:gridCol w:w="2400"/>
      </w:tblGrid>
      <w:tr w:rsidR="005D6647" w:rsidRPr="009E176B" w14:paraId="4585510E" w14:textId="77777777" w:rsidTr="00DD7C80"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6EB9194C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Author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s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4E0C6867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Popul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4D0E118E" w14:textId="77777777" w:rsidR="005D6647" w:rsidRPr="002B5949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dication Statu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FC46222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5949">
              <w:rPr>
                <w:rFonts w:ascii="Times New Roman" w:hAnsi="Times New Roman" w:cs="Times New Roman"/>
                <w:b/>
                <w:sz w:val="16"/>
                <w:szCs w:val="16"/>
              </w:rPr>
              <w:t>Sampl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s)</w:t>
            </w:r>
            <w:r w:rsidRPr="002B594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B594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1BF57B42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CT 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Measur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 w:rsidRPr="00A11FA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338662B4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ther Measure(s)</w:t>
            </w:r>
          </w:p>
        </w:tc>
      </w:tr>
      <w:tr w:rsidR="005D6647" w:rsidRPr="009E176B" w14:paraId="1BC15BEC" w14:textId="77777777" w:rsidTr="00DD7C80">
        <w:tc>
          <w:tcPr>
            <w:tcW w:w="1312" w:type="dxa"/>
            <w:tcBorders>
              <w:top w:val="single" w:sz="4" w:space="0" w:color="auto"/>
            </w:tcBorders>
          </w:tcPr>
          <w:p w14:paraId="268372BC" w14:textId="074FF8B6" w:rsidR="005D6647" w:rsidRPr="006149E9" w:rsidRDefault="005D6647" w:rsidP="003A1B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9E9">
              <w:rPr>
                <w:rFonts w:ascii="Times New Roman" w:hAnsi="Times New Roman" w:cs="Times New Roman"/>
                <w:sz w:val="16"/>
                <w:szCs w:val="16"/>
              </w:rPr>
              <w:t>Lahey et al., 1987 [</w:t>
            </w:r>
            <w:r w:rsidR="003A1B7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6149E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1BD55850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6149E9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2A9A983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6149E9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MU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1D8E620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6149E9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Evaluated population:</w:t>
            </w:r>
          </w:p>
          <w:p w14:paraId="190123CF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6149E9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63 children with ADHD</w:t>
            </w:r>
          </w:p>
          <w:p w14:paraId="5BC768EE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6149E9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Age range: 9-13 yrs.</w:t>
            </w:r>
          </w:p>
          <w:p w14:paraId="0C115D2A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6149E9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51 males; 12 females)</w:t>
            </w:r>
          </w:p>
          <w:p w14:paraId="112FBA8D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6149E9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a) ADHD (n=41)</w:t>
            </w:r>
          </w:p>
          <w:p w14:paraId="6F145FBA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6149E9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b) ADD (n=22)</w:t>
            </w:r>
          </w:p>
          <w:p w14:paraId="7BA95EB9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</w:p>
          <w:p w14:paraId="2BA3DEA9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6149E9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Raters:</w:t>
            </w:r>
          </w:p>
          <w:p w14:paraId="48A1D22F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6149E9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Teachers</w:t>
            </w:r>
          </w:p>
          <w:p w14:paraId="03093849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6149E9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Parents</w:t>
            </w:r>
          </w:p>
          <w:p w14:paraId="13C0E884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49E9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Researchers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6AA4D8EF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6149E9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 xml:space="preserve">SCT scale from Schedule for Affective Disorders and Schizophrenia for School-Age Children </w:t>
            </w:r>
            <w:r w:rsidRPr="006149E9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K-SADS: [68])</w:t>
            </w:r>
          </w:p>
          <w:p w14:paraId="51233685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</w:p>
          <w:p w14:paraId="4EEF6328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50BBE360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6149E9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 xml:space="preserve">Schedule for Affective Disorders and Schizophrenia for School-Age Children </w:t>
            </w:r>
            <w:r w:rsidRPr="006149E9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K-SADS: [68])</w:t>
            </w:r>
            <w:r w:rsidRPr="006149E9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:</w:t>
            </w:r>
            <w:r w:rsidRPr="006149E9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ADHD</w:t>
            </w:r>
          </w:p>
          <w:p w14:paraId="530EBEA7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</w:p>
          <w:p w14:paraId="77B4F245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6149E9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Conners’ Parent Rating Scale</w:t>
            </w:r>
            <w:r w:rsidRPr="006149E9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</w:t>
            </w:r>
            <w:r w:rsidRPr="006149E9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 xml:space="preserve">Revised Behavior </w:t>
            </w:r>
            <w:r w:rsidRPr="006149E9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[70]: ADHD, psychopathology</w:t>
            </w:r>
          </w:p>
          <w:p w14:paraId="73BF2697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</w:p>
          <w:p w14:paraId="073873DB" w14:textId="4E36C3B9" w:rsidR="005D6647" w:rsidRPr="009E176B" w:rsidRDefault="005D6647" w:rsidP="003A1B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6149E9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 xml:space="preserve">Revised Behavior Problem Checklist </w:t>
            </w:r>
            <w:r w:rsidRPr="006149E9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[7</w:t>
            </w:r>
            <w:r w:rsidR="003A1B7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0</w:t>
            </w:r>
            <w:r w:rsidRPr="006149E9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]: Behavioral functioning</w:t>
            </w:r>
          </w:p>
        </w:tc>
      </w:tr>
      <w:tr w:rsidR="005D6647" w:rsidRPr="009E176B" w14:paraId="2268F438" w14:textId="77777777" w:rsidTr="00DD7C80">
        <w:trPr>
          <w:trHeight w:val="1521"/>
        </w:trPr>
        <w:tc>
          <w:tcPr>
            <w:tcW w:w="1312" w:type="dxa"/>
            <w:shd w:val="clear" w:color="auto" w:fill="D9D9D9" w:themeFill="background1" w:themeFillShade="D9"/>
          </w:tcPr>
          <w:p w14:paraId="63F02B86" w14:textId="77777777" w:rsidR="005D6647" w:rsidRPr="009E176B" w:rsidRDefault="005D6647" w:rsidP="00DD7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chaughency et al., 199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[49]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0FC295C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CB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6F82AC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N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698D5B45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Evaluated population:</w:t>
            </w:r>
          </w:p>
          <w:p w14:paraId="6EF35D80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10 children</w:t>
            </w:r>
          </w:p>
          <w:p w14:paraId="0956E5DF" w14:textId="77777777" w:rsidR="005D6647" w:rsidRPr="009E53D8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53D8">
              <w:rPr>
                <w:rFonts w:ascii="Times New Roman" w:hAnsi="Times New Roman" w:cs="Times New Roman"/>
                <w:sz w:val="16"/>
                <w:szCs w:val="16"/>
              </w:rPr>
              <w:t>Age range: 7-11 y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65BD64EA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42 males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;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68 females)</w:t>
            </w:r>
          </w:p>
          <w:p w14:paraId="2DD55B19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</w:p>
          <w:p w14:paraId="6D148BB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Raters:</w:t>
            </w:r>
          </w:p>
          <w:p w14:paraId="48420B0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Teachers</w:t>
            </w:r>
          </w:p>
          <w:p w14:paraId="28AE1A4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Classmates</w:t>
            </w:r>
          </w:p>
        </w:tc>
        <w:tc>
          <w:tcPr>
            <w:tcW w:w="1977" w:type="dxa"/>
            <w:shd w:val="clear" w:color="auto" w:fill="D9D9D9" w:themeFill="background1" w:themeFillShade="D9"/>
          </w:tcPr>
          <w:p w14:paraId="3A3316F8" w14:textId="4D8D58CD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mprehensive Behavior Rating Scale for Childre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CBRS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[</w:t>
            </w:r>
            <w:r w:rsidR="003A1B7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“Looks sleepy” in peer ratings “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luggish tempo” in teacher rating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550507A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00" w:type="dxa"/>
            <w:shd w:val="clear" w:color="auto" w:fill="D9D9D9" w:themeFill="background1" w:themeFillShade="D9"/>
          </w:tcPr>
          <w:p w14:paraId="3D0275AB" w14:textId="54126ED4" w:rsidR="005D6647" w:rsidRPr="009E176B" w:rsidRDefault="005D6647" w:rsidP="003A1B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“Likes best/Likes least” Rating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7</w:t>
            </w:r>
            <w:r w:rsidR="003A1B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5D6647" w:rsidRPr="009E176B" w14:paraId="6146C4FA" w14:textId="77777777" w:rsidTr="00DD7C80">
        <w:trPr>
          <w:trHeight w:val="1833"/>
        </w:trPr>
        <w:tc>
          <w:tcPr>
            <w:tcW w:w="1312" w:type="dxa"/>
          </w:tcPr>
          <w:p w14:paraId="2F6DCCAE" w14:textId="3867F742" w:rsidR="005D6647" w:rsidRPr="009E176B" w:rsidRDefault="005D6647" w:rsidP="004E7D87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kansgaard et al., 1998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[</w:t>
            </w:r>
            <w:r w:rsidR="004E7D87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]</w:t>
            </w:r>
          </w:p>
        </w:tc>
        <w:tc>
          <w:tcPr>
            <w:tcW w:w="1097" w:type="dxa"/>
          </w:tcPr>
          <w:p w14:paraId="2251FBD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CB</w:t>
            </w:r>
          </w:p>
        </w:tc>
        <w:tc>
          <w:tcPr>
            <w:tcW w:w="990" w:type="dxa"/>
          </w:tcPr>
          <w:p w14:paraId="3E38202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NA</w:t>
            </w:r>
          </w:p>
        </w:tc>
        <w:tc>
          <w:tcPr>
            <w:tcW w:w="1800" w:type="dxa"/>
          </w:tcPr>
          <w:p w14:paraId="0A36745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Evaluated population:</w:t>
            </w:r>
          </w:p>
          <w:p w14:paraId="66196D2A" w14:textId="77777777" w:rsidR="005D6647" w:rsidRDefault="005D6647" w:rsidP="00DD7C80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24 c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hildren</w:t>
            </w:r>
          </w:p>
          <w:p w14:paraId="787DDC5D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6A1866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Age range: 7-11 yrs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</w:p>
          <w:p w14:paraId="0F7BE282" w14:textId="77777777" w:rsidR="005D6647" w:rsidRPr="009E176B" w:rsidRDefault="005D6647" w:rsidP="00DD7C80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(a) 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ADHD/C (n=6)</w:t>
            </w:r>
          </w:p>
          <w:p w14:paraId="1EAD5F55" w14:textId="77777777" w:rsidR="005D6647" w:rsidRPr="009E176B" w:rsidRDefault="005D6647" w:rsidP="00DD7C80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(b) 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ADHD/I (n=6)</w:t>
            </w:r>
          </w:p>
          <w:p w14:paraId="7C2F0C01" w14:textId="77777777" w:rsidR="005D6647" w:rsidRPr="009E176B" w:rsidRDefault="005D6647" w:rsidP="00DD7C80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(c) 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Controls (n=12)</w:t>
            </w:r>
          </w:p>
          <w:p w14:paraId="33EC712F" w14:textId="77777777" w:rsidR="005D6647" w:rsidRPr="006A186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</w:p>
          <w:p w14:paraId="10BEE46E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Raters:</w:t>
            </w:r>
          </w:p>
          <w:p w14:paraId="064E06F6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Teachers</w:t>
            </w:r>
          </w:p>
          <w:p w14:paraId="7A6DCB47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Researchers</w:t>
            </w:r>
          </w:p>
        </w:tc>
        <w:tc>
          <w:tcPr>
            <w:tcW w:w="1977" w:type="dxa"/>
          </w:tcPr>
          <w:p w14:paraId="611C60AC" w14:textId="2EE807A6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 xml:space="preserve">2 items SCT Scale from </w:t>
            </w:r>
            <w:r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Child and Adolescent Disruptive Behavior Inventory: Teacher Rating Scale 2 (</w:t>
            </w:r>
            <w:r w:rsidRPr="005E07CA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CADBI-TRS2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: [</w:t>
            </w:r>
            <w:r w:rsidR="00BC52E2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])</w:t>
            </w:r>
            <w:r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“D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aydream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s 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e.g., stares into space) in class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”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, “Is low in energy, sluggish or drowsy”</w:t>
            </w:r>
          </w:p>
          <w:p w14:paraId="18B58652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4 items SCT S</w:t>
            </w: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 xml:space="preserve">cale from Direct Observation Form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DOF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])</w:t>
            </w: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”C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onfu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sed or seems to be in a fog”, ”D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aydrea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ms or gets lost in thoughts”, “S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tares blankly”, “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U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nderactive, slow moving, lacks energy, or yawns” </w:t>
            </w:r>
          </w:p>
        </w:tc>
        <w:tc>
          <w:tcPr>
            <w:tcW w:w="2400" w:type="dxa"/>
          </w:tcPr>
          <w:p w14:paraId="06EEB77B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 xml:space="preserve">Child and Adolescent Disruptive Behavior Inventory: Teacher Rating Scale 2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CADBI-TRS2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[74])</w:t>
            </w:r>
          </w:p>
          <w:p w14:paraId="0F01AC4C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</w:p>
          <w:p w14:paraId="4E3BA57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DOF</w:t>
            </w: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[50,75]</w:t>
            </w:r>
            <w:r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 xml:space="preserve">: 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behavioral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functioning</w:t>
            </w:r>
          </w:p>
        </w:tc>
      </w:tr>
      <w:tr w:rsidR="005D6647" w:rsidRPr="009E176B" w14:paraId="74DA670A" w14:textId="77777777" w:rsidTr="00DD7C80">
        <w:tc>
          <w:tcPr>
            <w:tcW w:w="1312" w:type="dxa"/>
            <w:shd w:val="clear" w:color="auto" w:fill="D9D9D9" w:themeFill="background1" w:themeFillShade="D9"/>
          </w:tcPr>
          <w:p w14:paraId="72FF9E5B" w14:textId="36C6305A" w:rsidR="005D6647" w:rsidRPr="009E176B" w:rsidRDefault="005D6647" w:rsidP="002C4ECD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McBurnett, Pfiffner &amp; Frick, 200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[</w:t>
            </w:r>
            <w:r w:rsidR="002C4EC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]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536B0CB5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CD35B2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MU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635C3052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Evaluated population:</w:t>
            </w:r>
          </w:p>
          <w:p w14:paraId="62B6952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692 children and adolescents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with ADHD</w:t>
            </w:r>
          </w:p>
          <w:p w14:paraId="1183D69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Age range: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3-18 y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9CB991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546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males;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46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females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)</w:t>
            </w:r>
          </w:p>
          <w:p w14:paraId="62BD29CC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F96F86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Raters:</w:t>
            </w:r>
          </w:p>
          <w:p w14:paraId="3538172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Teachers</w:t>
            </w:r>
          </w:p>
          <w:p w14:paraId="43DE460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Parents</w:t>
            </w:r>
          </w:p>
        </w:tc>
        <w:tc>
          <w:tcPr>
            <w:tcW w:w="1977" w:type="dxa"/>
            <w:shd w:val="clear" w:color="auto" w:fill="D9D9D9" w:themeFill="background1" w:themeFillShade="D9"/>
          </w:tcPr>
          <w:p w14:paraId="41327B1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CT items from DSM-IV symptom list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“D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aydreams a lot”, “Often is sluggish or drowsy”</w:t>
            </w:r>
          </w:p>
          <w:p w14:paraId="48A868A2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C2FBCB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0" w:type="dxa"/>
            <w:shd w:val="clear" w:color="auto" w:fill="D9D9D9" w:themeFill="background1" w:themeFillShade="D9"/>
          </w:tcPr>
          <w:p w14:paraId="76429EFE" w14:textId="20557AD7" w:rsidR="005D6647" w:rsidRPr="009E176B" w:rsidRDefault="005D6647" w:rsidP="00B93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vised </w:t>
            </w:r>
            <w:r w:rsidRPr="00012DF8">
              <w:rPr>
                <w:rFonts w:ascii="Times New Roman" w:hAnsi="Times New Roman" w:cs="Times New Roman"/>
                <w:b/>
                <w:sz w:val="16"/>
                <w:szCs w:val="16"/>
              </w:rPr>
              <w:t>Swanson, Nolan and Pelham Questionnaire</w:t>
            </w:r>
            <w:r w:rsidRPr="00012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12DF8">
              <w:rPr>
                <w:rFonts w:ascii="Times New Roman" w:hAnsi="Times New Roman" w:cs="Times New Roman"/>
                <w:sz w:val="16"/>
                <w:szCs w:val="16"/>
              </w:rPr>
              <w:t>SNAP-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012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93A8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sychopathology according to DSM-IV</w:t>
            </w:r>
          </w:p>
        </w:tc>
      </w:tr>
      <w:tr w:rsidR="005D6647" w:rsidRPr="009E176B" w14:paraId="502D643A" w14:textId="77777777" w:rsidTr="00DD7C80">
        <w:trPr>
          <w:trHeight w:val="2544"/>
        </w:trPr>
        <w:tc>
          <w:tcPr>
            <w:tcW w:w="1312" w:type="dxa"/>
          </w:tcPr>
          <w:p w14:paraId="79AFD2B4" w14:textId="496CE399" w:rsidR="005D6647" w:rsidRPr="009E176B" w:rsidRDefault="005D6647" w:rsidP="007A5B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rlson et al.,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7A5B2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</w:tcPr>
          <w:p w14:paraId="69334F2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CB</w:t>
            </w:r>
          </w:p>
        </w:tc>
        <w:tc>
          <w:tcPr>
            <w:tcW w:w="990" w:type="dxa"/>
          </w:tcPr>
          <w:p w14:paraId="706F9C0C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NA</w:t>
            </w:r>
          </w:p>
        </w:tc>
        <w:tc>
          <w:tcPr>
            <w:tcW w:w="1800" w:type="dxa"/>
          </w:tcPr>
          <w:p w14:paraId="04C26A4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Evaluated population:</w:t>
            </w:r>
          </w:p>
          <w:p w14:paraId="3172F6B0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46 children</w:t>
            </w:r>
          </w:p>
          <w:p w14:paraId="226E84D2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2B2D">
              <w:rPr>
                <w:rFonts w:ascii="Times New Roman" w:hAnsi="Times New Roman" w:cs="Times New Roman"/>
                <w:sz w:val="16"/>
                <w:szCs w:val="16"/>
              </w:rPr>
              <w:t xml:space="preserve">Age range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-11 yrs.</w:t>
            </w:r>
          </w:p>
          <w:p w14:paraId="04EA3FB0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180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males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;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166 </w:t>
            </w:r>
            <w:r w:rsidRPr="00A00BE9">
              <w:rPr>
                <w:rStyle w:val="CommentReference"/>
              </w:rPr>
              <w:t>(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females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)</w:t>
            </w:r>
          </w:p>
          <w:p w14:paraId="2999FCC9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a) ADHD/C (n=50)</w:t>
            </w:r>
          </w:p>
          <w:p w14:paraId="1383673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b) ADHD/I high SCT (n=34)</w:t>
            </w:r>
          </w:p>
          <w:p w14:paraId="331A70C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c) ADHD/I low SCT (n=89)</w:t>
            </w:r>
          </w:p>
          <w:p w14:paraId="18667CE9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d) Controls (n=123)</w:t>
            </w:r>
          </w:p>
          <w:p w14:paraId="2ED2A39A" w14:textId="77777777" w:rsidR="005D6647" w:rsidRPr="005E2B2D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</w:p>
          <w:p w14:paraId="61DB242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Raters:</w:t>
            </w:r>
          </w:p>
          <w:p w14:paraId="2F0805B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Teachers</w:t>
            </w:r>
          </w:p>
        </w:tc>
        <w:tc>
          <w:tcPr>
            <w:tcW w:w="1977" w:type="dxa"/>
          </w:tcPr>
          <w:p w14:paraId="61D08490" w14:textId="0D6E02D6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  <w:t>5-item SCT S</w:t>
            </w:r>
            <w:r w:rsidRPr="00D533AB"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  <w:t>cale</w:t>
            </w:r>
            <w:r w:rsidRPr="009E176B"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  <w:t xml:space="preserve">: 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Five items fr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om the Child Behavior Checklist-Teacher Rating Form (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CBCL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-TRF: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[</w:t>
            </w:r>
            <w:r w:rsidR="00F06E46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,</w:t>
            </w:r>
            <w:r w:rsidR="00A60643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“Sluggish/slow to respond”, “Seems to be in a fog”, “D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rows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y or sleepy”, “Easily confused”, and “Daydreams/stares into space”</w:t>
            </w:r>
          </w:p>
          <w:p w14:paraId="177A79E8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 xml:space="preserve"> </w:t>
            </w:r>
          </w:p>
          <w:p w14:paraId="50A37AD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 xml:space="preserve"> </w:t>
            </w:r>
          </w:p>
        </w:tc>
        <w:tc>
          <w:tcPr>
            <w:tcW w:w="2400" w:type="dxa"/>
          </w:tcPr>
          <w:p w14:paraId="2AAC87D6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  <w:t xml:space="preserve">DSM-4 checklist for ADHD, </w:t>
            </w:r>
            <w:r w:rsidRPr="00726120"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  <w:t>ODD</w:t>
            </w:r>
            <w:r w:rsidRPr="009E176B"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[53]</w:t>
            </w:r>
          </w:p>
          <w:p w14:paraId="37E3EEA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</w:pPr>
          </w:p>
          <w:p w14:paraId="3E46D182" w14:textId="545D1583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  <w:t>3 I</w:t>
            </w:r>
            <w:r w:rsidRPr="009E176B"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  <w:t xml:space="preserve">tem-Social functioning scale 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[</w:t>
            </w:r>
            <w:r w:rsidR="00FC0553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]</w:t>
            </w:r>
          </w:p>
          <w:p w14:paraId="3DE0507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</w:pPr>
          </w:p>
          <w:p w14:paraId="617B3F04" w14:textId="30DF9E08" w:rsidR="005D6647" w:rsidRPr="009E176B" w:rsidRDefault="005D6647" w:rsidP="00E97D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  <w:t>CBCL-</w:t>
            </w:r>
            <w:r w:rsidRPr="009E176B"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  <w:t xml:space="preserve">TRF 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[</w:t>
            </w:r>
            <w:r w:rsidR="00E97D96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]: Childhood behavior</w:t>
            </w:r>
          </w:p>
        </w:tc>
      </w:tr>
      <w:tr w:rsidR="005D6647" w:rsidRPr="009E176B" w14:paraId="2FCB4903" w14:textId="77777777" w:rsidTr="00DD7C80">
        <w:tc>
          <w:tcPr>
            <w:tcW w:w="1312" w:type="dxa"/>
            <w:shd w:val="clear" w:color="auto" w:fill="D9D9D9" w:themeFill="background1" w:themeFillShade="D9"/>
          </w:tcPr>
          <w:p w14:paraId="786AF4DC" w14:textId="5D75A684" w:rsidR="005D6647" w:rsidRPr="009E176B" w:rsidRDefault="005D6647" w:rsidP="00A57C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eiler et al., </w:t>
            </w:r>
            <w:r w:rsidRPr="009F001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A57C60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3A409C6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C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BBDC8D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FF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1ACF496F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Evaluated population:</w:t>
            </w:r>
          </w:p>
          <w:p w14:paraId="1D40F2EE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30 children with ADHD</w:t>
            </w:r>
          </w:p>
          <w:p w14:paraId="5FB45280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Age range: 7.6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 yrs.</w:t>
            </w:r>
          </w:p>
          <w:p w14:paraId="23CDE1A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1 males; 119 females)</w:t>
            </w:r>
          </w:p>
          <w:p w14:paraId="2C558AE5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(a) </w:t>
            </w:r>
            <w:r w:rsidRPr="002A46F2">
              <w:rPr>
                <w:rStyle w:val="CommentReference"/>
              </w:rPr>
              <w:t>A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DHD (n=24)</w:t>
            </w:r>
          </w:p>
          <w:p w14:paraId="68BE4FE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b) </w:t>
            </w:r>
            <w:r w:rsidRPr="00A00BE9">
              <w:rPr>
                <w:rStyle w:val="CommentReference"/>
              </w:rPr>
              <w:t>R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eading disability (RD)</w:t>
            </w:r>
          </w:p>
          <w:p w14:paraId="680B38A9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(n= 42)</w:t>
            </w:r>
          </w:p>
          <w:p w14:paraId="1189A80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c)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Comorbid ADHD and RD (n=9)</w:t>
            </w:r>
          </w:p>
          <w:p w14:paraId="68FEE476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ontrols (n=149)</w:t>
            </w:r>
          </w:p>
          <w:p w14:paraId="158F624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B913DB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Raters:</w:t>
            </w:r>
          </w:p>
          <w:p w14:paraId="2F3B93E6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Teachers</w:t>
            </w:r>
          </w:p>
        </w:tc>
        <w:tc>
          <w:tcPr>
            <w:tcW w:w="1977" w:type="dxa"/>
            <w:shd w:val="clear" w:color="auto" w:fill="D9D9D9" w:themeFill="background1" w:themeFillShade="D9"/>
          </w:tcPr>
          <w:p w14:paraId="1BA5A224" w14:textId="614075EE" w:rsidR="005D6647" w:rsidRPr="00A00B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A00BE9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lastRenderedPageBreak/>
              <w:t>Class-room observations</w:t>
            </w: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lastRenderedPageBreak/>
              <w:t>[</w:t>
            </w:r>
            <w:r w:rsidR="001229C3">
              <w:rPr>
                <w:rFonts w:ascii="Times New Roman" w:hAnsi="Times New Roman" w:cs="Times New Roman"/>
                <w:iCs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]</w:t>
            </w:r>
          </w:p>
          <w:p w14:paraId="3C4A12C6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</w:p>
          <w:p w14:paraId="00BF0BA7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2400" w:type="dxa"/>
            <w:shd w:val="clear" w:color="auto" w:fill="D9D9D9" w:themeFill="background1" w:themeFillShade="D9"/>
          </w:tcPr>
          <w:p w14:paraId="3C2EB15A" w14:textId="3C564DDF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149E9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lastRenderedPageBreak/>
              <w:t xml:space="preserve">Kaufman Brief Intelligence </w:t>
            </w:r>
            <w:r w:rsidRPr="006149E9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lastRenderedPageBreak/>
              <w:t xml:space="preserve">Test </w:t>
            </w:r>
            <w:r w:rsidRPr="006149E9">
              <w:rPr>
                <w:rFonts w:ascii="Times New Roman" w:hAnsi="Times New Roman" w:cs="Times New Roman"/>
                <w:iCs/>
                <w:sz w:val="16"/>
                <w:szCs w:val="16"/>
              </w:rPr>
              <w:t>(K-BIT: [</w:t>
            </w:r>
            <w:r w:rsidR="0088726B">
              <w:rPr>
                <w:rFonts w:ascii="Times New Roman" w:hAnsi="Times New Roman" w:cs="Times New Roman"/>
                <w:iCs/>
                <w:sz w:val="16"/>
                <w:szCs w:val="16"/>
              </w:rPr>
              <w:t>77</w:t>
            </w:r>
            <w:r w:rsidRPr="006149E9">
              <w:rPr>
                <w:rFonts w:ascii="Times New Roman" w:hAnsi="Times New Roman" w:cs="Times New Roman"/>
                <w:iCs/>
                <w:sz w:val="16"/>
                <w:szCs w:val="16"/>
              </w:rPr>
              <w:t>)]: IQ</w:t>
            </w:r>
          </w:p>
          <w:p w14:paraId="66569F90" w14:textId="77777777" w:rsidR="005D6647" w:rsidRPr="006149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243442C3" w14:textId="285B4748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Visual Filtering Task</w:t>
            </w: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[</w:t>
            </w:r>
            <w:r w:rsidR="007F336A">
              <w:rPr>
                <w:rFonts w:ascii="Times New Roman" w:hAnsi="Times New Roman" w:cs="Times New Roman"/>
                <w:iCs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]</w:t>
            </w:r>
            <w:r w:rsidRPr="009E176B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: </w:t>
            </w:r>
            <w:r w:rsidRPr="009E176B">
              <w:rPr>
                <w:rFonts w:ascii="Times New Roman" w:hAnsi="Times New Roman" w:cs="Times New Roman"/>
                <w:iCs/>
                <w:sz w:val="16"/>
                <w:szCs w:val="16"/>
              </w:rPr>
              <w:t>Parallel search, Serial search, Decision and Motor response</w:t>
            </w:r>
          </w:p>
          <w:p w14:paraId="03F1F87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74D523CC" w14:textId="0133FAC1" w:rsidR="005D6647" w:rsidRPr="009E176B" w:rsidRDefault="005D6647" w:rsidP="00D747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Rapid Auditory Processing Task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[</w:t>
            </w:r>
            <w:r w:rsidR="00D747B3">
              <w:rPr>
                <w:rFonts w:ascii="Times New Roman" w:hAnsi="Times New Roman" w:cs="Times New Roman"/>
                <w:iCs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]:</w:t>
            </w:r>
            <w:r w:rsidRPr="009E176B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Auditory Processing, Decision and Motor response</w:t>
            </w:r>
          </w:p>
        </w:tc>
      </w:tr>
      <w:tr w:rsidR="005D6647" w:rsidRPr="009E176B" w14:paraId="028E80E8" w14:textId="77777777" w:rsidTr="00DD7C80">
        <w:trPr>
          <w:trHeight w:val="699"/>
        </w:trPr>
        <w:tc>
          <w:tcPr>
            <w:tcW w:w="1312" w:type="dxa"/>
            <w:shd w:val="clear" w:color="auto" w:fill="auto"/>
          </w:tcPr>
          <w:p w14:paraId="24BCD454" w14:textId="74BB1293" w:rsidR="005D6647" w:rsidRPr="000B0586" w:rsidRDefault="005D6647" w:rsidP="00FB47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58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artman et al., 20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FB476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  <w:shd w:val="clear" w:color="auto" w:fill="auto"/>
          </w:tcPr>
          <w:p w14:paraId="7B2A64FE" w14:textId="77777777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0B0586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2471533F" w14:textId="77777777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MW</w:t>
            </w:r>
          </w:p>
        </w:tc>
        <w:tc>
          <w:tcPr>
            <w:tcW w:w="1800" w:type="dxa"/>
            <w:shd w:val="clear" w:color="auto" w:fill="auto"/>
          </w:tcPr>
          <w:p w14:paraId="2A934BD0" w14:textId="77777777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0B0586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Evaluated Population:</w:t>
            </w:r>
          </w:p>
          <w:p w14:paraId="6FD03FAE" w14:textId="77777777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0B0586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296 twins with ADHD and learning disabilities </w:t>
            </w:r>
          </w:p>
          <w:p w14:paraId="2327DD3D" w14:textId="77777777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0B0586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Age range: 8-18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yrs.</w:t>
            </w:r>
          </w:p>
          <w:p w14:paraId="4B5F3DB5" w14:textId="77777777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0B0586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141 males; 145 females)</w:t>
            </w:r>
          </w:p>
          <w:p w14:paraId="1FCF2CB6" w14:textId="77777777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</w:p>
          <w:p w14:paraId="69F3016E" w14:textId="77777777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0B0586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Raters:</w:t>
            </w:r>
          </w:p>
          <w:p w14:paraId="2A8AC575" w14:textId="77777777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0B0586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Teacher</w:t>
            </w:r>
          </w:p>
          <w:p w14:paraId="28C5F3F2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0B0586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Parents</w:t>
            </w:r>
          </w:p>
          <w:p w14:paraId="4D2C479B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</w:p>
          <w:p w14:paraId="36C3E418" w14:textId="77777777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</w:p>
        </w:tc>
        <w:tc>
          <w:tcPr>
            <w:tcW w:w="1977" w:type="dxa"/>
            <w:shd w:val="clear" w:color="auto" w:fill="auto"/>
          </w:tcPr>
          <w:p w14:paraId="14123DF2" w14:textId="580B7462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B0586">
              <w:rPr>
                <w:rFonts w:ascii="Times New Roman" w:hAnsi="Times New Roman" w:cs="Times New Roman"/>
                <w:b/>
                <w:sz w:val="16"/>
                <w:szCs w:val="16"/>
              </w:rPr>
              <w:t>5 SCT items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 xml:space="preserve"> based 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 xml:space="preserve">e.g., </w:t>
            </w:r>
            <w:r w:rsidR="0010338B">
              <w:rPr>
                <w:rFonts w:ascii="Times New Roman" w:hAnsi="Times New Roman" w:cs="Times New Roman"/>
                <w:sz w:val="16"/>
                <w:szCs w:val="16"/>
              </w:rPr>
              <w:t>9,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0B05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0B0586">
              <w:rPr>
                <w:rFonts w:ascii="Times New Roman" w:hAnsi="Times New Roman" w:cs="Times New Roman"/>
                <w:iCs/>
                <w:sz w:val="16"/>
                <w:szCs w:val="16"/>
              </w:rPr>
              <w:t>“Sluggish/slow to respond”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B058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“Seems to be in a fog”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 xml:space="preserve">,” </w:t>
            </w:r>
            <w:r w:rsidRPr="000B0586">
              <w:rPr>
                <w:rFonts w:ascii="Times New Roman" w:hAnsi="Times New Roman" w:cs="Times New Roman"/>
                <w:iCs/>
                <w:sz w:val="16"/>
                <w:szCs w:val="16"/>
              </w:rPr>
              <w:t>Drowsy or sleepy”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>, “</w:t>
            </w:r>
            <w:r w:rsidRPr="000B0586">
              <w:rPr>
                <w:rFonts w:ascii="Times New Roman" w:hAnsi="Times New Roman" w:cs="Times New Roman"/>
                <w:iCs/>
                <w:sz w:val="16"/>
                <w:szCs w:val="16"/>
              </w:rPr>
              <w:t>Easily confused”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>, and “</w:t>
            </w:r>
            <w:r w:rsidRPr="000B0586">
              <w:rPr>
                <w:rFonts w:ascii="Times New Roman" w:hAnsi="Times New Roman" w:cs="Times New Roman"/>
                <w:iCs/>
                <w:sz w:val="16"/>
                <w:szCs w:val="16"/>
              </w:rPr>
              <w:t>Daydreams/stares into space”</w:t>
            </w:r>
          </w:p>
          <w:p w14:paraId="1ADF1C7F" w14:textId="77777777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54F4B9" w14:textId="77777777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00" w:type="dxa"/>
            <w:shd w:val="clear" w:color="auto" w:fill="auto"/>
          </w:tcPr>
          <w:p w14:paraId="623D4D13" w14:textId="006399AC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0586">
              <w:rPr>
                <w:rFonts w:ascii="Times New Roman" w:hAnsi="Times New Roman" w:cs="Times New Roman"/>
                <w:b/>
                <w:sz w:val="16"/>
                <w:szCs w:val="16"/>
              </w:rPr>
              <w:t>Disruptive Behavior Rating Scal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>DB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[</w:t>
            </w:r>
            <w:r w:rsidR="0039441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 xml:space="preserve">: ADHD </w:t>
            </w:r>
          </w:p>
          <w:p w14:paraId="64C2B315" w14:textId="77777777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5D1D06" w14:textId="77777777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0586">
              <w:rPr>
                <w:rFonts w:ascii="Times New Roman" w:hAnsi="Times New Roman" w:cs="Times New Roman"/>
                <w:b/>
                <w:sz w:val="16"/>
                <w:szCs w:val="16"/>
              </w:rPr>
              <w:t>DSM-III-R parent-report version of the Diagnostic</w:t>
            </w:r>
          </w:p>
          <w:p w14:paraId="3B2F3457" w14:textId="10B70932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058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terview for Children and Adolescent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>DICA-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[</w:t>
            </w:r>
            <w:r w:rsidR="0041628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>: ODD, conduct disorder (CD), generalized anxiety disorder (GAD), and major depressive disorder</w:t>
            </w:r>
          </w:p>
          <w:p w14:paraId="1CF7BA2F" w14:textId="77777777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6AE68F9" w14:textId="0188DD99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0586">
              <w:rPr>
                <w:rFonts w:ascii="Times New Roman" w:hAnsi="Times New Roman" w:cs="Times New Roman"/>
                <w:b/>
                <w:sz w:val="16"/>
                <w:szCs w:val="16"/>
              </w:rPr>
              <w:t>Child Behavior Checklist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>CBC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3614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ternalizing/Externalizing behavior</w:t>
            </w:r>
          </w:p>
          <w:p w14:paraId="4BFE18BC" w14:textId="77777777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E07BCEF" w14:textId="34DFEE0C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0586">
              <w:rPr>
                <w:rFonts w:ascii="Times New Roman" w:hAnsi="Times New Roman" w:cs="Times New Roman"/>
                <w:b/>
                <w:sz w:val="16"/>
                <w:szCs w:val="16"/>
              </w:rPr>
              <w:t>Wechsler Intelligence Scale for Children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>WISC-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AD0FEC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>: IQ</w:t>
            </w:r>
          </w:p>
          <w:p w14:paraId="39E81875" w14:textId="77777777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7FF0F1B" w14:textId="2EBD2E88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0586">
              <w:rPr>
                <w:rFonts w:ascii="Times New Roman" w:hAnsi="Times New Roman" w:cs="Times New Roman"/>
                <w:b/>
                <w:sz w:val="16"/>
                <w:szCs w:val="16"/>
              </w:rPr>
              <w:t>Wechsler Adult Intelligence Scale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>WA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D459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722DF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>: IQ</w:t>
            </w:r>
          </w:p>
          <w:p w14:paraId="2EF3470A" w14:textId="77777777" w:rsidR="005D6647" w:rsidRPr="000B058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5F9285E" w14:textId="400E12A8" w:rsidR="005D6647" w:rsidRPr="000B0586" w:rsidRDefault="005D6647" w:rsidP="00F51B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0586">
              <w:rPr>
                <w:rFonts w:ascii="Times New Roman" w:hAnsi="Times New Roman" w:cs="Times New Roman"/>
                <w:b/>
                <w:sz w:val="16"/>
                <w:szCs w:val="16"/>
              </w:rPr>
              <w:t>Peabody Individual Achievement Test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>PI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F51BE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>: Academic achievement</w:t>
            </w:r>
          </w:p>
        </w:tc>
      </w:tr>
      <w:tr w:rsidR="005D6647" w:rsidRPr="009E176B" w14:paraId="6555DF36" w14:textId="77777777" w:rsidTr="00DD7C80">
        <w:trPr>
          <w:trHeight w:val="1540"/>
        </w:trPr>
        <w:tc>
          <w:tcPr>
            <w:tcW w:w="1312" w:type="dxa"/>
            <w:shd w:val="clear" w:color="auto" w:fill="D9D9D9" w:themeFill="background1" w:themeFillShade="D9"/>
          </w:tcPr>
          <w:p w14:paraId="2FF40732" w14:textId="68C2620F" w:rsidR="005D6647" w:rsidRPr="009E176B" w:rsidRDefault="005D6647" w:rsidP="00B04B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Todd et al., 20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B04BF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3FC4C48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CB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AB39AAC" w14:textId="77777777" w:rsidR="005D6647" w:rsidRPr="007C236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N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5741A474" w14:textId="77777777" w:rsidR="005D6647" w:rsidRPr="007C236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Evaluated Population:</w:t>
            </w:r>
          </w:p>
          <w:p w14:paraId="0C4EEC9B" w14:textId="77777777" w:rsidR="005D6647" w:rsidRPr="007C236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 xml:space="preserve">229 twins </w:t>
            </w:r>
          </w:p>
          <w:p w14:paraId="4AD7B074" w14:textId="77777777" w:rsidR="005D6647" w:rsidRPr="007C236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Age range: 8-14 yrs.</w:t>
            </w:r>
          </w:p>
          <w:p w14:paraId="4F992A2E" w14:textId="77777777" w:rsidR="005D6647" w:rsidRPr="007C236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(109 males; 120 females)</w:t>
            </w:r>
          </w:p>
          <w:p w14:paraId="41F410F6" w14:textId="77777777" w:rsidR="005D6647" w:rsidRPr="007C236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(a) No ADHD (n=163)</w:t>
            </w:r>
          </w:p>
          <w:p w14:paraId="4B3B7692" w14:textId="77777777" w:rsidR="005D6647" w:rsidRPr="007C236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(b) ADHD/I (n=30)</w:t>
            </w:r>
          </w:p>
          <w:p w14:paraId="4340AAA3" w14:textId="77777777" w:rsidR="005D6647" w:rsidRPr="007C236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(c) ADHD/C (n=29)</w:t>
            </w:r>
          </w:p>
          <w:p w14:paraId="22DF02C3" w14:textId="77777777" w:rsidR="005D6647" w:rsidRPr="007C236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(d) ADHD/HI (n=7)</w:t>
            </w:r>
          </w:p>
          <w:p w14:paraId="6079BA9F" w14:textId="77777777" w:rsidR="005D6647" w:rsidRPr="007C236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</w:p>
          <w:p w14:paraId="38F9400D" w14:textId="77777777" w:rsidR="005D6647" w:rsidRPr="007C236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Raters:</w:t>
            </w:r>
          </w:p>
          <w:p w14:paraId="4D1B07D7" w14:textId="77777777" w:rsidR="005D6647" w:rsidRPr="007C236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Parents</w:t>
            </w:r>
          </w:p>
        </w:tc>
        <w:tc>
          <w:tcPr>
            <w:tcW w:w="1977" w:type="dxa"/>
            <w:shd w:val="clear" w:color="auto" w:fill="D9D9D9" w:themeFill="background1" w:themeFillShade="D9"/>
          </w:tcPr>
          <w:p w14:paraId="2108AA22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 SCT-items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“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tares into space and daydreams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ppears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e low in energy, sluggish, or drowsy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</w:p>
          <w:p w14:paraId="6473AAD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46D3DA3" w14:textId="77777777" w:rsidR="005D6647" w:rsidRPr="00A45A7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0" w:type="dxa"/>
            <w:shd w:val="clear" w:color="auto" w:fill="D9D9D9" w:themeFill="background1" w:themeFillShade="D9"/>
          </w:tcPr>
          <w:p w14:paraId="2DE28004" w14:textId="77777777" w:rsidR="005D6647" w:rsidRPr="00A45A7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SM-IV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DHD and questions about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major depression (MDD), generalized anxiety disorder (GAD), so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al phobia, and other disorders</w:t>
            </w:r>
          </w:p>
        </w:tc>
      </w:tr>
      <w:tr w:rsidR="005D6647" w:rsidRPr="009E176B" w14:paraId="3B52D276" w14:textId="77777777" w:rsidTr="00DD7C80">
        <w:trPr>
          <w:trHeight w:val="851"/>
        </w:trPr>
        <w:tc>
          <w:tcPr>
            <w:tcW w:w="1312" w:type="dxa"/>
          </w:tcPr>
          <w:p w14:paraId="2A60F894" w14:textId="55682533" w:rsidR="005D6647" w:rsidRPr="009E176B" w:rsidRDefault="005D6647" w:rsidP="00C627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Bauermeister et al., 2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C6277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</w:tcPr>
          <w:p w14:paraId="652D171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CB</w:t>
            </w:r>
          </w:p>
        </w:tc>
        <w:tc>
          <w:tcPr>
            <w:tcW w:w="990" w:type="dxa"/>
          </w:tcPr>
          <w:p w14:paraId="0DDA9DB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NA</w:t>
            </w:r>
          </w:p>
        </w:tc>
        <w:tc>
          <w:tcPr>
            <w:tcW w:w="1800" w:type="dxa"/>
          </w:tcPr>
          <w:p w14:paraId="16E1A50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Evaluated population:</w:t>
            </w:r>
          </w:p>
          <w:p w14:paraId="69853A8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98 children, </w:t>
            </w:r>
          </w:p>
          <w:p w14:paraId="3722912D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Age range: 6 - 11 yrs.</w:t>
            </w:r>
          </w:p>
          <w:p w14:paraId="4428402B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8 males; 40 females)</w:t>
            </w:r>
          </w:p>
          <w:p w14:paraId="57327CC6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(a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nattentive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yperactive group (n=47)</w:t>
            </w:r>
          </w:p>
          <w:p w14:paraId="46E998E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b) I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nattentive only </w:t>
            </w:r>
          </w:p>
          <w:p w14:paraId="0A9B17F5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44)</w:t>
            </w:r>
          </w:p>
          <w:p w14:paraId="7AF2BD29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(c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ontrol (n=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29)</w:t>
            </w:r>
          </w:p>
          <w:p w14:paraId="4D4FBFB6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7A7FA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Raters:</w:t>
            </w:r>
          </w:p>
          <w:p w14:paraId="0180485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Teachers</w:t>
            </w:r>
          </w:p>
          <w:p w14:paraId="31650D0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Mothers</w:t>
            </w:r>
          </w:p>
          <w:p w14:paraId="0CB2697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</w:p>
        </w:tc>
        <w:tc>
          <w:tcPr>
            <w:tcW w:w="1977" w:type="dxa"/>
          </w:tcPr>
          <w:p w14:paraId="3384D2FC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5-item SCT scal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D533AB">
              <w:rPr>
                <w:rFonts w:ascii="Times New Roman" w:hAnsi="Times New Roman" w:cs="Times New Roman"/>
                <w:sz w:val="16"/>
                <w:szCs w:val="16"/>
              </w:rPr>
              <w:t>(SCT-5)</w:t>
            </w:r>
            <w:r w:rsidRPr="00D533AB">
              <w:rPr>
                <w:rFonts w:ascii="Times New Roman" w:hAnsi="Times New Roman" w:cs="Times New Roman"/>
                <w:b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“C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onfused or seems to be in a fo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“D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aydreams or gets lost in his/her though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“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tares blank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“U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nderactive, slow moving or lacks energ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,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“A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pathetic or unmotiva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</w:p>
          <w:p w14:paraId="099EDA17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E21599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00" w:type="dxa"/>
          </w:tcPr>
          <w:p w14:paraId="5076E503" w14:textId="7A50384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School Behavior Inventory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SB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8D2F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D2F1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B0586">
              <w:rPr>
                <w:rFonts w:ascii="Times New Roman" w:hAnsi="Times New Roman" w:cs="Times New Roman"/>
                <w:sz w:val="16"/>
                <w:szCs w:val="16"/>
              </w:rPr>
              <w:t>Distraction-Motivation (DM) and Activity-Impulsivity (AI) scales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7C3C7C8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82B790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Disruptive Behavior Rating Sc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DBRS:[ 58]): Behavior functioning</w:t>
            </w:r>
          </w:p>
          <w:p w14:paraId="2CC8EBB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070A72" w14:textId="6019C23B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Child Behavior Checklist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CBCL;</w:t>
            </w:r>
            <w:r w:rsidR="00511B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7A5F41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</w:t>
            </w:r>
          </w:p>
          <w:p w14:paraId="302877C7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havioral functioning</w:t>
            </w:r>
          </w:p>
          <w:p w14:paraId="1B87E842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E5F315" w14:textId="65118986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Developmental and Diagnostic Interview DISC-IV</w:t>
            </w:r>
            <w:r w:rsidRPr="00B16BCB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61B34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]: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DSM-IV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sychopathology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BAB54E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E6024E" w14:textId="5704E1AA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Children’ s Global Assessment Sc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C23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panis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CG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[</w:t>
            </w:r>
            <w:r w:rsidR="00E26320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daptive functioning</w:t>
            </w:r>
          </w:p>
          <w:p w14:paraId="50F34DF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03D31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Home and School Situations Questionnaire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HSQ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amp;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SS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[58]): Behavior functioning</w:t>
            </w:r>
          </w:p>
          <w:p w14:paraId="2AC57CE2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54C30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It’s About Time Questionnaire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IAT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58]): Sense of time</w:t>
            </w:r>
          </w:p>
          <w:p w14:paraId="4FCB47C6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8D5B69" w14:textId="7F1D5960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panish Social Skills Questionnair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SSS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B07F1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563AF4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Social functioning</w:t>
            </w:r>
          </w:p>
          <w:p w14:paraId="7DF894D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4742506" w14:textId="20C40095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Wechsler Intelligence Scale for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Children–Revised for Puerto Rico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WISC-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: [</w:t>
            </w:r>
            <w:r w:rsidR="007D7DC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IQ</w:t>
            </w:r>
          </w:p>
          <w:p w14:paraId="36BD345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8CD8CD" w14:textId="25BD3E84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Spanish Spelling-Test of Reading and Written Language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TRW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0E679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IQ</w:t>
            </w:r>
          </w:p>
          <w:p w14:paraId="1D65EDFE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67E19E" w14:textId="1E502350" w:rsidR="005D6647" w:rsidRPr="00E63B3F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3B3F">
              <w:rPr>
                <w:rFonts w:ascii="Times New Roman" w:hAnsi="Times New Roman" w:cs="Times New Roman"/>
                <w:b/>
                <w:sz w:val="16"/>
                <w:szCs w:val="16"/>
              </w:rPr>
              <w:t>Bender-Gestalt Test</w:t>
            </w:r>
            <w:r w:rsidRPr="00E63B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63B3F">
              <w:rPr>
                <w:rFonts w:ascii="Times New Roman" w:hAnsi="Times New Roman" w:cs="Times New Roman"/>
                <w:sz w:val="16"/>
                <w:szCs w:val="16"/>
              </w:rPr>
              <w:t>B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63B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5A2CCE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E63B3F">
              <w:rPr>
                <w:rFonts w:ascii="Times New Roman" w:hAnsi="Times New Roman" w:cs="Times New Roman"/>
                <w:sz w:val="16"/>
                <w:szCs w:val="16"/>
              </w:rPr>
              <w:t>: Visual-motor integration</w:t>
            </w:r>
          </w:p>
          <w:p w14:paraId="2E475B04" w14:textId="77777777" w:rsidR="005D6647" w:rsidRPr="00E63B3F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7B8285" w14:textId="588B9E2B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ners’ Continuous Performance Te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PT: [</w:t>
            </w:r>
            <w:r w:rsidR="005C354E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Vigilance, impulsiveness</w:t>
            </w:r>
          </w:p>
          <w:p w14:paraId="574AE887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C7766F" w14:textId="4FE8573F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Restricted Academic Situation Behavior Coding System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125F4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al functioning</w:t>
            </w:r>
          </w:p>
          <w:p w14:paraId="521766A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CAD955" w14:textId="0B99A713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Solid State Actigraph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DF345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: N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umber of movements a child makes per unit of time</w:t>
            </w:r>
          </w:p>
          <w:p w14:paraId="0F006D9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792049" w14:textId="6A29A3D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eck Depression Inventory–Spanis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BD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[</w:t>
            </w:r>
            <w:r w:rsidR="005366F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Mother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self-report measure</w:t>
            </w:r>
          </w:p>
          <w:p w14:paraId="27D84F9C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72EB44" w14:textId="077EF44A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Family APGAR–Spanis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D7325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: P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arent’s satisfaction with family relationships</w:t>
            </w:r>
          </w:p>
          <w:p w14:paraId="43B8502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E7570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ADHD Symptoms Scale – Self-Report Form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ADHD SS-SR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58]): ADHD</w:t>
            </w:r>
          </w:p>
          <w:p w14:paraId="1601D11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BEAE93" w14:textId="75878D10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Family Experiences Inventory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FE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[</w:t>
            </w:r>
            <w:r w:rsidR="008E3B0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amily stress </w:t>
            </w:r>
          </w:p>
          <w:p w14:paraId="543C3416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A72568" w14:textId="36682655" w:rsidR="005D6647" w:rsidRPr="009E176B" w:rsidRDefault="005D6647" w:rsidP="002E04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Parent Practices Invento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PPI: [</w:t>
            </w:r>
            <w:r w:rsidR="002E040E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P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arental monitoring and supervision, parental involvement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rental discipline</w:t>
            </w:r>
          </w:p>
        </w:tc>
      </w:tr>
      <w:tr w:rsidR="005D6647" w:rsidRPr="009E176B" w14:paraId="6024AD16" w14:textId="77777777" w:rsidTr="00DD7C80">
        <w:trPr>
          <w:trHeight w:val="1125"/>
        </w:trPr>
        <w:tc>
          <w:tcPr>
            <w:tcW w:w="1312" w:type="dxa"/>
            <w:shd w:val="clear" w:color="auto" w:fill="D9D9D9" w:themeFill="background1" w:themeFillShade="D9"/>
          </w:tcPr>
          <w:p w14:paraId="7360BDE0" w14:textId="66F6DF78" w:rsidR="005D6647" w:rsidRPr="00DB55F4" w:rsidRDefault="005D6647" w:rsidP="00F17F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55F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uang-Pollock et al., 2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F17F3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61611F60" w14:textId="77777777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DB55F4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5FDA061" w14:textId="77777777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DB55F4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MW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4DFEA8C4" w14:textId="77777777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DB55F4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Evaluated population:</w:t>
            </w:r>
          </w:p>
          <w:p w14:paraId="3D9D46E3" w14:textId="77777777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5F4">
              <w:rPr>
                <w:rFonts w:ascii="Times New Roman" w:hAnsi="Times New Roman" w:cs="Times New Roman"/>
                <w:sz w:val="16"/>
                <w:szCs w:val="16"/>
              </w:rPr>
              <w:t xml:space="preserve">79 children </w:t>
            </w:r>
          </w:p>
          <w:p w14:paraId="55B54A94" w14:textId="77777777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5F4">
              <w:rPr>
                <w:rFonts w:ascii="Times New Roman" w:hAnsi="Times New Roman" w:cs="Times New Roman"/>
                <w:sz w:val="16"/>
                <w:szCs w:val="16"/>
              </w:rPr>
              <w:t>Age range: 8–12 yrs.</w:t>
            </w:r>
          </w:p>
          <w:p w14:paraId="26FB00FC" w14:textId="77777777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5F4">
              <w:rPr>
                <w:rFonts w:ascii="Times New Roman" w:hAnsi="Times New Roman" w:cs="Times New Roman"/>
                <w:sz w:val="16"/>
                <w:szCs w:val="16"/>
              </w:rPr>
              <w:t>(a) 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HD/</w:t>
            </w:r>
            <w:r w:rsidRPr="00DB55F4">
              <w:rPr>
                <w:rFonts w:ascii="Times New Roman" w:hAnsi="Times New Roman" w:cs="Times New Roman"/>
                <w:sz w:val="16"/>
                <w:szCs w:val="16"/>
              </w:rPr>
              <w:t xml:space="preserve">I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n=16)</w:t>
            </w:r>
            <w:r w:rsidRPr="00DB5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66188A2" w14:textId="77777777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b) ADHD/C (n=28)</w:t>
            </w:r>
            <w:r w:rsidRPr="00DB5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6C37475" w14:textId="77777777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5F4">
              <w:rPr>
                <w:rFonts w:ascii="Times New Roman" w:hAnsi="Times New Roman" w:cs="Times New Roman"/>
                <w:sz w:val="16"/>
                <w:szCs w:val="16"/>
              </w:rPr>
              <w:t>(c) Control (n=35)</w:t>
            </w:r>
          </w:p>
          <w:p w14:paraId="7357A2E3" w14:textId="77777777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10DE5F" w14:textId="77777777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55F4">
              <w:rPr>
                <w:rFonts w:ascii="Times New Roman" w:hAnsi="Times New Roman" w:cs="Times New Roman"/>
                <w:b/>
                <w:sz w:val="16"/>
                <w:szCs w:val="16"/>
              </w:rPr>
              <w:t>Raters:</w:t>
            </w:r>
          </w:p>
          <w:p w14:paraId="162F9863" w14:textId="77777777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5F4">
              <w:rPr>
                <w:rFonts w:ascii="Times New Roman" w:hAnsi="Times New Roman" w:cs="Times New Roman"/>
                <w:sz w:val="16"/>
                <w:szCs w:val="16"/>
              </w:rPr>
              <w:t>Teachers</w:t>
            </w:r>
          </w:p>
          <w:p w14:paraId="3AF5D872" w14:textId="77777777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5F4">
              <w:rPr>
                <w:rFonts w:ascii="Times New Roman" w:hAnsi="Times New Roman" w:cs="Times New Roman"/>
                <w:sz w:val="16"/>
                <w:szCs w:val="16"/>
              </w:rPr>
              <w:t>Parents</w:t>
            </w:r>
          </w:p>
        </w:tc>
        <w:tc>
          <w:tcPr>
            <w:tcW w:w="1977" w:type="dxa"/>
            <w:shd w:val="clear" w:color="auto" w:fill="D9D9D9" w:themeFill="background1" w:themeFillShade="D9"/>
          </w:tcPr>
          <w:p w14:paraId="047D5606" w14:textId="71C1F64A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5F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3-item SCT sca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A43CE0">
              <w:rPr>
                <w:rFonts w:ascii="Times New Roman" w:hAnsi="Times New Roman" w:cs="Times New Roman"/>
                <w:sz w:val="16"/>
                <w:szCs w:val="16"/>
              </w:rPr>
              <w:t>17,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DB55F4">
              <w:rPr>
                <w:rFonts w:ascii="Times New Roman" w:hAnsi="Times New Roman" w:cs="Times New Roman"/>
                <w:sz w:val="16"/>
                <w:szCs w:val="16"/>
              </w:rPr>
              <w:t>: “Stares into space/ daydreams”, “Low in energy, sluggish, or drowsy”, “Apathetic or unmotivated to engage in goal-directed activities”</w:t>
            </w:r>
          </w:p>
          <w:p w14:paraId="5759D807" w14:textId="77777777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CC1790F" w14:textId="77777777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0" w:type="dxa"/>
            <w:shd w:val="clear" w:color="auto" w:fill="D9D9D9" w:themeFill="background1" w:themeFillShade="D9"/>
          </w:tcPr>
          <w:p w14:paraId="154DF93C" w14:textId="6712F166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5F4">
              <w:rPr>
                <w:rFonts w:ascii="AdvBOOKO-R" w:hAnsi="AdvBOOKO-R" w:cs="AdvBOOKO-R"/>
                <w:b/>
                <w:sz w:val="16"/>
                <w:szCs w:val="16"/>
              </w:rPr>
              <w:t>Behavior Assessment Scale for Children</w:t>
            </w:r>
            <w:r w:rsidRPr="00DB55F4">
              <w:rPr>
                <w:rFonts w:ascii="AdvBOOKO-R" w:hAnsi="AdvBOOKO-R" w:cs="AdvBOOKO-R"/>
                <w:sz w:val="16"/>
                <w:szCs w:val="16"/>
              </w:rPr>
              <w:t xml:space="preserve"> </w:t>
            </w:r>
            <w:r>
              <w:rPr>
                <w:rFonts w:ascii="AdvBOOKO-R" w:hAnsi="AdvBOOKO-R" w:cs="AdvBOOKO-R"/>
                <w:sz w:val="16"/>
                <w:szCs w:val="16"/>
              </w:rPr>
              <w:t>(</w:t>
            </w:r>
            <w:r w:rsidRPr="00DB55F4">
              <w:rPr>
                <w:rFonts w:ascii="Times New Roman" w:hAnsi="Times New Roman" w:cs="Times New Roman"/>
                <w:sz w:val="16"/>
                <w:szCs w:val="16"/>
              </w:rPr>
              <w:t>BAS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DB5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6700FD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DB55F4">
              <w:rPr>
                <w:rFonts w:ascii="Times New Roman" w:hAnsi="Times New Roman" w:cs="Times New Roman"/>
                <w:sz w:val="16"/>
                <w:szCs w:val="16"/>
              </w:rPr>
              <w:t xml:space="preserve">: Attention, hyperactive, or conduct problem scale </w:t>
            </w:r>
          </w:p>
          <w:p w14:paraId="6B5F42E5" w14:textId="77777777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962BB3" w14:textId="50B9E654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5F4">
              <w:rPr>
                <w:rFonts w:ascii="Times New Roman" w:hAnsi="Times New Roman" w:cs="Times New Roman"/>
                <w:b/>
                <w:sz w:val="16"/>
                <w:szCs w:val="16"/>
              </w:rPr>
              <w:t>ADHD rating scale</w:t>
            </w:r>
            <w:r w:rsidRPr="00DB5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11D1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DB55F4">
              <w:rPr>
                <w:rFonts w:ascii="Times New Roman" w:hAnsi="Times New Roman" w:cs="Times New Roman"/>
                <w:sz w:val="16"/>
                <w:szCs w:val="16"/>
              </w:rPr>
              <w:t>: ADHD</w:t>
            </w:r>
          </w:p>
          <w:p w14:paraId="5C174A11" w14:textId="77777777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81586E" w14:textId="24DF0B4F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5F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ners’ Rating Scales- Revis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D65E49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DB55F4">
              <w:rPr>
                <w:rFonts w:ascii="Times New Roman" w:hAnsi="Times New Roman" w:cs="Times New Roman"/>
                <w:sz w:val="16"/>
                <w:szCs w:val="16"/>
              </w:rPr>
              <w:t>: ADHD</w:t>
            </w:r>
          </w:p>
          <w:p w14:paraId="712A16CD" w14:textId="77777777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B9A211" w14:textId="733A8BF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Developmental and Diagnostic Interview DISC-IV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572C4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]: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DSM-IV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sychopathology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A8B6015" w14:textId="77777777" w:rsidR="005D6647" w:rsidRPr="00DB55F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F1F3D9" w14:textId="3076C572" w:rsidR="005D6647" w:rsidRPr="00DB55F4" w:rsidRDefault="005D6647" w:rsidP="000C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55F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lective attention paradig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0C32D1">
              <w:rPr>
                <w:rFonts w:ascii="Times New Roman" w:hAnsi="Times New Roman" w:cs="Times New Roman"/>
                <w:sz w:val="16"/>
                <w:szCs w:val="16"/>
              </w:rPr>
              <w:t>101,1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DB55F4">
              <w:rPr>
                <w:rFonts w:ascii="Times New Roman" w:hAnsi="Times New Roman" w:cs="Times New Roman"/>
                <w:sz w:val="16"/>
                <w:szCs w:val="16"/>
              </w:rPr>
              <w:t>: Selective attention</w:t>
            </w:r>
          </w:p>
        </w:tc>
      </w:tr>
      <w:tr w:rsidR="005D6647" w:rsidRPr="009E176B" w14:paraId="59201283" w14:textId="77777777" w:rsidTr="00DD7C80">
        <w:trPr>
          <w:trHeight w:val="1540"/>
        </w:trPr>
        <w:tc>
          <w:tcPr>
            <w:tcW w:w="1312" w:type="dxa"/>
          </w:tcPr>
          <w:p w14:paraId="7A111C5A" w14:textId="3609ED4C" w:rsidR="005D6647" w:rsidRPr="009E176B" w:rsidRDefault="005D6647" w:rsidP="00966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inshaw et al., 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96685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</w:tcPr>
          <w:p w14:paraId="7D79901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3B99DC09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MW</w:t>
            </w:r>
          </w:p>
        </w:tc>
        <w:tc>
          <w:tcPr>
            <w:tcW w:w="1800" w:type="dxa"/>
          </w:tcPr>
          <w:p w14:paraId="189B0DB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 xml:space="preserve">Evaluated population: </w:t>
            </w:r>
          </w:p>
          <w:p w14:paraId="0F6A64D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228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girls</w:t>
            </w:r>
          </w:p>
          <w:p w14:paraId="7FABAF39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Age range: 6-12 yrs. </w:t>
            </w:r>
          </w:p>
          <w:p w14:paraId="786E081A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a) Psychiatrically-</w:t>
            </w:r>
            <w:r w:rsidRPr="00317262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referred girls (n=140)</w:t>
            </w:r>
          </w:p>
          <w:p w14:paraId="3039CAF4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(b) </w:t>
            </w:r>
            <w:r w:rsidRPr="00317262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Controls (n=8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8</w:t>
            </w:r>
            <w:r w:rsidRPr="00317262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)</w:t>
            </w:r>
          </w:p>
          <w:p w14:paraId="342BAFB5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</w:p>
          <w:p w14:paraId="0B008E05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317262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Raters:</w:t>
            </w:r>
          </w:p>
          <w:p w14:paraId="2F55126F" w14:textId="77777777" w:rsidR="005D6647" w:rsidRPr="0031726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317262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Research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ers</w:t>
            </w:r>
          </w:p>
          <w:p w14:paraId="6DB1042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</w:p>
          <w:p w14:paraId="3AF8AE6C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</w:p>
        </w:tc>
        <w:tc>
          <w:tcPr>
            <w:tcW w:w="1977" w:type="dxa"/>
          </w:tcPr>
          <w:p w14:paraId="71483AE0" w14:textId="77777777" w:rsidR="005D6647" w:rsidRPr="009F0016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F0016">
              <w:rPr>
                <w:rFonts w:ascii="Times New Roman" w:hAnsi="Times New Roman" w:cs="Times New Roman"/>
                <w:iCs/>
                <w:sz w:val="16"/>
                <w:szCs w:val="16"/>
              </w:rPr>
              <w:t>Group of ADHD with SCT was formed based on: (a) presence of very few HI symptoms, (b) high levels of parent- and teacher- rated sluggish cognitive tempo</w:t>
            </w:r>
          </w:p>
          <w:p w14:paraId="7B0794D0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</w:p>
          <w:p w14:paraId="6CE4EFE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00" w:type="dxa"/>
          </w:tcPr>
          <w:p w14:paraId="25D4C3B1" w14:textId="46D0342C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Wechsler Intelligence Scale for Children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iCs/>
                <w:sz w:val="16"/>
                <w:szCs w:val="16"/>
              </w:rPr>
              <w:t>WISC-III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[</w:t>
            </w:r>
            <w:r w:rsidR="00544F43">
              <w:rPr>
                <w:rFonts w:ascii="Times New Roman" w:hAnsi="Times New Roman" w:cs="Times New Roman"/>
                <w:iCs/>
                <w:sz w:val="16"/>
                <w:szCs w:val="16"/>
              </w:rPr>
              <w:t>102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iCs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IQ</w:t>
            </w:r>
          </w:p>
          <w:p w14:paraId="6E64357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</w:p>
          <w:p w14:paraId="1564F499" w14:textId="20706A3B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Taylor Complex Figure Test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iCs/>
                <w:sz w:val="16"/>
                <w:szCs w:val="16"/>
              </w:rPr>
              <w:t>TCFT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[</w:t>
            </w:r>
            <w:r w:rsidR="00726EBF">
              <w:rPr>
                <w:rFonts w:ascii="Times New Roman" w:hAnsi="Times New Roman" w:cs="Times New Roman"/>
                <w:iCs/>
                <w:sz w:val="16"/>
                <w:szCs w:val="16"/>
              </w:rPr>
              <w:t>103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ning, perceptual organization,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graphomotor abilities </w:t>
            </w:r>
          </w:p>
          <w:p w14:paraId="5D08528B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538AD8" w14:textId="0A35B26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Conners’ CPT</w:t>
            </w:r>
            <w:r w:rsidRPr="009E176B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[</w:t>
            </w:r>
            <w:r w:rsidR="00433F2B">
              <w:rPr>
                <w:rFonts w:ascii="Times New Roman" w:hAnsi="Times New Roman" w:cs="Times New Roman"/>
                <w:iCs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]</w:t>
            </w:r>
            <w:r w:rsidRPr="009E176B">
              <w:rPr>
                <w:rFonts w:ascii="Times New Roman" w:hAnsi="Times New Roman" w:cs="Times New Roman"/>
                <w:iCs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isual attention,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set shifting</w:t>
            </w:r>
          </w:p>
          <w:p w14:paraId="57024CF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4FB165" w14:textId="275956D3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Rapid Automatized Naming Test</w:t>
            </w: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(RAN: (</w:t>
            </w:r>
            <w:r w:rsidR="00330EC8">
              <w:rPr>
                <w:rFonts w:ascii="Times New Roman" w:hAnsi="Times New Roman" w:cs="Times New Roman"/>
                <w:iCs/>
                <w:sz w:val="16"/>
                <w:szCs w:val="16"/>
              </w:rPr>
              <w:t>15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)]: O</w:t>
            </w:r>
            <w:r w:rsidRPr="009E176B">
              <w:rPr>
                <w:rFonts w:ascii="Times New Roman" w:hAnsi="Times New Roman" w:cs="Times New Roman"/>
                <w:iCs/>
                <w:sz w:val="16"/>
                <w:szCs w:val="16"/>
              </w:rPr>
              <w:t>rienting, semantic processing and retrieval</w:t>
            </w:r>
          </w:p>
          <w:p w14:paraId="2255275E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37D3F30D" w14:textId="1A414216" w:rsidR="005D6647" w:rsidRPr="009E176B" w:rsidRDefault="005D6647" w:rsidP="006C67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Underlining Test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[</w:t>
            </w:r>
            <w:r w:rsidR="006C67DD">
              <w:rPr>
                <w:rFonts w:ascii="Times New Roman" w:hAnsi="Times New Roman" w:cs="Times New Roman"/>
                <w:iCs/>
                <w:sz w:val="16"/>
                <w:szCs w:val="16"/>
              </w:rPr>
              <w:t>104,105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]</w:t>
            </w:r>
            <w:r w:rsidRPr="009E176B">
              <w:rPr>
                <w:rFonts w:ascii="Times New Roman" w:hAnsi="Times New Roman" w:cs="Times New Roman"/>
                <w:iCs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ord recogni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c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ontrolled processing</w:t>
            </w:r>
          </w:p>
        </w:tc>
      </w:tr>
      <w:tr w:rsidR="005D6647" w:rsidRPr="009E176B" w14:paraId="3B5717B5" w14:textId="77777777" w:rsidTr="00DD7C80">
        <w:trPr>
          <w:trHeight w:val="1408"/>
        </w:trPr>
        <w:tc>
          <w:tcPr>
            <w:tcW w:w="1312" w:type="dxa"/>
            <w:shd w:val="clear" w:color="auto" w:fill="D9D9D9" w:themeFill="background1" w:themeFillShade="D9"/>
          </w:tcPr>
          <w:p w14:paraId="3E730ECC" w14:textId="4247C8CF" w:rsidR="005D6647" w:rsidRPr="009E176B" w:rsidRDefault="005D6647" w:rsidP="009F68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Mikami et al., 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9F689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5F0B6E77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499BA9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MW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28977019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Evaluated population: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</w:t>
            </w:r>
          </w:p>
          <w:p w14:paraId="54B428A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116 children</w:t>
            </w:r>
          </w:p>
          <w:p w14:paraId="1E876F26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Age range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7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-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12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yrs.</w:t>
            </w:r>
          </w:p>
          <w:p w14:paraId="4CBFC34B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81 males; 35 females)</w:t>
            </w:r>
          </w:p>
          <w:p w14:paraId="73B400D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a) ADHD-C (</w:t>
            </w:r>
            <w:r w:rsidRPr="009E176B">
              <w:rPr>
                <w:rFonts w:ascii="Times New Roman" w:hAnsi="Times New Roman" w:cs="Times New Roman"/>
                <w:iCs/>
                <w:color w:val="141314"/>
                <w:sz w:val="16"/>
                <w:szCs w:val="16"/>
              </w:rPr>
              <w:t>n</w:t>
            </w:r>
            <w:r w:rsidRPr="009E176B">
              <w:rPr>
                <w:rFonts w:ascii="Times New Roman" w:eastAsia="MTSY" w:hAnsi="Times New Roman" w:cs="Times New Roman"/>
                <w:color w:val="141314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33)</w:t>
            </w:r>
          </w:p>
          <w:p w14:paraId="5B903355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b) ADHD-I (</w:t>
            </w:r>
            <w:r w:rsidRPr="009E176B">
              <w:rPr>
                <w:rFonts w:ascii="Times New Roman" w:hAnsi="Times New Roman" w:cs="Times New Roman"/>
                <w:iCs/>
                <w:color w:val="141314"/>
                <w:sz w:val="16"/>
                <w:szCs w:val="16"/>
              </w:rPr>
              <w:t>n</w:t>
            </w:r>
            <w:r w:rsidRPr="009E176B">
              <w:rPr>
                <w:rFonts w:ascii="Times New Roman" w:eastAsia="MTSY" w:hAnsi="Times New Roman" w:cs="Times New Roman"/>
                <w:color w:val="141314"/>
                <w:sz w:val="16"/>
                <w:szCs w:val="16"/>
              </w:rPr>
              <w:t>=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45)</w:t>
            </w:r>
          </w:p>
          <w:p w14:paraId="460E22D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c) Control (</w:t>
            </w:r>
            <w:r w:rsidRPr="009E176B">
              <w:rPr>
                <w:rFonts w:ascii="Times New Roman" w:hAnsi="Times New Roman" w:cs="Times New Roman"/>
                <w:iCs/>
                <w:color w:val="141314"/>
                <w:sz w:val="16"/>
                <w:szCs w:val="16"/>
              </w:rPr>
              <w:t>n</w:t>
            </w:r>
            <w:r w:rsidRPr="009E176B">
              <w:rPr>
                <w:rFonts w:ascii="Times New Roman" w:eastAsia="MTSY" w:hAnsi="Times New Roman" w:cs="Times New Roman"/>
                <w:color w:val="141314"/>
                <w:sz w:val="16"/>
                <w:szCs w:val="16"/>
              </w:rPr>
              <w:t>=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38)</w:t>
            </w:r>
          </w:p>
          <w:p w14:paraId="275A64B9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</w:p>
          <w:p w14:paraId="51D6DAE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Raters:</w:t>
            </w:r>
          </w:p>
          <w:p w14:paraId="3A98DDFC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Teachers</w:t>
            </w:r>
          </w:p>
          <w:p w14:paraId="1588CF0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Parents</w:t>
            </w:r>
          </w:p>
        </w:tc>
        <w:tc>
          <w:tcPr>
            <w:tcW w:w="1977" w:type="dxa"/>
            <w:shd w:val="clear" w:color="auto" w:fill="D9D9D9" w:themeFill="background1" w:themeFillShade="D9"/>
          </w:tcPr>
          <w:p w14:paraId="3C7A5DF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SCT items from DSM-IV scale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ften daydream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”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luggish or dr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y”, “Apathetic and unmotivated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</w:p>
          <w:p w14:paraId="3D7479B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86E5445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00" w:type="dxa"/>
            <w:shd w:val="clear" w:color="auto" w:fill="D9D9D9" w:themeFill="background1" w:themeFillShade="D9"/>
          </w:tcPr>
          <w:p w14:paraId="7BA3BF64" w14:textId="0AE200E1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operation subscale of the Social Skills Rating Syste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97316">
              <w:rPr>
                <w:rFonts w:ascii="Times New Roman" w:hAnsi="Times New Roman" w:cs="Times New Roman"/>
                <w:sz w:val="16"/>
                <w:szCs w:val="16"/>
              </w:rPr>
              <w:t>SSR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C93E1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ocial functioning</w:t>
            </w:r>
          </w:p>
          <w:p w14:paraId="53F267D9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86C7BA" w14:textId="1C4C090B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eer Relations Sca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251A6C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: Peer-ratings: subscales of “positive nominations” (measuring whether the child is sought out and liked by peers), and “negative nominations” (measuring whether the child is actively disliked by peers)</w:t>
            </w:r>
          </w:p>
          <w:p w14:paraId="6EA8E08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BA1FC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Typing a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Time to accomplish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3 standard sentences</w:t>
            </w:r>
          </w:p>
          <w:p w14:paraId="026166C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B02865" w14:textId="6ABE3039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Wechsler Intelligence Scale for Children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, 4th 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WISC-IV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2C125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, or 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echsler Abbreviated Scale of Intelligenc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WAS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633E1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: IQ</w:t>
            </w:r>
          </w:p>
          <w:p w14:paraId="1A0A979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655D3C" w14:textId="061FE6B1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ord Reading and Reading Comprehension subtests on the Wechsler Individualized Achievement Test, 2nd 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WIAT-I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252096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: Reading ability</w:t>
            </w:r>
          </w:p>
          <w:p w14:paraId="02B68C2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2CA232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Computerized Chat-Room Peer Interactio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: </w:t>
            </w:r>
            <w:r w:rsidRPr="00097316">
              <w:rPr>
                <w:rFonts w:ascii="Times New Roman" w:hAnsi="Times New Roman" w:cs="Times New Roman"/>
                <w:sz w:val="16"/>
                <w:szCs w:val="16"/>
              </w:rPr>
              <w:t>Social functioning</w:t>
            </w:r>
          </w:p>
        </w:tc>
      </w:tr>
      <w:tr w:rsidR="005D6647" w:rsidRPr="009E176B" w14:paraId="41F55491" w14:textId="77777777" w:rsidTr="00DD7C80">
        <w:trPr>
          <w:trHeight w:val="3119"/>
        </w:trPr>
        <w:tc>
          <w:tcPr>
            <w:tcW w:w="1312" w:type="dxa"/>
          </w:tcPr>
          <w:p w14:paraId="1735466F" w14:textId="7FC5296A" w:rsidR="005D6647" w:rsidRPr="009E176B" w:rsidRDefault="005D6647" w:rsidP="00B71B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fiffner et al., 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B71B8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</w:tcPr>
          <w:p w14:paraId="71DBD555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199402E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OFF</w:t>
            </w:r>
          </w:p>
        </w:tc>
        <w:tc>
          <w:tcPr>
            <w:tcW w:w="1800" w:type="dxa"/>
          </w:tcPr>
          <w:p w14:paraId="5E3F6C3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Evaluated population:</w:t>
            </w:r>
          </w:p>
          <w:p w14:paraId="4228860D" w14:textId="77777777" w:rsidR="005D6647" w:rsidRPr="0031726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69 children with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ADHD/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ymptoms</w:t>
            </w:r>
          </w:p>
          <w:p w14:paraId="27AB806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Age range: 7-11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yrs.</w:t>
            </w:r>
          </w:p>
          <w:p w14:paraId="7969EDE5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46 males; 23 females)</w:t>
            </w:r>
          </w:p>
          <w:p w14:paraId="6FD85B6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</w:p>
          <w:p w14:paraId="5A37904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Raters:</w:t>
            </w:r>
          </w:p>
          <w:p w14:paraId="20A7CCF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Teachers</w:t>
            </w:r>
          </w:p>
          <w:p w14:paraId="606FD8C7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Parents</w:t>
            </w:r>
          </w:p>
        </w:tc>
        <w:tc>
          <w:tcPr>
            <w:tcW w:w="1977" w:type="dxa"/>
          </w:tcPr>
          <w:p w14:paraId="3DDC4673" w14:textId="790592B1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15-</w:t>
            </w:r>
            <w:r w:rsidRPr="00160EA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tem SCT Sca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60EAB">
              <w:rPr>
                <w:rFonts w:ascii="Times New Roman" w:hAnsi="Times New Roman" w:cs="Times New Roman"/>
                <w:sz w:val="16"/>
                <w:szCs w:val="16"/>
              </w:rPr>
              <w:t>SCT-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[</w:t>
            </w:r>
            <w:r w:rsidR="00735FDC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</w:p>
          <w:p w14:paraId="468782CB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7B1777E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0" w:type="dxa"/>
          </w:tcPr>
          <w:p w14:paraId="4E41FD21" w14:textId="0CA6CCD6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DSM-IV Inattention Symptom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EB0B5A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: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Inattention </w:t>
            </w:r>
          </w:p>
          <w:p w14:paraId="5498CB7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C213A3" w14:textId="260A5240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cial Skills Rating System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A551A2">
              <w:rPr>
                <w:rFonts w:ascii="Times New Roman" w:hAnsi="Times New Roman" w:cs="Times New Roman"/>
                <w:sz w:val="16"/>
                <w:szCs w:val="16"/>
              </w:rPr>
              <w:t>SS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[</w:t>
            </w:r>
            <w:r w:rsidR="0074353E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Social functioning</w:t>
            </w:r>
          </w:p>
          <w:p w14:paraId="2477F64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3100FA" w14:textId="648774DD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ldren`s Organizational Sca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C2365">
              <w:rPr>
                <w:rFonts w:ascii="Times New Roman" w:hAnsi="Times New Roman" w:cs="Times New Roman"/>
                <w:sz w:val="16"/>
                <w:szCs w:val="16"/>
              </w:rPr>
              <w:t>CO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107DC8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Organizational functional</w:t>
            </w:r>
          </w:p>
          <w:p w14:paraId="57FF4D36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41FB03" w14:textId="2B57D1ED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Test of Life Skill Knowled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190DAF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ocial and organization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unctioning</w:t>
            </w:r>
          </w:p>
          <w:p w14:paraId="16479F99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C26DA6" w14:textId="49D2DA9E" w:rsidR="005D6647" w:rsidRPr="009E176B" w:rsidRDefault="005D6647" w:rsidP="00AF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Clinical Global Impressions Improve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AF41F0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: Psychopathology</w:t>
            </w:r>
          </w:p>
        </w:tc>
      </w:tr>
      <w:tr w:rsidR="005D6647" w:rsidRPr="009E176B" w14:paraId="326A6C3B" w14:textId="77777777" w:rsidTr="00DD7C80">
        <w:trPr>
          <w:trHeight w:val="1540"/>
        </w:trPr>
        <w:tc>
          <w:tcPr>
            <w:tcW w:w="1312" w:type="dxa"/>
            <w:shd w:val="clear" w:color="auto" w:fill="D9D9D9" w:themeFill="background1" w:themeFillShade="D9"/>
          </w:tcPr>
          <w:p w14:paraId="7BBA21A7" w14:textId="54BDF61B" w:rsidR="005D6647" w:rsidRPr="009E176B" w:rsidRDefault="005D6647" w:rsidP="002958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Reeves et al., 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29586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2EAA01D9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B15B72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OFF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1B210EEB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Evaluated population:</w:t>
            </w:r>
          </w:p>
          <w:p w14:paraId="5E46117B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3028C9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99 children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and adolescents </w:t>
            </w:r>
          </w:p>
          <w:p w14:paraId="411979CB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Age range: 6-19 yrs.</w:t>
            </w:r>
          </w:p>
          <w:p w14:paraId="09623FFC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53 males; 46 females)</w:t>
            </w:r>
          </w:p>
          <w:p w14:paraId="193D54DB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(a)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S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urvivors of acute lymphoblastic leukemia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(n=80)</w:t>
            </w:r>
          </w:p>
          <w:p w14:paraId="60ED12C6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(b)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Controls (n=19)</w:t>
            </w:r>
          </w:p>
          <w:p w14:paraId="01F61F22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</w:p>
          <w:p w14:paraId="5A150FB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Raters:</w:t>
            </w:r>
          </w:p>
          <w:p w14:paraId="75092B2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Researchers</w:t>
            </w:r>
          </w:p>
        </w:tc>
        <w:tc>
          <w:tcPr>
            <w:tcW w:w="1977" w:type="dxa"/>
            <w:shd w:val="clear" w:color="auto" w:fill="D9D9D9" w:themeFill="background1" w:themeFillShade="D9"/>
          </w:tcPr>
          <w:p w14:paraId="7BC8C304" w14:textId="6BDD3865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SCT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cale </w:t>
            </w:r>
            <w:r w:rsidRPr="00C2010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SCT-5) 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f Child Behavior Checkli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CBC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8A5A5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A651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: ‘‘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onfused or in a fog’’, ‘‘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aydreams or gets lost in his or her thoughts’’, ‘‘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vertired’’, ‘‘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tares blankly’’, ‘‘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nderactive, slow moving, or lacks energy’’</w:t>
            </w:r>
          </w:p>
          <w:p w14:paraId="5FEE607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F7CAB6" w14:textId="77777777" w:rsidR="005D6647" w:rsidRPr="003028C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0" w:type="dxa"/>
            <w:shd w:val="clear" w:color="auto" w:fill="D9D9D9" w:themeFill="background1" w:themeFillShade="D9"/>
          </w:tcPr>
          <w:p w14:paraId="7B289044" w14:textId="15F95808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Wechsler Intelligence Scale for Children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, third ed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ion (WISC-III: [</w:t>
            </w:r>
            <w:r w:rsidR="001D152E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IQ</w:t>
            </w:r>
          </w:p>
          <w:p w14:paraId="5E336CF9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E8786D" w14:textId="64548800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Wechsler Adult Intelligence Scale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A80368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: IQ</w:t>
            </w:r>
          </w:p>
          <w:p w14:paraId="7260E3FB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171417" w14:textId="0E8DC513" w:rsidR="005D6647" w:rsidRPr="003028C9" w:rsidRDefault="005D6647" w:rsidP="00375C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0100">
              <w:rPr>
                <w:rFonts w:ascii="Times New Roman" w:hAnsi="Times New Roman" w:cs="Times New Roman"/>
                <w:b/>
                <w:sz w:val="16"/>
                <w:szCs w:val="16"/>
              </w:rPr>
              <w:t>Wechsler Individual Achievement Test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WI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375CEB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cademic functioning</w:t>
            </w:r>
          </w:p>
        </w:tc>
      </w:tr>
      <w:tr w:rsidR="005D6647" w:rsidRPr="009E176B" w14:paraId="68EA10AF" w14:textId="77777777" w:rsidTr="00DD7C80">
        <w:trPr>
          <w:trHeight w:val="1540"/>
        </w:trPr>
        <w:tc>
          <w:tcPr>
            <w:tcW w:w="1312" w:type="dxa"/>
          </w:tcPr>
          <w:p w14:paraId="37C6DDEA" w14:textId="77777777" w:rsidR="005D6647" w:rsidRPr="009E176B" w:rsidRDefault="005D6647" w:rsidP="00DD7C80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142C6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olanto et al., 2007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[31]</w:t>
            </w:r>
          </w:p>
        </w:tc>
        <w:tc>
          <w:tcPr>
            <w:tcW w:w="1097" w:type="dxa"/>
          </w:tcPr>
          <w:p w14:paraId="633C229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CB</w:t>
            </w:r>
          </w:p>
        </w:tc>
        <w:tc>
          <w:tcPr>
            <w:tcW w:w="990" w:type="dxa"/>
          </w:tcPr>
          <w:p w14:paraId="1508BB4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NA</w:t>
            </w:r>
          </w:p>
        </w:tc>
        <w:tc>
          <w:tcPr>
            <w:tcW w:w="1800" w:type="dxa"/>
          </w:tcPr>
          <w:p w14:paraId="0B045467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Evaluated population:</w:t>
            </w:r>
          </w:p>
          <w:p w14:paraId="4026B834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80 children </w:t>
            </w:r>
          </w:p>
          <w:p w14:paraId="287572FE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Age range: 7-11 yrs.</w:t>
            </w:r>
          </w:p>
          <w:p w14:paraId="3CC9346B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43 males; 37 females)</w:t>
            </w:r>
          </w:p>
          <w:p w14:paraId="0DECC4E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a)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ADHD/I (n=26)</w:t>
            </w:r>
          </w:p>
          <w:p w14:paraId="4F4B08E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b) ADHD/C (n=34)</w:t>
            </w:r>
          </w:p>
          <w:p w14:paraId="0CA10266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(c) No ADHD but other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psychiatric condition (n=20)</w:t>
            </w:r>
          </w:p>
          <w:p w14:paraId="17E5C84B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</w:p>
          <w:p w14:paraId="6541926D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6D0A6F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Raters:</w:t>
            </w:r>
          </w:p>
          <w:p w14:paraId="1F9B4DBF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6D0A6F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Teacher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s</w:t>
            </w:r>
          </w:p>
          <w:p w14:paraId="24024C50" w14:textId="77777777" w:rsidR="005D6647" w:rsidRPr="006D0A6F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Parents</w:t>
            </w:r>
          </w:p>
        </w:tc>
        <w:tc>
          <w:tcPr>
            <w:tcW w:w="1977" w:type="dxa"/>
          </w:tcPr>
          <w:p w14:paraId="07366E2F" w14:textId="58E36BB0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 xml:space="preserve">2 Items of SNAP-IV Teacher and Parent Rating Scale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[</w:t>
            </w:r>
            <w:r w:rsidR="00693F7E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116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 xml:space="preserve">: </w:t>
            </w:r>
            <w:r w:rsidRPr="006D0A6F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S</w:t>
            </w:r>
            <w:r w:rsidRPr="006D0A6F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tares into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space and reports daydreaming”, </w:t>
            </w:r>
            <w:r w:rsidRPr="006D0A6F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A</w:t>
            </w:r>
            <w:r w:rsidRPr="006D0A6F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ppears to be low in energy levels, sluggish or drowsy”</w:t>
            </w:r>
          </w:p>
          <w:p w14:paraId="4E2DC1BD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</w:p>
          <w:p w14:paraId="4C6E4022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</w:t>
            </w:r>
          </w:p>
        </w:tc>
        <w:tc>
          <w:tcPr>
            <w:tcW w:w="2400" w:type="dxa"/>
          </w:tcPr>
          <w:p w14:paraId="3C9F3557" w14:textId="570DAA81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 xml:space="preserve">Delay Aversion Te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D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3270AB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elay aversion </w:t>
            </w:r>
          </w:p>
          <w:p w14:paraId="42CE0E0B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FD81C0" w14:textId="2DB9D9CD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Buschke Selective Reminding Te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353BF9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: Verbal learning and memory</w:t>
            </w:r>
          </w:p>
          <w:p w14:paraId="1967A71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815533" w14:textId="055EE19C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isual Learning Test of the WRAM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VL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[</w:t>
            </w:r>
            <w:r w:rsidR="002546B4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patial memory </w:t>
            </w:r>
          </w:p>
          <w:p w14:paraId="54AE627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034585" w14:textId="6EA136DD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Sternberg visual memory search task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7D39AF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nformation-processing </w:t>
            </w:r>
          </w:p>
          <w:p w14:paraId="358EC932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C960C0" w14:textId="180F8663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Stroop Color-Word Test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6944DD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]: </w:t>
            </w: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>C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"/>
              </w:rPr>
              <w:t>ognitive flexibility, resistance to interference</w:t>
            </w:r>
          </w:p>
          <w:p w14:paraId="65917A9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17FE32" w14:textId="6A4A6920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Conners’ Continuous Performance Te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CP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661A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1B7EE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nhibitory control</w:t>
            </w:r>
          </w:p>
          <w:p w14:paraId="487F7EC2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2EB3F6" w14:textId="6CA71C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Posner Test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F52400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overt visuospatial orienting task </w:t>
            </w:r>
          </w:p>
          <w:p w14:paraId="40BADC4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A07511" w14:textId="38CF1E48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wer of Lond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16BCB">
              <w:rPr>
                <w:rFonts w:ascii="Times New Roman" w:hAnsi="Times New Roman" w:cs="Times New Roman"/>
                <w:sz w:val="16"/>
                <w:szCs w:val="16"/>
              </w:rPr>
              <w:t>T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[</w:t>
            </w:r>
            <w:r w:rsidR="0009198A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lanning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5B7E3A5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A4FBF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Stimulus–Response Processing Task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SRPT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[31]):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Target detection </w:t>
            </w:r>
          </w:p>
          <w:p w14:paraId="566245E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</w:p>
          <w:p w14:paraId="1321C58F" w14:textId="664E5532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Wisconsin Card Sorting Test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WCST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[</w:t>
            </w:r>
            <w:r w:rsidR="0030577F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]):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Cognitive set shifting, 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inhibition </w:t>
            </w:r>
          </w:p>
          <w:p w14:paraId="11A4A95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</w:p>
          <w:p w14:paraId="750200EA" w14:textId="2D25D3B4" w:rsidR="005D6647" w:rsidRPr="009E176B" w:rsidRDefault="005D6647" w:rsidP="00760D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Warned Simple Reaction Time Test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WSRT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: [</w:t>
            </w:r>
            <w:r w:rsidR="00760D12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]): Reaction time</w:t>
            </w:r>
          </w:p>
        </w:tc>
      </w:tr>
      <w:tr w:rsidR="005D6647" w:rsidRPr="009E176B" w14:paraId="60441414" w14:textId="77777777" w:rsidTr="00DD7C80">
        <w:trPr>
          <w:trHeight w:val="416"/>
        </w:trPr>
        <w:tc>
          <w:tcPr>
            <w:tcW w:w="1312" w:type="dxa"/>
            <w:shd w:val="clear" w:color="auto" w:fill="D9D9D9" w:themeFill="background1" w:themeFillShade="D9"/>
          </w:tcPr>
          <w:p w14:paraId="768EF731" w14:textId="22FEABDC" w:rsidR="005D6647" w:rsidRPr="009E176B" w:rsidRDefault="005D6647" w:rsidP="008E01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C6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esman et al., 2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8E0174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65AE0909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09D903C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N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17B3323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Evaluated population:</w:t>
            </w:r>
          </w:p>
          <w:p w14:paraId="5099B7A7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38 boys </w:t>
            </w:r>
          </w:p>
          <w:p w14:paraId="3427557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 range: 8–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12 yrs.</w:t>
            </w:r>
          </w:p>
          <w:p w14:paraId="6405865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(a) ADHD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(n=19) </w:t>
            </w:r>
          </w:p>
          <w:p w14:paraId="4300DECD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b) Controls (n=19)</w:t>
            </w:r>
          </w:p>
          <w:p w14:paraId="137034B8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A32CF1" w14:textId="77777777" w:rsidR="005D6647" w:rsidRPr="001D76B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D76BB">
              <w:rPr>
                <w:rFonts w:ascii="Times New Roman" w:hAnsi="Times New Roman" w:cs="Times New Roman"/>
                <w:b/>
                <w:sz w:val="16"/>
                <w:szCs w:val="16"/>
              </w:rPr>
              <w:t>Raters:</w:t>
            </w:r>
          </w:p>
          <w:p w14:paraId="58FFF8E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earchers</w:t>
            </w:r>
          </w:p>
        </w:tc>
        <w:tc>
          <w:tcPr>
            <w:tcW w:w="1977" w:type="dxa"/>
            <w:shd w:val="clear" w:color="auto" w:fill="D9D9D9" w:themeFill="background1" w:themeFillShade="D9"/>
          </w:tcPr>
          <w:p w14:paraId="6EFDCB6D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42C6F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Children with ADHD/I that responded slower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on Go/No-Go paradigm </w:t>
            </w:r>
            <w:r w:rsidRPr="00142C6F">
              <w:rPr>
                <w:rFonts w:ascii="Times New Roman" w:hAnsi="Times New Roman" w:cs="Times New Roman"/>
                <w:iCs/>
                <w:sz w:val="16"/>
                <w:szCs w:val="16"/>
              </w:rPr>
              <w:t>in line with SCT symptomatology</w:t>
            </w:r>
          </w:p>
          <w:p w14:paraId="1972164D" w14:textId="77777777" w:rsidR="005D6647" w:rsidRPr="00142C6F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48CE4BA2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0" w:type="dxa"/>
            <w:shd w:val="clear" w:color="auto" w:fill="D9D9D9" w:themeFill="background1" w:themeFillShade="D9"/>
          </w:tcPr>
          <w:p w14:paraId="2D386084" w14:textId="495F3191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70A0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DSM-IV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214F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: ADHD</w:t>
            </w:r>
          </w:p>
          <w:p w14:paraId="66DB798C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D2E8A6" w14:textId="40C9A4E6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Conner’s Parent Rating Scale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CPRS 10-item inde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D123A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Psychopathology</w:t>
            </w:r>
          </w:p>
          <w:p w14:paraId="1233D44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63E642" w14:textId="439C7930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Strength and Difficulties Questionnaire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SDQ-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747C85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Hyperactivity </w:t>
            </w:r>
          </w:p>
          <w:p w14:paraId="388567D7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ED723A" w14:textId="5C0BA944" w:rsidR="005D6647" w:rsidRPr="009E176B" w:rsidRDefault="005D6647" w:rsidP="00D37D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he Go/No-Go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aradigm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 the Test Battery for Attentional Performance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TA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D37DD0">
              <w:rPr>
                <w:rFonts w:ascii="Times New Roman" w:hAnsi="Times New Roman" w:cs="Times New Roman"/>
                <w:sz w:val="16"/>
                <w:szCs w:val="16"/>
              </w:rPr>
              <w:t>126,1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I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nhibitor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ontrol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nterference</w:t>
            </w:r>
          </w:p>
        </w:tc>
      </w:tr>
      <w:tr w:rsidR="005D6647" w:rsidRPr="0027004E" w14:paraId="1535B729" w14:textId="77777777" w:rsidTr="00DD7C80">
        <w:trPr>
          <w:trHeight w:val="558"/>
        </w:trPr>
        <w:tc>
          <w:tcPr>
            <w:tcW w:w="1312" w:type="dxa"/>
          </w:tcPr>
          <w:p w14:paraId="2EC32A98" w14:textId="77777777" w:rsidR="005D6647" w:rsidRPr="009E176B" w:rsidRDefault="005D6647" w:rsidP="00DD7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Ludwig et al., 2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2]</w:t>
            </w:r>
          </w:p>
        </w:tc>
        <w:tc>
          <w:tcPr>
            <w:tcW w:w="1097" w:type="dxa"/>
          </w:tcPr>
          <w:p w14:paraId="1045CF3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612ACA6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ON</w:t>
            </w:r>
          </w:p>
        </w:tc>
        <w:tc>
          <w:tcPr>
            <w:tcW w:w="1800" w:type="dxa"/>
          </w:tcPr>
          <w:p w14:paraId="41A349A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Evaluated population:</w:t>
            </w:r>
          </w:p>
          <w:p w14:paraId="304C5D29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88 ADHD/I children and adolescents</w:t>
            </w:r>
          </w:p>
          <w:p w14:paraId="7C9EC62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Age range: 8-15 yrs.</w:t>
            </w:r>
          </w:p>
          <w:p w14:paraId="7224EBAF" w14:textId="77777777" w:rsidR="005D6647" w:rsidRPr="001D76B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63 </w:t>
            </w:r>
            <w:r w:rsidRPr="001D76BB">
              <w:rPr>
                <w:rFonts w:ascii="Times New Roman" w:hAnsi="Times New Roman" w:cs="Times New Roman"/>
                <w:sz w:val="16"/>
                <w:szCs w:val="16"/>
              </w:rPr>
              <w:t>males; 25 females)</w:t>
            </w:r>
          </w:p>
          <w:p w14:paraId="0D727BDC" w14:textId="77777777" w:rsidR="005D6647" w:rsidRPr="009E176B" w:rsidRDefault="005D6647" w:rsidP="00DD7C80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(a) ADHD/I and 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SCT (n=18)</w:t>
            </w:r>
          </w:p>
          <w:p w14:paraId="7C064DF5" w14:textId="77777777" w:rsidR="005D6647" w:rsidRPr="009E176B" w:rsidRDefault="005D6647" w:rsidP="00DD7C80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b) ADHD/I no SCT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(n=70)</w:t>
            </w:r>
          </w:p>
          <w:p w14:paraId="18E9A233" w14:textId="77777777" w:rsidR="005D6647" w:rsidRPr="009E176B" w:rsidRDefault="005D6647" w:rsidP="00DD7C80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</w:p>
          <w:p w14:paraId="56002B1C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Raters:</w:t>
            </w:r>
          </w:p>
          <w:p w14:paraId="5F82ADEE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Research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ers</w:t>
            </w:r>
          </w:p>
        </w:tc>
        <w:tc>
          <w:tcPr>
            <w:tcW w:w="1977" w:type="dxa"/>
          </w:tcPr>
          <w:p w14:paraId="33577EB8" w14:textId="05D78934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CT scale from 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Child Behavior Checklist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CBC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E75B3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: ‘‘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eing confused or lost’’ , ‘‘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aydream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’’, ‘‘Stares’’, ‘‘Drowsiness’’.</w:t>
            </w:r>
          </w:p>
          <w:p w14:paraId="3EA52AF7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16E2291" w14:textId="77777777" w:rsidR="005D6647" w:rsidRPr="002621CD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0" w:type="dxa"/>
          </w:tcPr>
          <w:p w14:paraId="5930F089" w14:textId="139E26D5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Kiddie Schedule for Affective Disorders and Schizophrenia–Epidemiological vers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K-SADS-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94061">
              <w:rPr>
                <w:rFonts w:ascii="Times New Roman" w:hAnsi="Times New Roman" w:cs="Times New Roman"/>
                <w:sz w:val="16"/>
                <w:szCs w:val="16"/>
              </w:rPr>
              <w:t>128,1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sychopathology </w:t>
            </w:r>
          </w:p>
          <w:p w14:paraId="4588AC22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40719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Swanson, Nolan, and Pelham Questionnaire</w:t>
            </w:r>
          </w:p>
          <w:p w14:paraId="6E5179A7" w14:textId="25747845" w:rsidR="005D6647" w:rsidRPr="007245A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5A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cale–version IV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SNAP-IV: [</w:t>
            </w:r>
            <w:r w:rsidR="005159E7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7245A7">
              <w:rPr>
                <w:rFonts w:ascii="Times New Roman" w:hAnsi="Times New Roman" w:cs="Times New Roman"/>
                <w:sz w:val="16"/>
                <w:szCs w:val="16"/>
              </w:rPr>
              <w:t xml:space="preserve">: ADHD </w:t>
            </w:r>
          </w:p>
          <w:p w14:paraId="46B4DB6D" w14:textId="77777777" w:rsidR="005D6647" w:rsidRPr="007245A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52C3A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Wechsler Intelligence Scale–Third edition</w:t>
            </w:r>
          </w:p>
          <w:p w14:paraId="3929D74F" w14:textId="2BF7F465" w:rsidR="005D6647" w:rsidRPr="006149E9" w:rsidRDefault="005D6647" w:rsidP="00161A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49E9">
              <w:rPr>
                <w:rFonts w:ascii="Times New Roman" w:hAnsi="Times New Roman" w:cs="Times New Roman"/>
                <w:sz w:val="16"/>
                <w:szCs w:val="16"/>
              </w:rPr>
              <w:t>(WISC-III: [</w:t>
            </w:r>
            <w:r w:rsidR="00161A82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  <w:r w:rsidRPr="006149E9">
              <w:rPr>
                <w:rFonts w:ascii="Times New Roman" w:hAnsi="Times New Roman" w:cs="Times New Roman"/>
                <w:sz w:val="16"/>
                <w:szCs w:val="16"/>
              </w:rPr>
              <w:t>]): IQ</w:t>
            </w:r>
          </w:p>
        </w:tc>
      </w:tr>
      <w:tr w:rsidR="005D6647" w:rsidRPr="009E176B" w14:paraId="5E37980E" w14:textId="77777777" w:rsidTr="00DD7C80">
        <w:trPr>
          <w:trHeight w:val="2581"/>
        </w:trPr>
        <w:tc>
          <w:tcPr>
            <w:tcW w:w="1312" w:type="dxa"/>
            <w:shd w:val="clear" w:color="auto" w:fill="D9D9D9" w:themeFill="background1" w:themeFillShade="D9"/>
          </w:tcPr>
          <w:p w14:paraId="48C061FB" w14:textId="77777777" w:rsidR="005D6647" w:rsidRPr="009E176B" w:rsidRDefault="005D6647" w:rsidP="00DD7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McConaughy et al., 2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0]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177BBBF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0E6CE26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FF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317F2BF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Evaluated population:</w:t>
            </w:r>
          </w:p>
          <w:p w14:paraId="76C7A535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 children</w:t>
            </w:r>
          </w:p>
          <w:p w14:paraId="6419EA36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 range: 6-11 yrs.</w:t>
            </w:r>
          </w:p>
          <w:p w14:paraId="513AF6C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6 males; 47 females)</w:t>
            </w:r>
          </w:p>
          <w:p w14:paraId="5E191B7C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F70A0">
              <w:rPr>
                <w:rFonts w:ascii="Times New Roman" w:hAnsi="Times New Roman" w:cs="Times New Roman"/>
                <w:iCs/>
                <w:sz w:val="16"/>
                <w:szCs w:val="16"/>
              </w:rPr>
              <w:t>(a)</w:t>
            </w:r>
            <w:r w:rsidRPr="009E176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95E2E">
              <w:rPr>
                <w:rFonts w:ascii="Times New Roman" w:hAnsi="Times New Roman" w:cs="Times New Roman"/>
                <w:iCs/>
                <w:sz w:val="16"/>
                <w:szCs w:val="16"/>
              </w:rPr>
              <w:t>ADHD/C (n</w:t>
            </w:r>
            <w:r w:rsidRPr="009E176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64) </w:t>
            </w:r>
          </w:p>
          <w:p w14:paraId="044047EE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(b) ADHD/</w:t>
            </w:r>
            <w:r w:rsidRPr="00795E2E">
              <w:rPr>
                <w:rFonts w:ascii="Times New Roman" w:hAnsi="Times New Roman" w:cs="Times New Roman"/>
                <w:sz w:val="16"/>
                <w:szCs w:val="16"/>
              </w:rPr>
              <w:t>I (</w:t>
            </w:r>
            <w:r w:rsidRPr="00795E2E">
              <w:rPr>
                <w:rFonts w:ascii="Times New Roman" w:hAnsi="Times New Roman" w:cs="Times New Roman"/>
                <w:iCs/>
                <w:sz w:val="16"/>
                <w:szCs w:val="16"/>
              </w:rPr>
              <w:t>n</w:t>
            </w:r>
            <w:r w:rsidRPr="009E176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2)</w:t>
            </w:r>
          </w:p>
          <w:p w14:paraId="31142DC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(c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sychiatrical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-referr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hildren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without ADHD (</w:t>
            </w:r>
            <w:r w:rsidRPr="00795E2E">
              <w:rPr>
                <w:rFonts w:ascii="Times New Roman" w:hAnsi="Times New Roman" w:cs="Times New Roman"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51)</w:t>
            </w:r>
          </w:p>
          <w:p w14:paraId="6E2E2873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(d) C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95E2E">
              <w:rPr>
                <w:rFonts w:ascii="Times New Roman" w:hAnsi="Times New Roman" w:cs="Times New Roman"/>
                <w:iCs/>
                <w:sz w:val="16"/>
                <w:szCs w:val="16"/>
              </w:rPr>
              <w:t>n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=26)</w:t>
            </w:r>
          </w:p>
          <w:p w14:paraId="7BD2C43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BDE577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Raters:</w:t>
            </w:r>
          </w:p>
          <w:p w14:paraId="1318F9B3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Teachers </w:t>
            </w:r>
          </w:p>
          <w:p w14:paraId="402FF7FB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ents</w:t>
            </w:r>
          </w:p>
        </w:tc>
        <w:tc>
          <w:tcPr>
            <w:tcW w:w="1977" w:type="dxa"/>
            <w:shd w:val="clear" w:color="auto" w:fill="D9D9D9" w:themeFill="background1" w:themeFillShade="D9"/>
          </w:tcPr>
          <w:p w14:paraId="0B493B9E" w14:textId="19C88A23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CT scale of Direct Observation For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D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[</w:t>
            </w:r>
            <w:r w:rsidR="00C1783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50])</w:t>
            </w:r>
            <w:r w:rsidRPr="009E176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  <w:p w14:paraId="1380D14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0" w:type="dxa"/>
            <w:shd w:val="clear" w:color="auto" w:fill="D9D9D9" w:themeFill="background1" w:themeFillShade="D9"/>
          </w:tcPr>
          <w:p w14:paraId="4FEA3397" w14:textId="076A6839" w:rsidR="005D6647" w:rsidRPr="006047A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4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HDRS-IV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425195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6047A2">
              <w:rPr>
                <w:rFonts w:ascii="Times New Roman" w:hAnsi="Times New Roman" w:cs="Times New Roman"/>
                <w:sz w:val="16"/>
                <w:szCs w:val="16"/>
              </w:rPr>
              <w:t>: ADHS</w:t>
            </w:r>
          </w:p>
          <w:p w14:paraId="66C9FFAB" w14:textId="77777777" w:rsidR="005D6647" w:rsidRPr="006047A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623ED3" w14:textId="7D3EB233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IMH DISC-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D0364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]: </w:t>
            </w:r>
            <w:r w:rsidRPr="00EF70A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ychopathology</w:t>
            </w:r>
          </w:p>
          <w:p w14:paraId="4A112095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1BDE9B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50]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tandardized form for rating observations of children’s behavior in classrooms, at recess, and in other group setting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D6647" w:rsidRPr="009E176B" w14:paraId="5C88C720" w14:textId="77777777" w:rsidTr="00DD7C80">
        <w:trPr>
          <w:trHeight w:val="1408"/>
        </w:trPr>
        <w:tc>
          <w:tcPr>
            <w:tcW w:w="1312" w:type="dxa"/>
          </w:tcPr>
          <w:p w14:paraId="15D13053" w14:textId="4FF79602" w:rsidR="005D6647" w:rsidRPr="009E176B" w:rsidRDefault="005D6647" w:rsidP="00287956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Penny et al., 2009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[</w:t>
            </w:r>
            <w:r w:rsidR="00287956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]</w:t>
            </w:r>
          </w:p>
        </w:tc>
        <w:tc>
          <w:tcPr>
            <w:tcW w:w="1097" w:type="dxa"/>
          </w:tcPr>
          <w:p w14:paraId="15378E76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CB</w:t>
            </w:r>
          </w:p>
        </w:tc>
        <w:tc>
          <w:tcPr>
            <w:tcW w:w="990" w:type="dxa"/>
          </w:tcPr>
          <w:p w14:paraId="0F610216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16"/>
                <w:szCs w:val="16"/>
              </w:rPr>
              <w:t>NA</w:t>
            </w:r>
          </w:p>
        </w:tc>
        <w:tc>
          <w:tcPr>
            <w:tcW w:w="1800" w:type="dxa"/>
          </w:tcPr>
          <w:p w14:paraId="1799C8D5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33333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333333"/>
                <w:sz w:val="16"/>
                <w:szCs w:val="16"/>
              </w:rPr>
              <w:t xml:space="preserve">Evaluated population: </w:t>
            </w:r>
          </w:p>
          <w:p w14:paraId="01BA47C2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35 children</w:t>
            </w:r>
          </w:p>
          <w:p w14:paraId="625F8FA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ge range: 4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  <w:r w:rsidRPr="009E176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yrs.</w:t>
            </w:r>
          </w:p>
          <w:p w14:paraId="0717D48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  <w:p w14:paraId="38408F5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33333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333333"/>
                <w:sz w:val="16"/>
                <w:szCs w:val="16"/>
              </w:rPr>
              <w:t>Raters:</w:t>
            </w:r>
          </w:p>
          <w:p w14:paraId="1FC6D53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Teachers</w:t>
            </w:r>
          </w:p>
          <w:p w14:paraId="29EE811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Parents</w:t>
            </w:r>
          </w:p>
        </w:tc>
        <w:tc>
          <w:tcPr>
            <w:tcW w:w="1977" w:type="dxa"/>
          </w:tcPr>
          <w:p w14:paraId="3DDA13BC" w14:textId="1C184692" w:rsidR="005D6647" w:rsidRPr="008B2BE5" w:rsidRDefault="005D6647" w:rsidP="002879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14 Item SCT scale</w:t>
            </w:r>
            <w:r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[</w:t>
            </w:r>
            <w:r w:rsidR="00287956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]</w:t>
            </w:r>
            <w:r w:rsidRPr="007C2365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 xml:space="preserve"> 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A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ppears to be sluggish”, “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I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s apathetic: shows little interest in things or activities”, “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A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ppears tired, lethargic”, “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S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eems to be in a world of his or her own” , “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S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eems drowsy”, “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D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aydreams”, “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G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ets lost in his or her own thoughts”, “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I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s unmotivated”, “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U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nderactive, slow moving, or lacks energy”, “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N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eeds extra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time for assignments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acks initiative to complete work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ffort fades quickly”, “Yawning, stretching, sleepy-eyed appearance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low or delayed tasks”</w:t>
            </w:r>
          </w:p>
        </w:tc>
        <w:tc>
          <w:tcPr>
            <w:tcW w:w="2400" w:type="dxa"/>
          </w:tcPr>
          <w:p w14:paraId="7233F3BA" w14:textId="46F4CDC6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Disruptive Behavior Disorder rating scal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DB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916FE0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]): ADHD,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oppositional 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ant disorder (ODD),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conduct disorder (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E1A1E0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FDFABB" w14:textId="3244A5A0" w:rsidR="005D6647" w:rsidRPr="009E176B" w:rsidRDefault="005D6647" w:rsidP="00055D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Internalizing subscale of the Pediatric Symptom Checklist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PS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055D76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nternalizing</w:t>
            </w:r>
          </w:p>
        </w:tc>
      </w:tr>
      <w:tr w:rsidR="005D6647" w:rsidRPr="009E176B" w14:paraId="33FD9AF3" w14:textId="77777777" w:rsidTr="00DD7C80">
        <w:trPr>
          <w:trHeight w:val="983"/>
        </w:trPr>
        <w:tc>
          <w:tcPr>
            <w:tcW w:w="1312" w:type="dxa"/>
            <w:shd w:val="clear" w:color="auto" w:fill="D9D9D9" w:themeFill="background1" w:themeFillShade="D9"/>
          </w:tcPr>
          <w:p w14:paraId="064C05BF" w14:textId="26DB4394" w:rsidR="005D6647" w:rsidRPr="009E176B" w:rsidRDefault="005D6647" w:rsidP="000103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Garner et al., 2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0103D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2D85322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9E2AE4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  <w:t>MU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3843DF8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  <w:t>Evaluated population:</w:t>
            </w:r>
          </w:p>
          <w:p w14:paraId="1EE26DA6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 xml:space="preserve">322 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Psychiatrically-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referred children and adolescents</w:t>
            </w:r>
          </w:p>
          <w:p w14:paraId="6F953099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Age range: 5-17 yrs.</w:t>
            </w:r>
          </w:p>
          <w:p w14:paraId="49765FBB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a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) ADHD-I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 xml:space="preserve"> (n=40)</w:t>
            </w:r>
          </w:p>
          <w:p w14:paraId="5D437667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b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) ADHD-C/H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 xml:space="preserve"> (n=90)</w:t>
            </w:r>
          </w:p>
          <w:p w14:paraId="002235B9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lastRenderedPageBreak/>
              <w:t>(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c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) Learning Disability or Language Disorder (n=32)</w:t>
            </w:r>
          </w:p>
          <w:p w14:paraId="3B73A7B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d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Controls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 xml:space="preserve"> (n=44) </w:t>
            </w:r>
          </w:p>
          <w:p w14:paraId="5EF4EE9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</w:p>
          <w:p w14:paraId="7572156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  <w:t>Raters:</w:t>
            </w:r>
          </w:p>
          <w:p w14:paraId="34AC2EF8" w14:textId="77777777" w:rsidR="005D6647" w:rsidRDefault="005D6647" w:rsidP="00DD7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Teachers </w:t>
            </w:r>
          </w:p>
          <w:p w14:paraId="4C92A10E" w14:textId="77777777" w:rsidR="005D6647" w:rsidRPr="009E176B" w:rsidRDefault="005D6647" w:rsidP="00DD7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Parents</w:t>
            </w:r>
          </w:p>
          <w:p w14:paraId="3039826F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77" w:type="dxa"/>
            <w:shd w:val="clear" w:color="auto" w:fill="D9D9D9" w:themeFill="background1" w:themeFillShade="D9"/>
          </w:tcPr>
          <w:p w14:paraId="294DA8D4" w14:textId="059BB01E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lastRenderedPageBreak/>
              <w:t>5-item SCT scal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C2010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SCT-5) 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from the Child Behavior Checklist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CBC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74FA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]): </w:t>
            </w:r>
            <w:r w:rsidRPr="009E176B">
              <w:rPr>
                <w:rFonts w:ascii="Times New Roman" w:hAnsi="Times New Roman" w:cs="Times New Roman"/>
                <w:iCs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S</w:t>
            </w:r>
            <w:r w:rsidRPr="009E176B">
              <w:rPr>
                <w:rFonts w:ascii="Times New Roman" w:hAnsi="Times New Roman" w:cs="Times New Roman"/>
                <w:iCs/>
                <w:sz w:val="16"/>
                <w:szCs w:val="16"/>
              </w:rPr>
              <w:t>luggish/slow to respond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”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Seems to be </w:t>
            </w:r>
            <w:r w:rsidRPr="009E176B">
              <w:rPr>
                <w:rFonts w:ascii="Times New Roman" w:hAnsi="Times New Roman" w:cs="Times New Roman"/>
                <w:iCs/>
                <w:sz w:val="16"/>
                <w:szCs w:val="16"/>
              </w:rPr>
              <w:t>in a fog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,”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“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D</w:t>
            </w:r>
            <w:r w:rsidRPr="009E176B">
              <w:rPr>
                <w:rFonts w:ascii="Times New Roman" w:hAnsi="Times New Roman" w:cs="Times New Roman"/>
                <w:iCs/>
                <w:sz w:val="16"/>
                <w:szCs w:val="16"/>
              </w:rPr>
              <w:t>rowsy or sleepy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”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E</w:t>
            </w:r>
            <w:r w:rsidRPr="009E176B">
              <w:rPr>
                <w:rFonts w:ascii="Times New Roman" w:hAnsi="Times New Roman" w:cs="Times New Roman"/>
                <w:iCs/>
                <w:sz w:val="16"/>
                <w:szCs w:val="16"/>
              </w:rPr>
              <w:t>asily confused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”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,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“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D</w:t>
            </w:r>
            <w:r w:rsidRPr="009E176B">
              <w:rPr>
                <w:rFonts w:ascii="Times New Roman" w:hAnsi="Times New Roman" w:cs="Times New Roman"/>
                <w:iCs/>
                <w:sz w:val="16"/>
                <w:szCs w:val="16"/>
              </w:rPr>
              <w:t>aydreams/stares into space”</w:t>
            </w:r>
          </w:p>
          <w:p w14:paraId="235291F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31B5F55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00" w:type="dxa"/>
            <w:shd w:val="clear" w:color="auto" w:fill="D9D9D9" w:themeFill="background1" w:themeFillShade="D9"/>
          </w:tcPr>
          <w:p w14:paraId="2C90D654" w14:textId="69A841B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lastRenderedPageBreak/>
              <w:t xml:space="preserve">DSM-III-R 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parent-report version of the Diagnostic Interview for Children and Adolescent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DICA-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[</w:t>
            </w:r>
            <w:r w:rsidR="007236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symptoms of oppositional defiant disorder (ODD), conduct disorder (CD), generalized anxiety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sorder (GAD), and major depressive disor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4B7B2D4E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85EC8A" w14:textId="718356E0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Child Behavior Checklist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BCL: [</w:t>
            </w:r>
            <w:r w:rsidR="006D381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Behavioral functioning</w:t>
            </w:r>
          </w:p>
          <w:p w14:paraId="5FD056D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A0D88A" w14:textId="79365431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echsler Intelligence Scale for Childre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WISC-R:</w:t>
            </w:r>
            <w:r w:rsidR="005354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D5213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IQ</w:t>
            </w:r>
          </w:p>
          <w:p w14:paraId="739FFCD2" w14:textId="2DDFE99E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echsler Adult Intelligence Sca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WAIS:[ </w:t>
            </w:r>
            <w:r w:rsidR="002B51F0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Q</w:t>
            </w:r>
          </w:p>
          <w:p w14:paraId="5BB30A8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A8FCF7" w14:textId="26B74E76" w:rsidR="005D6647" w:rsidRPr="009E176B" w:rsidRDefault="005D6647" w:rsidP="006E43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eabody Individual Achievement Te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PI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[</w:t>
            </w:r>
            <w:r w:rsidR="006E43EE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eading and mathematics</w:t>
            </w:r>
          </w:p>
        </w:tc>
      </w:tr>
      <w:tr w:rsidR="005D6647" w:rsidRPr="009E176B" w14:paraId="349D0687" w14:textId="77777777" w:rsidTr="00DD7C80">
        <w:trPr>
          <w:trHeight w:val="841"/>
        </w:trPr>
        <w:tc>
          <w:tcPr>
            <w:tcW w:w="1312" w:type="dxa"/>
          </w:tcPr>
          <w:p w14:paraId="232E227D" w14:textId="14EF1570" w:rsidR="005D6647" w:rsidRPr="009E176B" w:rsidRDefault="005D6647" w:rsidP="00EB6A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</w:t>
            </w:r>
            <w:r w:rsidRPr="00DE3B97">
              <w:rPr>
                <w:rFonts w:ascii="Times New Roman" w:hAnsi="Times New Roman" w:cs="Times New Roman"/>
                <w:sz w:val="16"/>
                <w:szCs w:val="16"/>
              </w:rPr>
              <w:t>å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hls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et al., 2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EB6A5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</w:tcPr>
          <w:p w14:paraId="3BEDD07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CB</w:t>
            </w:r>
          </w:p>
        </w:tc>
        <w:tc>
          <w:tcPr>
            <w:tcW w:w="990" w:type="dxa"/>
          </w:tcPr>
          <w:p w14:paraId="2D62D11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NA</w:t>
            </w:r>
          </w:p>
        </w:tc>
        <w:tc>
          <w:tcPr>
            <w:tcW w:w="1800" w:type="dxa"/>
          </w:tcPr>
          <w:p w14:paraId="42FBA51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Evaluated Population:</w:t>
            </w:r>
          </w:p>
          <w:p w14:paraId="4AF82483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209 children </w:t>
            </w:r>
          </w:p>
          <w:p w14:paraId="2C9D9D4B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Age range: 8-9 yrs.</w:t>
            </w:r>
          </w:p>
          <w:p w14:paraId="35A808B5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111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males;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98 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females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)</w:t>
            </w:r>
          </w:p>
          <w:p w14:paraId="0A62E60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</w:p>
          <w:p w14:paraId="0F1EEE4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Raters:</w:t>
            </w:r>
          </w:p>
          <w:p w14:paraId="30A74CC5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Teachers </w:t>
            </w:r>
          </w:p>
          <w:p w14:paraId="1D38DF89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Parents</w:t>
            </w:r>
          </w:p>
          <w:p w14:paraId="29E4469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</w:p>
        </w:tc>
        <w:tc>
          <w:tcPr>
            <w:tcW w:w="1977" w:type="dxa"/>
          </w:tcPr>
          <w:p w14:paraId="3573DA34" w14:textId="17598957" w:rsidR="005D6647" w:rsidRPr="003B5354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5 SCT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33FF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tems 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rom Child Behavior Checkli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CBC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[</w:t>
            </w:r>
            <w:r w:rsidR="00654A9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: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used or seems to be in a fog”,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aydreams 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 gets lost in his/her thought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tare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blankly”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nderactive, slow moving or lacks e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gy”, “Apathetic or unmotivated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</w:p>
          <w:p w14:paraId="3886D93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8477157" w14:textId="77777777" w:rsidR="005D6647" w:rsidRPr="0065770F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00" w:type="dxa"/>
          </w:tcPr>
          <w:p w14:paraId="57D3DB17" w14:textId="65E2E565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Stroop-like day-night test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5B41A9">
              <w:rPr>
                <w:rFonts w:ascii="Times New Roman" w:hAnsi="Times New Roman" w:cs="Times New Roman"/>
                <w:sz w:val="16"/>
                <w:szCs w:val="16"/>
              </w:rPr>
              <w:t>134,1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nhibitory control</w:t>
            </w:r>
          </w:p>
          <w:p w14:paraId="7588DBF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6A9D8C" w14:textId="4BC4F124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Children’s Size-Ordering Tas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40722E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orking memory</w:t>
            </w:r>
          </w:p>
          <w:p w14:paraId="7B2AB409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49B59B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Pig Hous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374D2">
              <w:rPr>
                <w:rFonts w:ascii="Times New Roman" w:hAnsi="Times New Roman" w:cs="Times New Roman"/>
                <w:sz w:val="16"/>
                <w:szCs w:val="16"/>
              </w:rPr>
              <w:t>patial working memory task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6C8CA36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02375C" w14:textId="42490DF5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Go-/No-go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671A86">
              <w:rPr>
                <w:rFonts w:ascii="Times New Roman" w:hAnsi="Times New Roman" w:cs="Times New Roman"/>
                <w:sz w:val="16"/>
                <w:szCs w:val="16"/>
              </w:rPr>
              <w:t>137,138,1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ustained attention, s</w:t>
            </w:r>
            <w:r w:rsidRPr="009E176B">
              <w:rPr>
                <w:rFonts w:ascii="Times New Roman" w:hAnsi="Times New Roman" w:cs="Times New Roman"/>
                <w:bCs/>
                <w:sz w:val="16"/>
                <w:szCs w:val="16"/>
              </w:rPr>
              <w:t>tate regulation</w:t>
            </w:r>
          </w:p>
          <w:p w14:paraId="601291AC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36B57BD" w14:textId="7D5157C1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507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Wechsler Intelligence Scale for Children</w:t>
            </w:r>
            <w:r w:rsidRPr="009E176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– third edition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WISC-II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[</w:t>
            </w:r>
            <w:r w:rsidR="00FE6613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Q</w:t>
            </w:r>
          </w:p>
          <w:p w14:paraId="0811C8D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5308D8" w14:textId="4382176F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7507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DSM-IV</w:t>
            </w: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A54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ADH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ODD </w:t>
            </w:r>
          </w:p>
          <w:p w14:paraId="65872267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C3FC4C1" w14:textId="3983DF9E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rengths and Difficulties Questionnair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SD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FA3445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I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nternalizing symptoms </w:t>
            </w:r>
          </w:p>
          <w:p w14:paraId="056BD2D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845AD3" w14:textId="77777777" w:rsidR="005D6647" w:rsidRPr="0065770F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cademic achievement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wedish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athematics, and social 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ciences</w:t>
            </w:r>
          </w:p>
        </w:tc>
      </w:tr>
      <w:tr w:rsidR="005D6647" w:rsidRPr="009E176B" w14:paraId="1F1743C6" w14:textId="77777777" w:rsidTr="00DD7C80">
        <w:trPr>
          <w:trHeight w:val="4962"/>
        </w:trPr>
        <w:tc>
          <w:tcPr>
            <w:tcW w:w="1312" w:type="dxa"/>
            <w:shd w:val="clear" w:color="auto" w:fill="D9D9D9" w:themeFill="background1" w:themeFillShade="D9"/>
          </w:tcPr>
          <w:p w14:paraId="07103387" w14:textId="219B014F" w:rsidR="005D6647" w:rsidRPr="009E176B" w:rsidRDefault="005D6647" w:rsidP="00426D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Skirbekk et al., 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426D5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1395644A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5351EBB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FF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41E8E073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Evaluated population:</w:t>
            </w:r>
          </w:p>
          <w:p w14:paraId="1DF7609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 xml:space="preserve">141 children </w:t>
            </w:r>
          </w:p>
          <w:p w14:paraId="36404469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Age range: 7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-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13 y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rs.</w:t>
            </w:r>
          </w:p>
          <w:p w14:paraId="5A8D50A7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(90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 xml:space="preserve"> males; 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51 females)</w:t>
            </w:r>
          </w:p>
          <w:p w14:paraId="7A5BEEB5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(a) ADHD and Anx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iety disorder (n=25)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 xml:space="preserve"> </w:t>
            </w:r>
          </w:p>
          <w:p w14:paraId="33E1800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(b) ADHD (n=39)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 xml:space="preserve"> </w:t>
            </w:r>
          </w:p>
          <w:p w14:paraId="6CF86F9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(c) Anx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iety disorder (n=41)</w:t>
            </w:r>
          </w:p>
          <w:p w14:paraId="11DCF947" w14:textId="77777777" w:rsidR="005D6647" w:rsidRDefault="005D6647" w:rsidP="00DD7C80">
            <w:pPr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 xml:space="preserve">(d) 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Controls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 xml:space="preserve"> (n=36)</w:t>
            </w:r>
          </w:p>
          <w:p w14:paraId="6553C5F9" w14:textId="77777777" w:rsidR="005D6647" w:rsidRDefault="005D6647" w:rsidP="00DD7C80">
            <w:pPr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</w:p>
          <w:p w14:paraId="59DECF9A" w14:textId="77777777" w:rsidR="005D6647" w:rsidRDefault="005D6647" w:rsidP="00DD7C80">
            <w:pPr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</w:pPr>
            <w:r w:rsidRPr="00136A37">
              <w:rPr>
                <w:rFonts w:ascii="Times New Roman" w:hAnsi="Times New Roman" w:cs="Times New Roman"/>
                <w:b/>
                <w:color w:val="131313"/>
                <w:sz w:val="16"/>
                <w:szCs w:val="16"/>
              </w:rPr>
              <w:t>Raters:</w:t>
            </w:r>
          </w:p>
          <w:p w14:paraId="53CF213C" w14:textId="77777777" w:rsidR="005D6647" w:rsidRDefault="005D6647" w:rsidP="00DD7C80">
            <w:pPr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Researchers</w:t>
            </w:r>
          </w:p>
          <w:p w14:paraId="4C3ACFEA" w14:textId="77777777" w:rsidR="005D6647" w:rsidRPr="00136A37" w:rsidRDefault="005D6647" w:rsidP="00DD7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Mothers</w:t>
            </w:r>
          </w:p>
        </w:tc>
        <w:tc>
          <w:tcPr>
            <w:tcW w:w="1977" w:type="dxa"/>
            <w:shd w:val="clear" w:color="auto" w:fill="D9D9D9" w:themeFill="background1" w:themeFillShade="D9"/>
          </w:tcPr>
          <w:p w14:paraId="07472B0A" w14:textId="5837A2C8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17-item SCT scale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33FF0">
              <w:rPr>
                <w:rFonts w:ascii="Times New Roman" w:hAnsi="Times New Roman" w:cs="Times New Roman"/>
                <w:sz w:val="16"/>
                <w:szCs w:val="16"/>
              </w:rPr>
              <w:t>SCT-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371A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DA1FD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: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aydreams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tares into space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n a fog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nresponsive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asily confused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ind wanders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bsentminded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asily disoriented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oses cognitive set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ets tongue tied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oor memory consolidation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rowsy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oves slowly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orks slowly and takes a long time to complete tasks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ets tired easily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ow initiative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oor time appreciation”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504AC8BE" w14:textId="77777777" w:rsidR="005D6647" w:rsidRPr="00A00BE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5-item SCT scale from the Child Behavior Checklist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CBC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,37]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luggish/slow to respond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eems to be in a fog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rowsy or sleepy”,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asily confused”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“Daydreams/stares into space”</w:t>
            </w:r>
          </w:p>
        </w:tc>
        <w:tc>
          <w:tcPr>
            <w:tcW w:w="2400" w:type="dxa"/>
            <w:shd w:val="clear" w:color="auto" w:fill="D9D9D9" w:themeFill="background1" w:themeFillShade="D9"/>
          </w:tcPr>
          <w:p w14:paraId="6003FE02" w14:textId="226183DD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Children’s Global Assessment Sc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GAS:[</w:t>
            </w:r>
            <w:r w:rsidR="00804ACA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hild’s overall severity of disturbance </w:t>
            </w:r>
          </w:p>
          <w:p w14:paraId="14347C87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9A0CCD" w14:textId="2FFDB741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isruptive Behavior Rating Sca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DB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[</w:t>
            </w:r>
            <w:r w:rsidR="00193A5E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ADHD </w:t>
            </w:r>
          </w:p>
          <w:p w14:paraId="7CE9F26E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065D9F" w14:textId="230C071B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Wechsler Abbreviated Scale of Intelligence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WAS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F3719E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: IQ</w:t>
            </w:r>
          </w:p>
          <w:p w14:paraId="2D4279C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457E2F" w14:textId="21AD4A43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ttention Network Te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ANT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E13540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Reaction time</w:t>
            </w:r>
          </w:p>
          <w:p w14:paraId="0706BD3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950520" w14:textId="73F44B26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igit Span subtest of the WISC-III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92491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erbal memory sp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working memory</w:t>
            </w:r>
          </w:p>
          <w:p w14:paraId="77F26DEB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A6FD3A6" w14:textId="71361972" w:rsidR="005D6647" w:rsidRPr="009E176B" w:rsidRDefault="005D6647" w:rsidP="00C644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daptation of the Finger Windows subtest from the Wide Range Assessment of Memory and Learn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WRAML: [</w:t>
            </w:r>
            <w:r w:rsidR="00C64476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patial memory</w:t>
            </w:r>
          </w:p>
        </w:tc>
      </w:tr>
      <w:tr w:rsidR="005D6647" w:rsidRPr="009E176B" w14:paraId="4CDDFF01" w14:textId="77777777" w:rsidTr="00DD7C80">
        <w:trPr>
          <w:trHeight w:val="3102"/>
        </w:trPr>
        <w:tc>
          <w:tcPr>
            <w:tcW w:w="1312" w:type="dxa"/>
          </w:tcPr>
          <w:p w14:paraId="5A8FCCCF" w14:textId="6BE0FC0F" w:rsidR="005D6647" w:rsidRPr="009E176B" w:rsidRDefault="005D6647" w:rsidP="000B21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arkle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0B219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</w:tcPr>
          <w:p w14:paraId="59B0FEC9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B</w:t>
            </w:r>
          </w:p>
        </w:tc>
        <w:tc>
          <w:tcPr>
            <w:tcW w:w="990" w:type="dxa"/>
          </w:tcPr>
          <w:p w14:paraId="762B39D6" w14:textId="77777777" w:rsidR="005D6647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A</w:t>
            </w:r>
          </w:p>
        </w:tc>
        <w:tc>
          <w:tcPr>
            <w:tcW w:w="1800" w:type="dxa"/>
          </w:tcPr>
          <w:p w14:paraId="7356B841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valuated p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opulation:</w:t>
            </w:r>
          </w:p>
          <w:p w14:paraId="60E79D02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49 adults </w:t>
            </w:r>
          </w:p>
          <w:p w14:paraId="307F3842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ge range: 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 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s.</w:t>
            </w:r>
          </w:p>
          <w:p w14:paraId="1B9E1059" w14:textId="77777777" w:rsidR="005D6647" w:rsidRPr="00722661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a)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ADHD but </w:t>
            </w:r>
            <w:r w:rsidRPr="007226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T (</w:t>
            </w:r>
            <w:r w:rsidRPr="00722661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3)</w:t>
            </w:r>
            <w:r w:rsidRPr="007226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9E5EE0B" w14:textId="77777777" w:rsidR="005D6647" w:rsidRPr="00722661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b) ADHD but no </w:t>
            </w:r>
            <w:r w:rsidRPr="007226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T (</w:t>
            </w:r>
            <w:r w:rsidRPr="00722661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46)</w:t>
            </w:r>
            <w:r w:rsidRPr="007226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4E9C8F4" w14:textId="77777777" w:rsidR="005D6647" w:rsidRPr="00722661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226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) ADHD and SCT (</w:t>
            </w:r>
            <w:r w:rsidRPr="00722661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9)</w:t>
            </w:r>
          </w:p>
          <w:p w14:paraId="37CF11E2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226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d)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s</w:t>
            </w:r>
            <w:r w:rsidRPr="007226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722661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</w:t>
            </w:r>
            <w:r w:rsidRPr="007226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3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1DEDCB64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6A08F53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36A3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aters:</w:t>
            </w:r>
          </w:p>
          <w:p w14:paraId="18A72E62" w14:textId="77777777" w:rsidR="005D6647" w:rsidRPr="00981E01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Adults themselves</w:t>
            </w:r>
          </w:p>
        </w:tc>
        <w:tc>
          <w:tcPr>
            <w:tcW w:w="1977" w:type="dxa"/>
          </w:tcPr>
          <w:p w14:paraId="60AB272A" w14:textId="2A0EC434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dult SCT rating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[</w:t>
            </w:r>
            <w:r w:rsidR="00F8414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4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]</w:t>
            </w:r>
            <w:r w:rsidRPr="009E17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:</w:t>
            </w:r>
          </w:p>
          <w:p w14:paraId="210A4DA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9 items: 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Prone to daydreaming when I should be concentrating”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ve trouble staying alert or awake in boring situations”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ily confused”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ily bored”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cey or in a fog”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thargic, more tired than others”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deractive or have less energy than others”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 moving”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“I don’t seem to process information as quickly or as accurately as others”</w:t>
            </w:r>
          </w:p>
        </w:tc>
        <w:tc>
          <w:tcPr>
            <w:tcW w:w="2400" w:type="dxa"/>
          </w:tcPr>
          <w:p w14:paraId="2350C506" w14:textId="26DCB72E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dult ADHD Rating Scale-IV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[</w:t>
            </w:r>
            <w:r w:rsidR="00F8414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4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]: ADHD</w:t>
            </w:r>
          </w:p>
          <w:p w14:paraId="6CA33F1C" w14:textId="1C7C97C2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Functional Impairment Rating Scale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[</w:t>
            </w:r>
            <w:r w:rsidR="00AF6F0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4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]: Impairment in 15 major life domains</w:t>
            </w:r>
          </w:p>
          <w:p w14:paraId="4DB8FD66" w14:textId="5EB788E5" w:rsidR="005D6647" w:rsidRPr="009E176B" w:rsidRDefault="005D6647" w:rsidP="004A43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The Deficits in Executive Functioning Scale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[</w:t>
            </w:r>
            <w:r w:rsidR="004A432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4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]: Executive functioning</w:t>
            </w:r>
          </w:p>
        </w:tc>
      </w:tr>
      <w:tr w:rsidR="005D6647" w:rsidRPr="009E176B" w14:paraId="1BF5EBBE" w14:textId="77777777" w:rsidTr="00DD7C80">
        <w:trPr>
          <w:trHeight w:val="1540"/>
        </w:trPr>
        <w:tc>
          <w:tcPr>
            <w:tcW w:w="1312" w:type="dxa"/>
            <w:shd w:val="clear" w:color="auto" w:fill="D9D9D9" w:themeFill="background1" w:themeFillShade="D9"/>
          </w:tcPr>
          <w:p w14:paraId="7B8CB81B" w14:textId="4E0B151F" w:rsidR="005D6647" w:rsidRPr="009E176B" w:rsidRDefault="005D6647" w:rsidP="00C20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Bauermeister et al., 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[</w:t>
            </w:r>
            <w:r w:rsidR="00C20D9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607FCF7B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CB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2477C46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N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2B77540F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96EF2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Evaluated population:</w:t>
            </w:r>
          </w:p>
          <w:p w14:paraId="1BE099FE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96EF2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140 children </w:t>
            </w:r>
          </w:p>
          <w:p w14:paraId="12807740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Age range 6-</w:t>
            </w:r>
            <w:r w:rsidRPr="00996EF2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1 yrs.</w:t>
            </w:r>
          </w:p>
          <w:p w14:paraId="656B7AC9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96EF2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87 males; 53 females)</w:t>
            </w:r>
          </w:p>
          <w:p w14:paraId="6752551F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</w:p>
          <w:p w14:paraId="5C9879E0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96EF2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Raters:</w:t>
            </w:r>
          </w:p>
          <w:p w14:paraId="60886AA1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96EF2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Teachers</w:t>
            </w:r>
          </w:p>
          <w:p w14:paraId="6C6F7DAC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96EF2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Research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ers</w:t>
            </w:r>
          </w:p>
        </w:tc>
        <w:tc>
          <w:tcPr>
            <w:tcW w:w="1977" w:type="dxa"/>
            <w:shd w:val="clear" w:color="auto" w:fill="D9D9D9" w:themeFill="background1" w:themeFillShade="D9"/>
          </w:tcPr>
          <w:p w14:paraId="0C3531DD" w14:textId="19E7244B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EF2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 xml:space="preserve">4 Sluggish items from Child Behavior Checklist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</w:t>
            </w:r>
            <w:r w:rsidRPr="00996EF2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CBCL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: [</w:t>
            </w:r>
            <w:r w:rsidR="00AD1877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])</w:t>
            </w:r>
            <w:r w:rsidRPr="00996EF2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: </w:t>
            </w:r>
            <w:r w:rsidRPr="00996E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996E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fu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d or seems to be in a fog”, “D</w:t>
            </w:r>
            <w:r w:rsidRPr="00996E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ydreams or gets lost in his/her thoughts”, 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996E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res blankly” and 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</w:t>
            </w:r>
            <w:r w:rsidRPr="00996E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deractive, slow moving, or lacks energy”</w:t>
            </w:r>
          </w:p>
          <w:p w14:paraId="6FC6A0DB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</w:pPr>
          </w:p>
          <w:p w14:paraId="3215ECE4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</w:p>
          <w:p w14:paraId="0E2DBFEC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</w:p>
        </w:tc>
        <w:tc>
          <w:tcPr>
            <w:tcW w:w="2400" w:type="dxa"/>
            <w:shd w:val="clear" w:color="auto" w:fill="D9D9D9" w:themeFill="background1" w:themeFillShade="D9"/>
          </w:tcPr>
          <w:p w14:paraId="0C287317" w14:textId="10A4BEFE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6EF2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 xml:space="preserve">ADHD Scales of the Disruptive Behavior Rating Scale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[</w:t>
            </w:r>
            <w:r w:rsidR="002E7C7D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: 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>ADHD</w:t>
            </w:r>
          </w:p>
          <w:p w14:paraId="06D3EF3C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</w:p>
          <w:p w14:paraId="0B8D74EA" w14:textId="540F960F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6EF2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Observed Behavior- C</w:t>
            </w:r>
            <w:r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 xml:space="preserve">ontinuous Performance Test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</w:t>
            </w:r>
            <w:r w:rsidRPr="00D51E3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CPT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: [</w:t>
            </w:r>
            <w:r w:rsidR="00967640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>igil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 xml:space="preserve"> impulsiveness</w:t>
            </w:r>
          </w:p>
          <w:p w14:paraId="4CCAFD9D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2704A40" w14:textId="7EC05E7D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6EF2">
              <w:rPr>
                <w:rFonts w:ascii="Times New Roman" w:hAnsi="Times New Roman" w:cs="Times New Roman"/>
                <w:b/>
                <w:sz w:val="16"/>
                <w:szCs w:val="16"/>
              </w:rPr>
              <w:t>Hand Movements Scal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>HM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796C94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>killed hand mo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ment, nonverbal working memory, 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>motor sequencing</w:t>
            </w:r>
          </w:p>
          <w:p w14:paraId="48DD4766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08FF33" w14:textId="7AEAFFE8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6EF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imon Task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ED6059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96EF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nverbal 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 xml:space="preserve">working memory </w:t>
            </w:r>
          </w:p>
          <w:p w14:paraId="30333DFE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DDF37E" w14:textId="60AE4DDD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6EF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roop Color-Word Te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>SCW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50564D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>: Interference control</w:t>
            </w:r>
          </w:p>
          <w:p w14:paraId="35D307C9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DE69C8" w14:textId="5849BC6D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6EF2">
              <w:rPr>
                <w:rFonts w:ascii="Times New Roman" w:hAnsi="Times New Roman" w:cs="Times New Roman"/>
                <w:b/>
                <w:sz w:val="16"/>
                <w:szCs w:val="16"/>
              </w:rPr>
              <w:t>Wisconsin Selective Reminding Test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>WS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387E86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>erbal learning and</w:t>
            </w:r>
            <w:r w:rsidRPr="00996EF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 xml:space="preserve">memory test adapted from Buschke’s Selective Reminding Te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470EE0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1E8D0D9A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44F8EA9" w14:textId="01885BE6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6EF2">
              <w:rPr>
                <w:rFonts w:ascii="Times New Roman" w:hAnsi="Times New Roman" w:cs="Times New Roman"/>
                <w:b/>
                <w:sz w:val="16"/>
                <w:szCs w:val="16"/>
              </w:rPr>
              <w:t>WISC-R PR Backward Digit Span Te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764500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>erbal</w:t>
            </w:r>
            <w:r w:rsidRPr="00996EF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>working memory</w:t>
            </w:r>
          </w:p>
          <w:p w14:paraId="1B20A856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EE6B4E5" w14:textId="019C3423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6EF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apid Automatized Nam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>R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0B59A5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>igit-, color-, object-naming</w:t>
            </w:r>
          </w:p>
          <w:p w14:paraId="03B6A43D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C772FB" w14:textId="1E7973E6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6EF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oodcock Psychoeducational Battery-Spanis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>WPB-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D37BF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cademic functioning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E92D136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70F023" w14:textId="4B38289E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6EF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ld Behavior Checklist (CBCL) and CBCL-Teacher Report Form (TRF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417B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>: Internaliz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externalizing, s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>ocial problems, thought problems, and attention problems</w:t>
            </w:r>
          </w:p>
          <w:p w14:paraId="14B961A8" w14:textId="77777777" w:rsidR="005D6647" w:rsidRPr="00996EF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E435EF" w14:textId="4C1A5395" w:rsidR="005D6647" w:rsidRPr="00996EF2" w:rsidRDefault="005D6647" w:rsidP="008A0B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96EF2">
              <w:rPr>
                <w:rFonts w:ascii="Times New Roman" w:hAnsi="Times New Roman" w:cs="Times New Roman"/>
                <w:b/>
                <w:sz w:val="16"/>
                <w:szCs w:val="16"/>
              </w:rPr>
              <w:t>Social Skills Questionnair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8A0B8A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996EF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96EF2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Cooperation,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a</w:t>
            </w:r>
            <w:r w:rsidRPr="00996EF2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ssertion,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s</w:t>
            </w:r>
            <w:r w:rsidRPr="00996EF2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elf-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c</w:t>
            </w:r>
            <w:r w:rsidRPr="00996EF2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ontrol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s</w:t>
            </w:r>
            <w:r w:rsidRPr="00996EF2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cales,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p</w:t>
            </w:r>
            <w:r w:rsidRPr="00996EF2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arent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r</w:t>
            </w:r>
            <w:r w:rsidRPr="00996EF2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esponsibility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s</w:t>
            </w:r>
            <w:r w:rsidRPr="00996EF2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cale</w:t>
            </w:r>
          </w:p>
        </w:tc>
      </w:tr>
      <w:tr w:rsidR="005D6647" w:rsidRPr="009E176B" w14:paraId="4C3D2892" w14:textId="77777777" w:rsidTr="00DD7C80">
        <w:trPr>
          <w:trHeight w:val="416"/>
        </w:trPr>
        <w:tc>
          <w:tcPr>
            <w:tcW w:w="1312" w:type="dxa"/>
          </w:tcPr>
          <w:p w14:paraId="44618A4D" w14:textId="5FCE83CD" w:rsidR="005D6647" w:rsidRPr="009E176B" w:rsidRDefault="005D6647" w:rsidP="00A130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Harrington et al., 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A1300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</w:tcPr>
          <w:p w14:paraId="6D03813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3A81F62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MU</w:t>
            </w:r>
          </w:p>
        </w:tc>
        <w:tc>
          <w:tcPr>
            <w:tcW w:w="1800" w:type="dxa"/>
          </w:tcPr>
          <w:p w14:paraId="26CBF1E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Evaluated population:</w:t>
            </w:r>
          </w:p>
          <w:p w14:paraId="790D1C29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291 </w:t>
            </w:r>
            <w:r w:rsidRPr="008A3DFF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children </w:t>
            </w:r>
          </w:p>
          <w:p w14:paraId="06FE55E5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Age range: 5-18 yrs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</w:p>
          <w:p w14:paraId="6631F58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lastRenderedPageBreak/>
              <w:t xml:space="preserve">(206 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males;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5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females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)</w:t>
            </w:r>
          </w:p>
          <w:p w14:paraId="25A60761" w14:textId="77777777" w:rsidR="005D6647" w:rsidRPr="009E176B" w:rsidRDefault="005D6647" w:rsidP="00DD7C80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(a) 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ADHD/C (n=124)</w:t>
            </w:r>
          </w:p>
          <w:p w14:paraId="6D75CFF4" w14:textId="77777777" w:rsidR="005D6647" w:rsidRPr="009E176B" w:rsidRDefault="005D6647" w:rsidP="00DD7C80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(b) 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ADHD/H (n= 23)</w:t>
            </w:r>
          </w:p>
          <w:p w14:paraId="5BB7BAED" w14:textId="77777777" w:rsidR="005D6647" w:rsidRPr="009E176B" w:rsidRDefault="005D6647" w:rsidP="00DD7C80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c) ADHD/I (n=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81)</w:t>
            </w:r>
          </w:p>
          <w:p w14:paraId="328AF688" w14:textId="77777777" w:rsidR="005D6647" w:rsidRPr="008A3DFF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(d) 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Controls (n=63)</w:t>
            </w:r>
          </w:p>
          <w:p w14:paraId="1820907B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</w:p>
          <w:p w14:paraId="345386B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Raters:</w:t>
            </w:r>
          </w:p>
          <w:p w14:paraId="0362FD2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Mothers</w:t>
            </w:r>
          </w:p>
        </w:tc>
        <w:tc>
          <w:tcPr>
            <w:tcW w:w="1977" w:type="dxa"/>
          </w:tcPr>
          <w:p w14:paraId="0795CA1C" w14:textId="74EE751C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lastRenderedPageBreak/>
              <w:t xml:space="preserve">SCT items from Emory Combined Rating Scale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ECRS: [</w:t>
            </w:r>
            <w:r w:rsidR="006673B3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52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]): 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lastRenderedPageBreak/>
              <w:t>“Forgetful”, “Daydreams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”, “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S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luggish/drowsy”</w:t>
            </w:r>
          </w:p>
          <w:p w14:paraId="187755F6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</w:p>
          <w:p w14:paraId="35298447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</w:p>
        </w:tc>
        <w:tc>
          <w:tcPr>
            <w:tcW w:w="2400" w:type="dxa"/>
          </w:tcPr>
          <w:p w14:paraId="14C45D54" w14:textId="13C86D8F" w:rsidR="005D6647" w:rsidRPr="009E176B" w:rsidRDefault="005D6647" w:rsidP="00304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The Emory Combined Rating Scale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EC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304EAD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sychopathology</w:t>
            </w:r>
          </w:p>
        </w:tc>
      </w:tr>
      <w:tr w:rsidR="005D6647" w:rsidRPr="009E176B" w14:paraId="542BFCFE" w14:textId="77777777" w:rsidTr="00DD7C80">
        <w:trPr>
          <w:trHeight w:val="416"/>
        </w:trPr>
        <w:tc>
          <w:tcPr>
            <w:tcW w:w="1312" w:type="dxa"/>
            <w:shd w:val="clear" w:color="auto" w:fill="D9D9D9" w:themeFill="background1" w:themeFillShade="D9"/>
          </w:tcPr>
          <w:p w14:paraId="614A46B3" w14:textId="6701F761" w:rsidR="005D6647" w:rsidRPr="00803773" w:rsidRDefault="005D6647" w:rsidP="00ED73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77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Jacobson et al., 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ED73B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79871CD0" w14:textId="77777777" w:rsidR="005D6647" w:rsidRPr="00803773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773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F6944F5" w14:textId="77777777" w:rsidR="005D6647" w:rsidRPr="00803773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N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14874C57" w14:textId="77777777" w:rsidR="005D6647" w:rsidRPr="00803773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773">
              <w:rPr>
                <w:rFonts w:ascii="Times New Roman" w:hAnsi="Times New Roman" w:cs="Times New Roman"/>
                <w:b/>
                <w:sz w:val="16"/>
                <w:szCs w:val="16"/>
              </w:rPr>
              <w:t>Evaluated population:</w:t>
            </w:r>
          </w:p>
          <w:p w14:paraId="25885736" w14:textId="77777777" w:rsidR="005D6647" w:rsidRPr="00803773" w:rsidRDefault="005D6647" w:rsidP="00DD7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773">
              <w:rPr>
                <w:rFonts w:ascii="Times New Roman" w:hAnsi="Times New Roman" w:cs="Times New Roman"/>
                <w:sz w:val="16"/>
                <w:szCs w:val="16"/>
              </w:rPr>
              <w:t xml:space="preserve">143 children (no formal diagnosis of ADHD bu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on </w:t>
            </w:r>
            <w:r w:rsidRPr="00803773">
              <w:rPr>
                <w:rFonts w:ascii="Times New Roman" w:hAnsi="Times New Roman" w:cs="Times New Roman"/>
                <w:sz w:val="16"/>
                <w:szCs w:val="16"/>
              </w:rPr>
              <w:t>sympt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803773">
              <w:rPr>
                <w:rFonts w:ascii="Times New Roman" w:hAnsi="Times New Roman" w:cs="Times New Roman"/>
                <w:sz w:val="16"/>
                <w:szCs w:val="16"/>
              </w:rPr>
              <w:t>of ADHD)</w:t>
            </w:r>
          </w:p>
          <w:p w14:paraId="7A866F88" w14:textId="77777777" w:rsidR="005D6647" w:rsidRPr="00803773" w:rsidRDefault="005D6647" w:rsidP="00DD7C80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803773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range: 3-</w:t>
            </w:r>
            <w:r w:rsidRPr="00803773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8 yrs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.</w:t>
            </w:r>
          </w:p>
          <w:p w14:paraId="1271A819" w14:textId="77777777" w:rsidR="005D6647" w:rsidRPr="00803773" w:rsidRDefault="005D6647" w:rsidP="00DD7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773">
              <w:rPr>
                <w:rFonts w:ascii="Times New Roman" w:hAnsi="Times New Roman" w:cs="Times New Roman"/>
                <w:sz w:val="16"/>
                <w:szCs w:val="16"/>
              </w:rPr>
              <w:t>(96 males; 47 females)</w:t>
            </w:r>
          </w:p>
          <w:p w14:paraId="2D4A8BF1" w14:textId="77777777" w:rsidR="005D6647" w:rsidRPr="00803773" w:rsidRDefault="005D6647" w:rsidP="00DD7C8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03773">
              <w:rPr>
                <w:rFonts w:ascii="Times New Roman" w:hAnsi="Times New Roman" w:cs="Times New Roman"/>
                <w:sz w:val="16"/>
                <w:szCs w:val="16"/>
              </w:rPr>
              <w:t xml:space="preserve">(a) Low ADHD symptoms (n=85) </w:t>
            </w:r>
          </w:p>
          <w:p w14:paraId="1FE7739F" w14:textId="77777777" w:rsidR="005D6647" w:rsidRPr="00803773" w:rsidRDefault="005D6647" w:rsidP="00DD7C8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03773">
              <w:rPr>
                <w:rFonts w:ascii="Times New Roman" w:hAnsi="Times New Roman" w:cs="Times New Roman"/>
                <w:sz w:val="16"/>
                <w:szCs w:val="16"/>
              </w:rPr>
              <w:t xml:space="preserve">(b) High ADHD/I (n=37) </w:t>
            </w:r>
          </w:p>
          <w:p w14:paraId="0D4B50CA" w14:textId="77777777" w:rsidR="005D6647" w:rsidRPr="00803773" w:rsidRDefault="005D6647" w:rsidP="00DD7C8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03773">
              <w:rPr>
                <w:rFonts w:ascii="Times New Roman" w:hAnsi="Times New Roman" w:cs="Times New Roman"/>
                <w:sz w:val="16"/>
                <w:szCs w:val="16"/>
              </w:rPr>
              <w:t>(c) High ADHD/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803773">
              <w:rPr>
                <w:rFonts w:ascii="Times New Roman" w:hAnsi="Times New Roman" w:cs="Times New Roman"/>
                <w:sz w:val="16"/>
                <w:szCs w:val="16"/>
              </w:rPr>
              <w:t xml:space="preserve"> (n=8) </w:t>
            </w:r>
          </w:p>
          <w:p w14:paraId="1D670770" w14:textId="77777777" w:rsidR="005D6647" w:rsidRPr="00803773" w:rsidRDefault="005D6647" w:rsidP="00DD7C8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03773">
              <w:rPr>
                <w:rFonts w:ascii="Times New Roman" w:hAnsi="Times New Roman" w:cs="Times New Roman"/>
                <w:sz w:val="16"/>
                <w:szCs w:val="16"/>
              </w:rPr>
              <w:t xml:space="preserve">(d) High ADHD/C (n=13) </w:t>
            </w:r>
          </w:p>
          <w:p w14:paraId="1495140E" w14:textId="77777777" w:rsidR="005D6647" w:rsidRPr="00803773" w:rsidRDefault="005D6647" w:rsidP="00DD7C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2F11B0" w14:textId="77777777" w:rsidR="005D6647" w:rsidRPr="00803773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773">
              <w:rPr>
                <w:rFonts w:ascii="Times New Roman" w:hAnsi="Times New Roman" w:cs="Times New Roman"/>
                <w:b/>
                <w:sz w:val="16"/>
                <w:szCs w:val="16"/>
              </w:rPr>
              <w:t>Raters:</w:t>
            </w:r>
          </w:p>
          <w:p w14:paraId="46C6540B" w14:textId="77777777" w:rsidR="005D6647" w:rsidRPr="00803773" w:rsidRDefault="005D6647" w:rsidP="00DD7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773">
              <w:rPr>
                <w:rFonts w:ascii="Times New Roman" w:hAnsi="Times New Roman" w:cs="Times New Roman"/>
                <w:sz w:val="16"/>
                <w:szCs w:val="16"/>
              </w:rPr>
              <w:t>Teachers</w:t>
            </w:r>
          </w:p>
        </w:tc>
        <w:tc>
          <w:tcPr>
            <w:tcW w:w="1977" w:type="dxa"/>
            <w:shd w:val="clear" w:color="auto" w:fill="D9D9D9" w:themeFill="background1" w:themeFillShade="D9"/>
          </w:tcPr>
          <w:p w14:paraId="4193124C" w14:textId="3949FB65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  <w:lang w:val="en-GB"/>
              </w:rPr>
              <w:t>SCT 14-item scale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  <w:t xml:space="preserve"> [</w:t>
            </w:r>
            <w:r w:rsidR="0027419E"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  <w:t>]</w:t>
            </w:r>
          </w:p>
          <w:p w14:paraId="4231C17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9D762CD" w14:textId="77777777" w:rsidR="005D6647" w:rsidRPr="00E374D2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0" w:type="dxa"/>
            <w:shd w:val="clear" w:color="auto" w:fill="D9D9D9" w:themeFill="background1" w:themeFillShade="D9"/>
          </w:tcPr>
          <w:p w14:paraId="26F5F5EA" w14:textId="5355A3C0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DHD Rating Scale-IV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</w:t>
            </w:r>
            <w:r w:rsidR="00D55C2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: ADHD </w:t>
            </w:r>
          </w:p>
          <w:p w14:paraId="44E7E8A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FD41B11" w14:textId="2F2FD9E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anderbilt Assessment Scales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="00D26F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nalizing</w:t>
            </w:r>
          </w:p>
          <w:p w14:paraId="571F25F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0FFE61E" w14:textId="4058714A" w:rsidR="005D6647" w:rsidRPr="00E374D2" w:rsidRDefault="005D6647" w:rsidP="006A77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mpairment Rating Scale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="006A77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al functioning</w:t>
            </w:r>
          </w:p>
        </w:tc>
      </w:tr>
      <w:tr w:rsidR="005D6647" w:rsidRPr="009E176B" w14:paraId="37498422" w14:textId="77777777" w:rsidTr="00DD7C80">
        <w:trPr>
          <w:trHeight w:val="1540"/>
        </w:trPr>
        <w:tc>
          <w:tcPr>
            <w:tcW w:w="1312" w:type="dxa"/>
          </w:tcPr>
          <w:p w14:paraId="36956BEC" w14:textId="47D3BAA9" w:rsidR="005D6647" w:rsidRPr="009E176B" w:rsidRDefault="005D6647" w:rsidP="00D750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Becker et al.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D7508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</w:tcPr>
          <w:p w14:paraId="1D5A19CC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249C7184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U</w:t>
            </w:r>
          </w:p>
        </w:tc>
        <w:tc>
          <w:tcPr>
            <w:tcW w:w="1800" w:type="dxa"/>
          </w:tcPr>
          <w:p w14:paraId="20BB9698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Evaluated population:</w:t>
            </w:r>
          </w:p>
          <w:p w14:paraId="578CFD3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680 children </w:t>
            </w:r>
          </w:p>
          <w:p w14:paraId="56DA0E93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Age range: 6-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rs.</w:t>
            </w:r>
          </w:p>
          <w:p w14:paraId="066E0C1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(497 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males;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83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females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6D1F33E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a) ADHD only (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102)</w:t>
            </w:r>
          </w:p>
          <w:p w14:paraId="7F6D702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b) ODD only (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61)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</w:t>
            </w:r>
          </w:p>
          <w:p w14:paraId="2474982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c) CD only (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41)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</w:t>
            </w:r>
          </w:p>
          <w:p w14:paraId="27FEFAE6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(d)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A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xiety disorder only (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54)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</w:t>
            </w:r>
          </w:p>
          <w:p w14:paraId="7BEC096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(e)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M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ood disorder only (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41)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</w:t>
            </w:r>
          </w:p>
          <w:p w14:paraId="2931383E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f) ADHD+ODD (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190)</w:t>
            </w:r>
          </w:p>
          <w:p w14:paraId="6047603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(g) 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ADHD+CD (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34)</w:t>
            </w:r>
          </w:p>
          <w:p w14:paraId="2D41FE16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h) ADHD+anxiety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disorder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82)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</w:t>
            </w:r>
          </w:p>
          <w:p w14:paraId="57BD540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(i) ADHD+mood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disorder 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n=75)</w:t>
            </w:r>
          </w:p>
          <w:p w14:paraId="154C852E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</w:p>
          <w:p w14:paraId="339DEEE2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>Raters:</w:t>
            </w:r>
          </w:p>
          <w:p w14:paraId="4CE21E48" w14:textId="77777777" w:rsidR="005D6647" w:rsidRPr="002077C1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Parents</w:t>
            </w:r>
          </w:p>
        </w:tc>
        <w:tc>
          <w:tcPr>
            <w:tcW w:w="1977" w:type="dxa"/>
          </w:tcPr>
          <w:p w14:paraId="19B08341" w14:textId="68D98F2D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 xml:space="preserve">5 SCT items from CBCL 6-18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</w:t>
            </w:r>
            <w:r w:rsidRPr="000B4CC7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SCT-5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:</w:t>
            </w:r>
            <w:r w:rsidRPr="000B4CC7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[</w:t>
            </w:r>
            <w:r w:rsidR="00B16C78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55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])</w:t>
            </w:r>
            <w:r w:rsidRPr="000B4CC7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 xml:space="preserve"> 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S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luggish/slow to respond”, “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S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eems to be in a fog”, “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D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rowsy or sleepy”, “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E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asily confused”, and “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D</w:t>
            </w:r>
            <w:r w:rsidRPr="009E176B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aydreams/stares into space”</w:t>
            </w:r>
          </w:p>
          <w:p w14:paraId="23A818F3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16"/>
                <w:szCs w:val="16"/>
              </w:rPr>
            </w:pPr>
          </w:p>
          <w:p w14:paraId="02D1EEEF" w14:textId="77777777" w:rsidR="005D6647" w:rsidRPr="003C0A20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00" w:type="dxa"/>
          </w:tcPr>
          <w:p w14:paraId="4AC7F355" w14:textId="158A983B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 xml:space="preserve">CBCL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[</w:t>
            </w:r>
            <w:r w:rsidR="00800D7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155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]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Mental health, social functioning,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ADHD, SC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T, anxiety, depression, ODD</w:t>
            </w:r>
          </w:p>
          <w:p w14:paraId="73CED9AC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</w:p>
          <w:p w14:paraId="61818B80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</w:rPr>
              <w:t xml:space="preserve">Observed Behavioral Dysregulation: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Assessment form of behavior modification program</w:t>
            </w:r>
          </w:p>
          <w:p w14:paraId="41D19C9E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</w:t>
            </w:r>
          </w:p>
          <w:p w14:paraId="2172418D" w14:textId="3AD901BC" w:rsidR="005D6647" w:rsidRPr="003C0A20" w:rsidRDefault="005D6647" w:rsidP="00BB76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pkins Symptom Checkli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HSC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B7684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Paren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xiety and parent depression symptoms</w:t>
            </w:r>
          </w:p>
        </w:tc>
      </w:tr>
      <w:tr w:rsidR="005D6647" w:rsidRPr="009E176B" w14:paraId="60F6E291" w14:textId="77777777" w:rsidTr="00DD7C80">
        <w:trPr>
          <w:trHeight w:val="274"/>
        </w:trPr>
        <w:tc>
          <w:tcPr>
            <w:tcW w:w="1312" w:type="dxa"/>
            <w:shd w:val="clear" w:color="auto" w:fill="D9D9D9" w:themeFill="background1" w:themeFillShade="D9"/>
          </w:tcPr>
          <w:p w14:paraId="1A5ED1E3" w14:textId="638B261F" w:rsidR="005D6647" w:rsidRPr="00A60BE5" w:rsidRDefault="005D6647" w:rsidP="004014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>Becker &amp; Langberg, 2013</w:t>
            </w:r>
            <w:r w:rsidR="006B12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40145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42A6BA85" w14:textId="77777777" w:rsidR="005D6647" w:rsidRPr="00A60BE5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BE5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14E5DFB" w14:textId="77777777" w:rsidR="005D6647" w:rsidRPr="00A60BE5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BE5">
              <w:rPr>
                <w:rFonts w:ascii="Times New Roman" w:hAnsi="Times New Roman" w:cs="Times New Roman"/>
                <w:b/>
                <w:sz w:val="16"/>
                <w:szCs w:val="16"/>
              </w:rPr>
              <w:t>MU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06781B9C" w14:textId="77777777" w:rsidR="005D6647" w:rsidRPr="00A60BE5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BE5">
              <w:rPr>
                <w:rFonts w:ascii="Times New Roman" w:hAnsi="Times New Roman" w:cs="Times New Roman"/>
                <w:b/>
                <w:sz w:val="16"/>
                <w:szCs w:val="16"/>
              </w:rPr>
              <w:t>Evaluated population:</w:t>
            </w:r>
          </w:p>
          <w:p w14:paraId="48C7F6B4" w14:textId="77777777" w:rsidR="005D6647" w:rsidRPr="00A60BE5" w:rsidRDefault="005D6647" w:rsidP="00DD7C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 xml:space="preserve">52 </w:t>
            </w:r>
            <w:r w:rsidRPr="00A60B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dolescents </w:t>
            </w:r>
          </w:p>
          <w:p w14:paraId="3A5038B9" w14:textId="77777777" w:rsidR="005D6647" w:rsidRPr="00A60BE5" w:rsidRDefault="005D6647" w:rsidP="00DD7C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0B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range: 12–16 yrs.</w:t>
            </w:r>
          </w:p>
          <w:p w14:paraId="329CE92D" w14:textId="77777777" w:rsidR="005D6647" w:rsidRPr="00A60BE5" w:rsidRDefault="005D6647" w:rsidP="00DD7C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0B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7 males; 15 females)</w:t>
            </w:r>
          </w:p>
          <w:p w14:paraId="48AA2044" w14:textId="77777777" w:rsidR="005D6647" w:rsidRPr="00A60BE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>(a) ADHD/I (n=27)</w:t>
            </w:r>
          </w:p>
          <w:p w14:paraId="41A49E08" w14:textId="77777777" w:rsidR="005D6647" w:rsidRPr="00A60BE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>(b) ADHD/C (n=25)</w:t>
            </w:r>
          </w:p>
          <w:p w14:paraId="634F5DC3" w14:textId="77777777" w:rsidR="005D6647" w:rsidRPr="00A60BE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CCFF44" w14:textId="77777777" w:rsidR="005D6647" w:rsidRPr="00A60BE5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60B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aters:</w:t>
            </w:r>
          </w:p>
          <w:p w14:paraId="3169D674" w14:textId="77777777" w:rsidR="005D6647" w:rsidRPr="00A60BE5" w:rsidRDefault="005D6647" w:rsidP="00DD7C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0B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achers</w:t>
            </w:r>
          </w:p>
          <w:p w14:paraId="4454F8A2" w14:textId="77777777" w:rsidR="005D6647" w:rsidRPr="00A60BE5" w:rsidRDefault="005D6647" w:rsidP="00DD7C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0B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ents</w:t>
            </w:r>
          </w:p>
          <w:p w14:paraId="0AD32630" w14:textId="77777777" w:rsidR="005D6647" w:rsidRPr="00A60BE5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77" w:type="dxa"/>
            <w:shd w:val="clear" w:color="auto" w:fill="D9D9D9" w:themeFill="background1" w:themeFillShade="D9"/>
          </w:tcPr>
          <w:p w14:paraId="616CAFEA" w14:textId="0FF1F3D7" w:rsidR="005D6647" w:rsidRPr="00A60BE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0B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CT-14 item scale </w:t>
            </w: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40E7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1A591DB" w14:textId="77777777" w:rsidR="005D6647" w:rsidRPr="00A60BE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D93CF9" w14:textId="77777777" w:rsidR="005D6647" w:rsidRPr="00A60BE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00" w:type="dxa"/>
            <w:shd w:val="clear" w:color="auto" w:fill="D9D9D9" w:themeFill="background1" w:themeFillShade="D9"/>
          </w:tcPr>
          <w:p w14:paraId="14050210" w14:textId="024A5857" w:rsidR="005D6647" w:rsidRPr="00A60BE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0BE5">
              <w:rPr>
                <w:rFonts w:ascii="Times New Roman" w:hAnsi="Times New Roman" w:cs="Times New Roman"/>
                <w:b/>
                <w:sz w:val="16"/>
                <w:szCs w:val="16"/>
              </w:rPr>
              <w:t>Wechsler Intelligence Scale for Children—4</w:t>
            </w:r>
            <w:r w:rsidRPr="00A60BE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A60B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dition</w:t>
            </w: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>WISC-I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D67B80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>: IQ</w:t>
            </w:r>
          </w:p>
          <w:p w14:paraId="1F2CDEFB" w14:textId="77777777" w:rsidR="005D6647" w:rsidRPr="00A60BE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772FB62" w14:textId="2C6993C9" w:rsidR="005D6647" w:rsidRPr="00A60BE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0BE5">
              <w:rPr>
                <w:rFonts w:ascii="Times New Roman" w:hAnsi="Times New Roman" w:cs="Times New Roman"/>
                <w:b/>
                <w:sz w:val="16"/>
                <w:szCs w:val="16"/>
              </w:rPr>
              <w:t>Wechsler Individual Achievement Test, 3</w:t>
            </w:r>
            <w:r w:rsidRPr="00A60BE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rd</w:t>
            </w:r>
            <w:r w:rsidRPr="00A60B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di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>WIAT-I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6D2C6A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A60B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>Academic achievement</w:t>
            </w:r>
          </w:p>
          <w:p w14:paraId="31229AEC" w14:textId="77777777" w:rsidR="005D6647" w:rsidRPr="00A60BE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79E0BAE" w14:textId="13854E76" w:rsidR="005D6647" w:rsidRPr="00A60BE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</w:pPr>
            <w:r w:rsidRPr="00A60BE5"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  <w:t xml:space="preserve">Vanderbilt ADHD Diagnostic Rating Scale </w:t>
            </w: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(</w:t>
            </w:r>
            <w:r w:rsidRPr="00A60BE5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VADRS</w:t>
            </w: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:</w:t>
            </w:r>
            <w:r w:rsidRPr="00A60BE5"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  <w:t>[</w:t>
            </w:r>
            <w:r w:rsidR="00867517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53</w:t>
            </w:r>
            <w:r w:rsidRPr="00A60BE5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)</w:t>
            </w:r>
            <w:r w:rsidRPr="00A60BE5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: ADHD</w:t>
            </w:r>
          </w:p>
          <w:p w14:paraId="2532D1AD" w14:textId="77777777" w:rsidR="005D6647" w:rsidRPr="00A60BE5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</w:pPr>
          </w:p>
          <w:p w14:paraId="29A2ADEB" w14:textId="48D311A4" w:rsidR="005D6647" w:rsidRPr="00A60BE5" w:rsidRDefault="005D6647" w:rsidP="00B556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BE5">
              <w:rPr>
                <w:rFonts w:ascii="Times New Roman" w:hAnsi="Times New Roman" w:cs="Times New Roman"/>
                <w:b/>
                <w:sz w:val="16"/>
                <w:szCs w:val="16"/>
              </w:rPr>
              <w:t>Behavior Rating Inventory of Executive Fun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>BRIE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55618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60BE5">
              <w:rPr>
                <w:rFonts w:ascii="Times New Roman" w:hAnsi="Times New Roman" w:cs="Times New Roman"/>
                <w:sz w:val="16"/>
                <w:szCs w:val="16"/>
              </w:rPr>
              <w:t>: Behavioral functioning</w:t>
            </w:r>
          </w:p>
        </w:tc>
      </w:tr>
      <w:tr w:rsidR="005D6647" w:rsidRPr="009E176B" w14:paraId="0024C135" w14:textId="77777777" w:rsidTr="00DD7C80">
        <w:trPr>
          <w:trHeight w:val="2542"/>
        </w:trPr>
        <w:tc>
          <w:tcPr>
            <w:tcW w:w="1312" w:type="dxa"/>
          </w:tcPr>
          <w:p w14:paraId="7A5EB87A" w14:textId="121E20A0" w:rsidR="005D6647" w:rsidRPr="009E176B" w:rsidRDefault="005D6647" w:rsidP="00943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raham et al., 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943E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</w:tcPr>
          <w:p w14:paraId="1ED81E6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64140A0C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MU</w:t>
            </w:r>
          </w:p>
        </w:tc>
        <w:tc>
          <w:tcPr>
            <w:tcW w:w="1800" w:type="dxa"/>
          </w:tcPr>
          <w:p w14:paraId="6FD24F0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>Evaluated population:</w:t>
            </w:r>
          </w:p>
          <w:p w14:paraId="722E326E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272 clinically referred children</w:t>
            </w:r>
          </w:p>
          <w:p w14:paraId="7151880A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 range: 8- 16 y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5FDCDEFE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162 males; 110 femal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7639DC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(a) alcohol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xposed children with ADHD (n=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75), </w:t>
            </w:r>
          </w:p>
          <w:p w14:paraId="03A7A2AC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(b) alcohol-exposed children without ADHD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35), </w:t>
            </w:r>
          </w:p>
          <w:p w14:paraId="511864BE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(c) n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xposed children with ADHD (n=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60), </w:t>
            </w:r>
          </w:p>
          <w:p w14:paraId="2FDDB912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(d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102)</w:t>
            </w:r>
          </w:p>
          <w:p w14:paraId="6811BE87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C73CD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Raters:</w:t>
            </w:r>
          </w:p>
          <w:p w14:paraId="75754730" w14:textId="77777777" w:rsidR="005D6647" w:rsidRPr="008D76AC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ents</w:t>
            </w:r>
          </w:p>
        </w:tc>
        <w:tc>
          <w:tcPr>
            <w:tcW w:w="1977" w:type="dxa"/>
          </w:tcPr>
          <w:p w14:paraId="2F38E2CA" w14:textId="760B0C72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SCT Scale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SCT-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[</w:t>
            </w:r>
            <w:r w:rsidR="00D862E7">
              <w:rPr>
                <w:rFonts w:ascii="Times New Roman" w:hAnsi="Times New Roman" w:cs="Times New Roman"/>
                <w:sz w:val="16"/>
                <w:szCs w:val="16"/>
              </w:rPr>
              <w:t>19,1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</w:p>
          <w:p w14:paraId="34613DDE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8F495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0" w:type="dxa"/>
          </w:tcPr>
          <w:p w14:paraId="40FE34D9" w14:textId="0FC27824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Child Behavior Checklist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CBC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138B0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Behavioral functioning</w:t>
            </w:r>
          </w:p>
          <w:p w14:paraId="733E4E4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</w:p>
          <w:p w14:paraId="384E1E1D" w14:textId="608FFE0E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41314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  <w:t xml:space="preserve">Computerized Diagnostic Interview Schedule for Children—Fourth Edition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C-DISC-4.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0:</w:t>
            </w:r>
            <w:r w:rsidR="00CE428A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[</w:t>
            </w:r>
            <w:r w:rsidR="004A0101"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</w:rPr>
              <w:t xml:space="preserve">]): ADHD </w:t>
            </w:r>
          </w:p>
          <w:p w14:paraId="27E5FF0D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</w:rPr>
            </w:pPr>
          </w:p>
          <w:p w14:paraId="3D765842" w14:textId="708C824F" w:rsidR="005D6647" w:rsidRPr="009E176B" w:rsidRDefault="005D6647" w:rsidP="005B69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Dysmorphology examin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for details, see </w:t>
            </w:r>
            <w:r w:rsidR="005B6911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3526F8">
              <w:rPr>
                <w:rFonts w:ascii="Times New Roman" w:hAnsi="Times New Roman" w:cs="Times New Roman"/>
                <w:sz w:val="16"/>
                <w:szCs w:val="16"/>
              </w:rPr>
              <w:t>158,1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</w:p>
        </w:tc>
      </w:tr>
      <w:tr w:rsidR="005D6647" w:rsidRPr="009E176B" w14:paraId="2F409FD3" w14:textId="77777777" w:rsidTr="00DD7C80">
        <w:trPr>
          <w:trHeight w:val="1540"/>
        </w:trPr>
        <w:tc>
          <w:tcPr>
            <w:tcW w:w="1312" w:type="dxa"/>
            <w:shd w:val="clear" w:color="auto" w:fill="D9D9D9" w:themeFill="background1" w:themeFillShade="D9"/>
          </w:tcPr>
          <w:p w14:paraId="1D14D0F1" w14:textId="4F6D6587" w:rsidR="005D6647" w:rsidRPr="009E176B" w:rsidRDefault="005D6647" w:rsidP="003445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Langberg et al., 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3445C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42A07A5B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182BDE4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U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2FBB9C96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Evaluated population:</w:t>
            </w:r>
          </w:p>
          <w:p w14:paraId="4B72E847" w14:textId="77777777" w:rsidR="005D6647" w:rsidRDefault="005D6647" w:rsidP="00DD7C80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52 adolescents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with ADHD</w:t>
            </w:r>
          </w:p>
          <w:p w14:paraId="1245D811" w14:textId="77777777" w:rsidR="005D6647" w:rsidRDefault="005D6647" w:rsidP="00DD7C80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ge range: 12-16 yrs.</w:t>
            </w:r>
          </w:p>
          <w:p w14:paraId="1C7EC9B6" w14:textId="77777777" w:rsidR="005D6647" w:rsidRPr="009E176B" w:rsidRDefault="005D6647" w:rsidP="00DD7C80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7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ale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emale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Pr="009E176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</w:t>
            </w:r>
          </w:p>
          <w:p w14:paraId="470D142C" w14:textId="77777777" w:rsidR="005D6647" w:rsidRPr="009E176B" w:rsidRDefault="005D6647" w:rsidP="00DD7C80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  <w:p w14:paraId="5BCBB9A5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color w:val="33333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color w:val="333333"/>
                <w:sz w:val="16"/>
                <w:szCs w:val="16"/>
              </w:rPr>
              <w:t>Raters:</w:t>
            </w:r>
          </w:p>
          <w:p w14:paraId="319DCABB" w14:textId="77777777" w:rsidR="005D6647" w:rsidRDefault="005D6647" w:rsidP="00DD7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Teachers</w:t>
            </w:r>
          </w:p>
          <w:p w14:paraId="0D772EF8" w14:textId="77777777" w:rsidR="005D6647" w:rsidRPr="009E176B" w:rsidRDefault="005D6647" w:rsidP="00DD7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Parents</w:t>
            </w:r>
          </w:p>
          <w:p w14:paraId="30519B10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77" w:type="dxa"/>
            <w:shd w:val="clear" w:color="auto" w:fill="D9D9D9" w:themeFill="background1" w:themeFillShade="D9"/>
          </w:tcPr>
          <w:p w14:paraId="45B68CC7" w14:textId="486C4DA5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CT-14 item scal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="009902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  <w:p w14:paraId="07439194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463481B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00" w:type="dxa"/>
            <w:shd w:val="clear" w:color="auto" w:fill="D9D9D9" w:themeFill="background1" w:themeFillShade="D9"/>
          </w:tcPr>
          <w:p w14:paraId="6761A7CA" w14:textId="351F2B2B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Diagnostic Interview Schedule for Children-IV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ISC-IV: [</w:t>
            </w:r>
            <w:r w:rsidR="00C66B50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ADHD, psychopathology</w:t>
            </w:r>
          </w:p>
          <w:p w14:paraId="286EEDD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A620F3" w14:textId="153A2486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Vanderbilt ADHD Diagnostic Teacher Rating Sc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3C1820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: ADHD</w:t>
            </w:r>
          </w:p>
          <w:p w14:paraId="7A4AE2B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E78708" w14:textId="423227BD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Wechsler Intelligence Scale for Children—4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di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F10D6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: IQ</w:t>
            </w:r>
          </w:p>
          <w:p w14:paraId="3E33F295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EE0C34" w14:textId="5D44FBF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mework Problems Checkli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HP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D008D3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Academic functioning</w:t>
            </w:r>
          </w:p>
          <w:p w14:paraId="6C570B1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25085C2" w14:textId="17BF17C1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ldren’s Organizational Skills Sca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CO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415BC8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rganization, planning, and time-management skills</w:t>
            </w:r>
          </w:p>
          <w:p w14:paraId="4628439C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B6933D" w14:textId="289CA222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mpairment Rating Sca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I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0C1D5E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): Behavioral functioning</w:t>
            </w:r>
          </w:p>
          <w:p w14:paraId="243B3D4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FAB0738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School Grades End-of-year grade point average (GPA)</w:t>
            </w:r>
            <w:r w:rsidRPr="0065770F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374D2">
              <w:rPr>
                <w:rFonts w:ascii="Times New Roman" w:hAnsi="Times New Roman" w:cs="Times New Roman"/>
                <w:sz w:val="16"/>
                <w:szCs w:val="16"/>
              </w:rPr>
              <w:t>cademic functioning</w:t>
            </w:r>
          </w:p>
        </w:tc>
      </w:tr>
      <w:tr w:rsidR="005D6647" w:rsidRPr="009E176B" w14:paraId="627E6063" w14:textId="77777777" w:rsidTr="00DD7C80">
        <w:trPr>
          <w:trHeight w:val="1540"/>
        </w:trPr>
        <w:tc>
          <w:tcPr>
            <w:tcW w:w="1312" w:type="dxa"/>
          </w:tcPr>
          <w:p w14:paraId="5D402922" w14:textId="4933F03C" w:rsidR="005D6647" w:rsidRPr="009E176B" w:rsidRDefault="005D6647" w:rsidP="00B314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Lee et al., 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B314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</w:tcPr>
          <w:p w14:paraId="0176E222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B</w:t>
            </w:r>
          </w:p>
        </w:tc>
        <w:tc>
          <w:tcPr>
            <w:tcW w:w="990" w:type="dxa"/>
          </w:tcPr>
          <w:p w14:paraId="48CDF197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A</w:t>
            </w:r>
          </w:p>
        </w:tc>
        <w:tc>
          <w:tcPr>
            <w:tcW w:w="1800" w:type="dxa"/>
          </w:tcPr>
          <w:p w14:paraId="1FBA1363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Evaluated population:</w:t>
            </w:r>
          </w:p>
          <w:p w14:paraId="408680A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366 children </w:t>
            </w:r>
          </w:p>
          <w:p w14:paraId="030154CB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  <w:t>Age range: 5-13 yrs.</w:t>
            </w:r>
          </w:p>
          <w:p w14:paraId="651E9AF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  <w:t>164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  <w:t xml:space="preserve"> males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  <w:t>; 202 females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  <w:t>)</w:t>
            </w:r>
          </w:p>
          <w:p w14:paraId="622C619B" w14:textId="77777777" w:rsidR="005D6647" w:rsidRPr="009E176B" w:rsidRDefault="005D6647" w:rsidP="00DD7C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A960A8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Raters:</w:t>
            </w:r>
          </w:p>
          <w:p w14:paraId="0BEDF5B6" w14:textId="77777777" w:rsidR="005D6647" w:rsidRPr="00BE2636" w:rsidRDefault="005D6647" w:rsidP="00DD7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636">
              <w:rPr>
                <w:rFonts w:ascii="Times New Roman" w:hAnsi="Times New Roman" w:cs="Times New Roman"/>
                <w:sz w:val="16"/>
                <w:szCs w:val="16"/>
              </w:rPr>
              <w:t>Teachers</w:t>
            </w:r>
          </w:p>
          <w:p w14:paraId="42F7F114" w14:textId="77777777" w:rsidR="005D6647" w:rsidRPr="00BE2636" w:rsidRDefault="005D6647" w:rsidP="00DD7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636">
              <w:rPr>
                <w:rFonts w:ascii="Times New Roman" w:hAnsi="Times New Roman" w:cs="Times New Roman"/>
                <w:sz w:val="16"/>
                <w:szCs w:val="16"/>
              </w:rPr>
              <w:t>Parents</w:t>
            </w:r>
          </w:p>
          <w:p w14:paraId="3CE85B5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77" w:type="dxa"/>
          </w:tcPr>
          <w:p w14:paraId="3903FE1B" w14:textId="153360B6" w:rsidR="005D6647" w:rsidRPr="00F0421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0 item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SCT Scale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0421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f Kiddie-Sluggish Cognitive Tempo Diagnostic Interview Module for Children and Adolescent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</w:t>
            </w:r>
            <w:r w:rsidR="00B96C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: 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Easily distracted”, ”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oids mental effort”, 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es not seem to listen”, 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es not follow instructions”, 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fficulty sustaining attention”, 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fficulty organizing tasks/activities”, 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ses things”, 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getful”, 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ydreams”, 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l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ggish”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14:paraId="693816D1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  <w:lang w:val="en-GB"/>
              </w:rPr>
            </w:pPr>
          </w:p>
        </w:tc>
        <w:tc>
          <w:tcPr>
            <w:tcW w:w="2400" w:type="dxa"/>
          </w:tcPr>
          <w:p w14:paraId="27D034EE" w14:textId="4437269F" w:rsidR="005D6647" w:rsidRPr="00F04219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hild and Adolescent Disruptive Behavior Inventory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DB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</w:t>
            </w:r>
            <w:r w:rsidR="005416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)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xiety, depression, ADHD, ODD, academic functioning, social functioning</w:t>
            </w:r>
          </w:p>
          <w:p w14:paraId="798B629A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352AD78" w14:textId="5196420E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Teacher version of the Child and Adolescent Disruptive Behavior Inventory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DB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</w:t>
            </w:r>
            <w:r w:rsidR="006D61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): Behavioral functioning</w:t>
            </w:r>
          </w:p>
          <w:p w14:paraId="45D5DAA4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8319DC5" w14:textId="0B774679" w:rsidR="005D6647" w:rsidRPr="009E176B" w:rsidRDefault="005D6647" w:rsidP="001872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arent version Child and Adolescent Disruptive Behavior Inventory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DB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</w:t>
            </w:r>
            <w:r w:rsidR="001872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): Behavioral functioning, anxiety, depression</w:t>
            </w:r>
          </w:p>
        </w:tc>
      </w:tr>
      <w:tr w:rsidR="005D6647" w:rsidRPr="009E176B" w14:paraId="1D8E85FF" w14:textId="77777777" w:rsidTr="00DD7C80">
        <w:trPr>
          <w:trHeight w:val="1470"/>
        </w:trPr>
        <w:tc>
          <w:tcPr>
            <w:tcW w:w="13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5449D4B" w14:textId="2D48714A" w:rsidR="005D6647" w:rsidRPr="009E176B" w:rsidRDefault="005D6647" w:rsidP="009413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>Moruzzi et al., 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94138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530C3A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B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08FFF0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4F5F20" w14:textId="77777777" w:rsidR="005D6647" w:rsidRPr="009E176B" w:rsidRDefault="005D6647" w:rsidP="00DD7C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b/>
                <w:sz w:val="16"/>
                <w:szCs w:val="16"/>
              </w:rPr>
              <w:t>Evaluated population:</w:t>
            </w:r>
          </w:p>
          <w:p w14:paraId="7D01064B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  <w:t xml:space="preserve">398 twin pairs </w:t>
            </w:r>
          </w:p>
          <w:p w14:paraId="2B5B69E0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  <w:t>Age range: 8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  <w:t>-</w:t>
            </w: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  <w:t>17 y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  <w:t>rs.</w:t>
            </w:r>
          </w:p>
          <w:p w14:paraId="6CF98F2A" w14:textId="77777777" w:rsidR="005D6647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  <w:t xml:space="preserve">(374 males; 422 females) </w:t>
            </w:r>
          </w:p>
          <w:p w14:paraId="3CF62177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</w:pPr>
          </w:p>
          <w:p w14:paraId="496E9896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  <w:lang w:val="en-GB"/>
              </w:rPr>
              <w:t>Raters:</w:t>
            </w:r>
          </w:p>
          <w:p w14:paraId="32E0A1D6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9E176B"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  <w:t xml:space="preserve">Mothers </w:t>
            </w:r>
          </w:p>
          <w:p w14:paraId="6EAD656F" w14:textId="77777777" w:rsidR="005D6647" w:rsidRPr="009E176B" w:rsidRDefault="005D6647" w:rsidP="00DD7C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  <w:lang w:val="en-GB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D19333C" w14:textId="02463BCA" w:rsidR="005D6647" w:rsidRPr="008B2BE5" w:rsidRDefault="005D6647" w:rsidP="000103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176B">
              <w:rPr>
                <w:rFonts w:ascii="Times New Roman" w:hAnsi="Times New Roman" w:cs="Times New Roman"/>
                <w:b/>
                <w:color w:val="131413"/>
                <w:sz w:val="16"/>
                <w:szCs w:val="16"/>
                <w:lang w:val="en-GB"/>
              </w:rPr>
              <w:t>SCT items of CBCL 6-</w:t>
            </w:r>
            <w:r w:rsidRPr="009E17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18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="000103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2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fused or seems to be in a fog”, 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ydreams or gets lost in his/her thoughts”, 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res blankly” and “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</w:t>
            </w:r>
            <w:r w:rsidRPr="009E17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deractive, slow moving, or lacks energy”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CF4B75" w14:textId="403552D1" w:rsidR="005D6647" w:rsidRPr="00F04219" w:rsidRDefault="005D6647" w:rsidP="00CA27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4219">
              <w:rPr>
                <w:rFonts w:ascii="Times New Roman" w:hAnsi="Times New Roman" w:cs="Times New Roman"/>
                <w:b/>
                <w:color w:val="131413"/>
                <w:sz w:val="16"/>
                <w:szCs w:val="16"/>
                <w:lang w:val="en-GB"/>
              </w:rPr>
              <w:t>CBCL</w:t>
            </w:r>
            <w:r w:rsidRPr="009E17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A275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: Behavioral functioning</w:t>
            </w:r>
          </w:p>
        </w:tc>
      </w:tr>
    </w:tbl>
    <w:p w14:paraId="7FB74DD7" w14:textId="77777777" w:rsidR="005D6647" w:rsidRPr="00CF07EE" w:rsidRDefault="005D6647" w:rsidP="005D664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>C= Clinical p</w:t>
      </w:r>
      <w:r w:rsidRPr="00F061EB">
        <w:rPr>
          <w:rFonts w:ascii="Times New Roman" w:hAnsi="Times New Roman" w:cs="Times New Roman"/>
          <w:sz w:val="16"/>
          <w:szCs w:val="16"/>
        </w:rPr>
        <w:t>opulation</w:t>
      </w:r>
      <w:r>
        <w:rPr>
          <w:rFonts w:ascii="Times New Roman" w:hAnsi="Times New Roman" w:cs="Times New Roman"/>
          <w:sz w:val="16"/>
          <w:szCs w:val="16"/>
        </w:rPr>
        <w:t>, CB</w:t>
      </w:r>
      <w:r w:rsidRPr="00F061EB">
        <w:rPr>
          <w:rFonts w:ascii="Times New Roman" w:hAnsi="Times New Roman" w:cs="Times New Roman"/>
          <w:sz w:val="16"/>
          <w:szCs w:val="16"/>
        </w:rPr>
        <w:t xml:space="preserve">= </w:t>
      </w:r>
      <w:r>
        <w:rPr>
          <w:rFonts w:ascii="Times New Roman" w:hAnsi="Times New Roman" w:cs="Times New Roman"/>
          <w:sz w:val="16"/>
          <w:szCs w:val="16"/>
        </w:rPr>
        <w:t>Community-based p</w:t>
      </w:r>
      <w:r w:rsidRPr="00F061EB">
        <w:rPr>
          <w:rFonts w:ascii="Times New Roman" w:hAnsi="Times New Roman" w:cs="Times New Roman"/>
          <w:sz w:val="16"/>
          <w:szCs w:val="16"/>
        </w:rPr>
        <w:t>opulation</w:t>
      </w:r>
      <w:r>
        <w:rPr>
          <w:rFonts w:ascii="Times New Roman" w:hAnsi="Times New Roman" w:cs="Times New Roman"/>
          <w:sz w:val="16"/>
          <w:szCs w:val="16"/>
        </w:rPr>
        <w:t xml:space="preserve">, ON= Some or all participants on medication/ stimulants, OFF= </w:t>
      </w:r>
      <w:r w:rsidRPr="00DB6C5D">
        <w:rPr>
          <w:rFonts w:ascii="Times New Roman" w:hAnsi="Times New Roman" w:cs="Times New Roman"/>
          <w:sz w:val="16"/>
          <w:szCs w:val="16"/>
        </w:rPr>
        <w:t>particip</w:t>
      </w:r>
      <w:r>
        <w:rPr>
          <w:rFonts w:ascii="Times New Roman" w:hAnsi="Times New Roman" w:cs="Times New Roman"/>
          <w:sz w:val="16"/>
          <w:szCs w:val="16"/>
        </w:rPr>
        <w:t xml:space="preserve">ants off medication/medication  naïve </w:t>
      </w:r>
      <w:r w:rsidRPr="00DB6C5D">
        <w:rPr>
          <w:rFonts w:ascii="Times New Roman" w:hAnsi="Times New Roman" w:cs="Times New Roman"/>
          <w:sz w:val="16"/>
          <w:szCs w:val="16"/>
        </w:rPr>
        <w:t>participants,</w:t>
      </w:r>
      <w:r>
        <w:rPr>
          <w:rFonts w:ascii="Times New Roman" w:hAnsi="Times New Roman" w:cs="Times New Roman"/>
          <w:sz w:val="16"/>
          <w:szCs w:val="16"/>
        </w:rPr>
        <w:t xml:space="preserve"> MW= Medication withhold at least 24 hr. prior to testing, MU= Medication status unknown/not stated by the authors, NA= Not applicable/no clinical study, </w:t>
      </w:r>
      <w:r w:rsidRPr="00F061EB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F061EB">
        <w:rPr>
          <w:rFonts w:ascii="Times New Roman" w:hAnsi="Times New Roman" w:cs="Times New Roman"/>
          <w:sz w:val="16"/>
          <w:szCs w:val="16"/>
        </w:rPr>
        <w:t>The sample information presented in the table might differ between studies, since the original studies provided different details and variables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11FA9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</w:rPr>
        <w:t xml:space="preserve"> Caveat: i</w:t>
      </w:r>
      <w:r w:rsidRPr="00A11FA9">
        <w:rPr>
          <w:rFonts w:ascii="Times New Roman" w:hAnsi="Times New Roman" w:cs="Times New Roman"/>
          <w:sz w:val="16"/>
          <w:szCs w:val="16"/>
        </w:rPr>
        <w:t>n this column, labels of scales are listed as used by the authors of the respective studies. Similar/same label were used by authors despite differences</w:t>
      </w:r>
      <w:r>
        <w:rPr>
          <w:rFonts w:ascii="Times New Roman" w:hAnsi="Times New Roman" w:cs="Times New Roman"/>
          <w:sz w:val="16"/>
          <w:szCs w:val="16"/>
        </w:rPr>
        <w:t xml:space="preserve"> concerning the items included.</w:t>
      </w:r>
    </w:p>
    <w:p w14:paraId="3AC1688D" w14:textId="77777777" w:rsidR="00612505" w:rsidRDefault="00612505" w:rsidP="007C65AF">
      <w:pPr>
        <w:rPr>
          <w:rFonts w:ascii="Times New Roman" w:hAnsi="Times New Roman" w:cs="Times New Roman"/>
          <w:b/>
          <w:sz w:val="24"/>
          <w:szCs w:val="24"/>
        </w:rPr>
      </w:pPr>
    </w:p>
    <w:sectPr w:rsidR="0061250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C39C4B" w14:textId="77777777" w:rsidR="0046258B" w:rsidRDefault="0046258B" w:rsidP="001862D3">
      <w:pPr>
        <w:spacing w:after="0" w:line="240" w:lineRule="auto"/>
      </w:pPr>
      <w:r>
        <w:separator/>
      </w:r>
    </w:p>
  </w:endnote>
  <w:endnote w:type="continuationSeparator" w:id="0">
    <w:p w14:paraId="76EAF4EA" w14:textId="77777777" w:rsidR="0046258B" w:rsidRDefault="0046258B" w:rsidP="00186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BOOKO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44BDCE" w14:textId="77777777" w:rsidR="00DD7C80" w:rsidRDefault="00DD7C8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9093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CF8BF9" w14:textId="65CB0C33" w:rsidR="00DD7C80" w:rsidRDefault="00DD7C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03B1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75AE5B00" w14:textId="77777777" w:rsidR="00DD7C80" w:rsidRDefault="00DD7C8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9C21F4" w14:textId="77777777" w:rsidR="00DD7C80" w:rsidRDefault="00DD7C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C812B6" w14:textId="77777777" w:rsidR="0046258B" w:rsidRDefault="0046258B" w:rsidP="001862D3">
      <w:pPr>
        <w:spacing w:after="0" w:line="240" w:lineRule="auto"/>
      </w:pPr>
      <w:r>
        <w:separator/>
      </w:r>
    </w:p>
  </w:footnote>
  <w:footnote w:type="continuationSeparator" w:id="0">
    <w:p w14:paraId="257B4CDD" w14:textId="77777777" w:rsidR="0046258B" w:rsidRDefault="0046258B" w:rsidP="001862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779680" w14:textId="77777777" w:rsidR="00DD7C80" w:rsidRDefault="00DD7C8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946F78" w14:textId="77777777" w:rsidR="00DD7C80" w:rsidRDefault="00DD7C8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74A8F7" w14:textId="77777777" w:rsidR="00DD7C80" w:rsidRDefault="00DD7C8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33F44"/>
    <w:multiLevelType w:val="multilevel"/>
    <w:tmpl w:val="CE4E2A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2AF2BE1"/>
    <w:multiLevelType w:val="hybridMultilevel"/>
    <w:tmpl w:val="245C5372"/>
    <w:lvl w:ilvl="0" w:tplc="30C8DC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043048"/>
    <w:multiLevelType w:val="hybridMultilevel"/>
    <w:tmpl w:val="C64AA010"/>
    <w:lvl w:ilvl="0" w:tplc="50181D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62605C"/>
    <w:multiLevelType w:val="hybridMultilevel"/>
    <w:tmpl w:val="7AC8C0AC"/>
    <w:lvl w:ilvl="0" w:tplc="946C9B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90514B"/>
    <w:multiLevelType w:val="multilevel"/>
    <w:tmpl w:val="F064DA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29025949"/>
    <w:multiLevelType w:val="hybridMultilevel"/>
    <w:tmpl w:val="D1C86FF4"/>
    <w:lvl w:ilvl="0" w:tplc="B7F00E74">
      <w:start w:val="22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E03E00"/>
    <w:multiLevelType w:val="multilevel"/>
    <w:tmpl w:val="6A70B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34F14B4F"/>
    <w:multiLevelType w:val="multilevel"/>
    <w:tmpl w:val="D1DA1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E04585B"/>
    <w:multiLevelType w:val="hybridMultilevel"/>
    <w:tmpl w:val="8384E1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70067A"/>
    <w:multiLevelType w:val="hybridMultilevel"/>
    <w:tmpl w:val="D2081AD8"/>
    <w:lvl w:ilvl="0" w:tplc="83B8AF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570672E"/>
    <w:multiLevelType w:val="hybridMultilevel"/>
    <w:tmpl w:val="7996F296"/>
    <w:lvl w:ilvl="0" w:tplc="012A16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9083E6E"/>
    <w:multiLevelType w:val="hybridMultilevel"/>
    <w:tmpl w:val="4B06A724"/>
    <w:lvl w:ilvl="0" w:tplc="17AC83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0A00A6"/>
    <w:multiLevelType w:val="hybridMultilevel"/>
    <w:tmpl w:val="4ED8034E"/>
    <w:lvl w:ilvl="0" w:tplc="3CAACCDA">
      <w:start w:val="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7F6D9A"/>
    <w:multiLevelType w:val="multilevel"/>
    <w:tmpl w:val="E7F08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C3046B3"/>
    <w:multiLevelType w:val="hybridMultilevel"/>
    <w:tmpl w:val="131A1BB8"/>
    <w:lvl w:ilvl="0" w:tplc="85D48B08">
      <w:start w:val="63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3D50895"/>
    <w:multiLevelType w:val="hybridMultilevel"/>
    <w:tmpl w:val="75F0FC30"/>
    <w:lvl w:ilvl="0" w:tplc="DAAC77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D54135"/>
    <w:multiLevelType w:val="hybridMultilevel"/>
    <w:tmpl w:val="36A263E6"/>
    <w:lvl w:ilvl="0" w:tplc="DF2643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EB42208"/>
    <w:multiLevelType w:val="hybridMultilevel"/>
    <w:tmpl w:val="5FD007AC"/>
    <w:lvl w:ilvl="0" w:tplc="C9D0BEF6">
      <w:start w:val="96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5"/>
  </w:num>
  <w:num w:numId="3">
    <w:abstractNumId w:val="12"/>
  </w:num>
  <w:num w:numId="4">
    <w:abstractNumId w:val="9"/>
  </w:num>
  <w:num w:numId="5">
    <w:abstractNumId w:val="6"/>
  </w:num>
  <w:num w:numId="6">
    <w:abstractNumId w:val="4"/>
  </w:num>
  <w:num w:numId="7">
    <w:abstractNumId w:val="11"/>
  </w:num>
  <w:num w:numId="8">
    <w:abstractNumId w:val="2"/>
  </w:num>
  <w:num w:numId="9">
    <w:abstractNumId w:val="3"/>
  </w:num>
  <w:num w:numId="10">
    <w:abstractNumId w:val="1"/>
  </w:num>
  <w:num w:numId="11">
    <w:abstractNumId w:val="10"/>
  </w:num>
  <w:num w:numId="12">
    <w:abstractNumId w:val="14"/>
  </w:num>
  <w:num w:numId="13">
    <w:abstractNumId w:val="5"/>
  </w:num>
  <w:num w:numId="14">
    <w:abstractNumId w:val="17"/>
  </w:num>
  <w:num w:numId="15">
    <w:abstractNumId w:val="8"/>
  </w:num>
  <w:num w:numId="16">
    <w:abstractNumId w:val="7"/>
  </w:num>
  <w:num w:numId="17">
    <w:abstractNumId w:val="13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5AF"/>
    <w:rsid w:val="00001970"/>
    <w:rsid w:val="000031E9"/>
    <w:rsid w:val="0000343E"/>
    <w:rsid w:val="00003DDB"/>
    <w:rsid w:val="000103B1"/>
    <w:rsid w:val="000103D3"/>
    <w:rsid w:val="00014D17"/>
    <w:rsid w:val="00015C67"/>
    <w:rsid w:val="000160EF"/>
    <w:rsid w:val="0002338D"/>
    <w:rsid w:val="00023CBB"/>
    <w:rsid w:val="00023DF6"/>
    <w:rsid w:val="00024449"/>
    <w:rsid w:val="00024505"/>
    <w:rsid w:val="00025776"/>
    <w:rsid w:val="00027B3F"/>
    <w:rsid w:val="00032F66"/>
    <w:rsid w:val="00032FF4"/>
    <w:rsid w:val="00041B5F"/>
    <w:rsid w:val="000543E5"/>
    <w:rsid w:val="00055D76"/>
    <w:rsid w:val="00060F20"/>
    <w:rsid w:val="00061A56"/>
    <w:rsid w:val="00063A4C"/>
    <w:rsid w:val="00064FC0"/>
    <w:rsid w:val="00067BBE"/>
    <w:rsid w:val="00082C0A"/>
    <w:rsid w:val="00082ED5"/>
    <w:rsid w:val="00084B40"/>
    <w:rsid w:val="000857F2"/>
    <w:rsid w:val="000861DF"/>
    <w:rsid w:val="00086B12"/>
    <w:rsid w:val="0009198A"/>
    <w:rsid w:val="00094012"/>
    <w:rsid w:val="0009522B"/>
    <w:rsid w:val="000967A1"/>
    <w:rsid w:val="000A07C8"/>
    <w:rsid w:val="000A0B4E"/>
    <w:rsid w:val="000A3B7D"/>
    <w:rsid w:val="000A607F"/>
    <w:rsid w:val="000A6E56"/>
    <w:rsid w:val="000B1828"/>
    <w:rsid w:val="000B188D"/>
    <w:rsid w:val="000B2195"/>
    <w:rsid w:val="000B25A0"/>
    <w:rsid w:val="000B28DA"/>
    <w:rsid w:val="000B2DD7"/>
    <w:rsid w:val="000B4CC7"/>
    <w:rsid w:val="000B59A5"/>
    <w:rsid w:val="000B68A8"/>
    <w:rsid w:val="000C1D5E"/>
    <w:rsid w:val="000C32D1"/>
    <w:rsid w:val="000D3F1D"/>
    <w:rsid w:val="000D4FE4"/>
    <w:rsid w:val="000D5110"/>
    <w:rsid w:val="000D6BDB"/>
    <w:rsid w:val="000E4730"/>
    <w:rsid w:val="000E679F"/>
    <w:rsid w:val="000E6C29"/>
    <w:rsid w:val="000E7111"/>
    <w:rsid w:val="000E7D2B"/>
    <w:rsid w:val="000F43A5"/>
    <w:rsid w:val="000F4CD9"/>
    <w:rsid w:val="0010338B"/>
    <w:rsid w:val="00107DC8"/>
    <w:rsid w:val="00121540"/>
    <w:rsid w:val="001229C3"/>
    <w:rsid w:val="00123D07"/>
    <w:rsid w:val="0012400E"/>
    <w:rsid w:val="00125E28"/>
    <w:rsid w:val="00125F48"/>
    <w:rsid w:val="00136A37"/>
    <w:rsid w:val="00136BE0"/>
    <w:rsid w:val="00141D5C"/>
    <w:rsid w:val="00142619"/>
    <w:rsid w:val="00142C6F"/>
    <w:rsid w:val="00142E82"/>
    <w:rsid w:val="00151E42"/>
    <w:rsid w:val="0015220C"/>
    <w:rsid w:val="00157116"/>
    <w:rsid w:val="00160234"/>
    <w:rsid w:val="00161A82"/>
    <w:rsid w:val="00161B34"/>
    <w:rsid w:val="00165CEA"/>
    <w:rsid w:val="00167CF1"/>
    <w:rsid w:val="001704EC"/>
    <w:rsid w:val="00171A4E"/>
    <w:rsid w:val="00172DF0"/>
    <w:rsid w:val="00174FF7"/>
    <w:rsid w:val="00180490"/>
    <w:rsid w:val="0018082C"/>
    <w:rsid w:val="00181A2F"/>
    <w:rsid w:val="00182F63"/>
    <w:rsid w:val="001862D3"/>
    <w:rsid w:val="0018729C"/>
    <w:rsid w:val="001902BA"/>
    <w:rsid w:val="00190DAF"/>
    <w:rsid w:val="001922BB"/>
    <w:rsid w:val="00193A5E"/>
    <w:rsid w:val="001A0737"/>
    <w:rsid w:val="001A1CE5"/>
    <w:rsid w:val="001A2572"/>
    <w:rsid w:val="001A7582"/>
    <w:rsid w:val="001B04CC"/>
    <w:rsid w:val="001B0CF9"/>
    <w:rsid w:val="001B423D"/>
    <w:rsid w:val="001B4699"/>
    <w:rsid w:val="001B7EE2"/>
    <w:rsid w:val="001C10A6"/>
    <w:rsid w:val="001C18B5"/>
    <w:rsid w:val="001C278B"/>
    <w:rsid w:val="001C4130"/>
    <w:rsid w:val="001C5DBF"/>
    <w:rsid w:val="001D152E"/>
    <w:rsid w:val="001D2410"/>
    <w:rsid w:val="001D5AF3"/>
    <w:rsid w:val="001E1899"/>
    <w:rsid w:val="001E1B2C"/>
    <w:rsid w:val="001E41FC"/>
    <w:rsid w:val="001E6733"/>
    <w:rsid w:val="001F3556"/>
    <w:rsid w:val="00200661"/>
    <w:rsid w:val="00200AC1"/>
    <w:rsid w:val="00203447"/>
    <w:rsid w:val="002052C2"/>
    <w:rsid w:val="00205CDD"/>
    <w:rsid w:val="002077C1"/>
    <w:rsid w:val="00207983"/>
    <w:rsid w:val="00214C68"/>
    <w:rsid w:val="00215836"/>
    <w:rsid w:val="00221B44"/>
    <w:rsid w:val="00223703"/>
    <w:rsid w:val="00223A04"/>
    <w:rsid w:val="00223BB5"/>
    <w:rsid w:val="00230519"/>
    <w:rsid w:val="00230686"/>
    <w:rsid w:val="00231A3E"/>
    <w:rsid w:val="002329AC"/>
    <w:rsid w:val="00235145"/>
    <w:rsid w:val="00235810"/>
    <w:rsid w:val="00240067"/>
    <w:rsid w:val="00242698"/>
    <w:rsid w:val="0024367A"/>
    <w:rsid w:val="0024436F"/>
    <w:rsid w:val="00245A2E"/>
    <w:rsid w:val="00245F98"/>
    <w:rsid w:val="00247711"/>
    <w:rsid w:val="00251A6C"/>
    <w:rsid w:val="00252096"/>
    <w:rsid w:val="002543CC"/>
    <w:rsid w:val="002546B4"/>
    <w:rsid w:val="002550C6"/>
    <w:rsid w:val="0025639B"/>
    <w:rsid w:val="00256D91"/>
    <w:rsid w:val="0025734F"/>
    <w:rsid w:val="00261E59"/>
    <w:rsid w:val="002621CD"/>
    <w:rsid w:val="00263432"/>
    <w:rsid w:val="002659AD"/>
    <w:rsid w:val="0027004E"/>
    <w:rsid w:val="00270488"/>
    <w:rsid w:val="00270F31"/>
    <w:rsid w:val="00273D20"/>
    <w:rsid w:val="0027419E"/>
    <w:rsid w:val="0027435C"/>
    <w:rsid w:val="00277EB8"/>
    <w:rsid w:val="00280980"/>
    <w:rsid w:val="002844EF"/>
    <w:rsid w:val="002849B7"/>
    <w:rsid w:val="00284BE5"/>
    <w:rsid w:val="00285ACB"/>
    <w:rsid w:val="00286FD3"/>
    <w:rsid w:val="00287956"/>
    <w:rsid w:val="00287A06"/>
    <w:rsid w:val="00290385"/>
    <w:rsid w:val="00292766"/>
    <w:rsid w:val="002928CF"/>
    <w:rsid w:val="00294F7D"/>
    <w:rsid w:val="0029586D"/>
    <w:rsid w:val="002A0835"/>
    <w:rsid w:val="002A4478"/>
    <w:rsid w:val="002A46F2"/>
    <w:rsid w:val="002A54D9"/>
    <w:rsid w:val="002A5960"/>
    <w:rsid w:val="002A64A4"/>
    <w:rsid w:val="002B4677"/>
    <w:rsid w:val="002B51F0"/>
    <w:rsid w:val="002B5949"/>
    <w:rsid w:val="002B72E0"/>
    <w:rsid w:val="002C125F"/>
    <w:rsid w:val="002C37A9"/>
    <w:rsid w:val="002C4B3A"/>
    <w:rsid w:val="002C4ECD"/>
    <w:rsid w:val="002C52FE"/>
    <w:rsid w:val="002C6697"/>
    <w:rsid w:val="002D0B2F"/>
    <w:rsid w:val="002D1AA6"/>
    <w:rsid w:val="002D38A5"/>
    <w:rsid w:val="002D7E42"/>
    <w:rsid w:val="002E040E"/>
    <w:rsid w:val="002E078D"/>
    <w:rsid w:val="002E0A92"/>
    <w:rsid w:val="002E1846"/>
    <w:rsid w:val="002E18A0"/>
    <w:rsid w:val="002E3522"/>
    <w:rsid w:val="002E4F50"/>
    <w:rsid w:val="002E6377"/>
    <w:rsid w:val="002E6CE8"/>
    <w:rsid w:val="002E7C7D"/>
    <w:rsid w:val="002F15F4"/>
    <w:rsid w:val="002F34CE"/>
    <w:rsid w:val="002F3A5A"/>
    <w:rsid w:val="002F4C14"/>
    <w:rsid w:val="002F70D1"/>
    <w:rsid w:val="00300BD4"/>
    <w:rsid w:val="00300EBC"/>
    <w:rsid w:val="0030164F"/>
    <w:rsid w:val="00301AAE"/>
    <w:rsid w:val="00301C85"/>
    <w:rsid w:val="003028C9"/>
    <w:rsid w:val="00302EFE"/>
    <w:rsid w:val="003034ED"/>
    <w:rsid w:val="00304EAD"/>
    <w:rsid w:val="0030577F"/>
    <w:rsid w:val="003058BE"/>
    <w:rsid w:val="003128B3"/>
    <w:rsid w:val="00313858"/>
    <w:rsid w:val="00314A2B"/>
    <w:rsid w:val="00317262"/>
    <w:rsid w:val="0032266C"/>
    <w:rsid w:val="00322E0F"/>
    <w:rsid w:val="00323BE2"/>
    <w:rsid w:val="00325317"/>
    <w:rsid w:val="003270AB"/>
    <w:rsid w:val="00330EC8"/>
    <w:rsid w:val="003313BC"/>
    <w:rsid w:val="0033145F"/>
    <w:rsid w:val="0033449F"/>
    <w:rsid w:val="00337419"/>
    <w:rsid w:val="00340BD3"/>
    <w:rsid w:val="00341C60"/>
    <w:rsid w:val="0034393D"/>
    <w:rsid w:val="003445C2"/>
    <w:rsid w:val="003458A2"/>
    <w:rsid w:val="00345D79"/>
    <w:rsid w:val="0035213A"/>
    <w:rsid w:val="0035222D"/>
    <w:rsid w:val="003526F8"/>
    <w:rsid w:val="003533BD"/>
    <w:rsid w:val="00353BF9"/>
    <w:rsid w:val="003565D5"/>
    <w:rsid w:val="00363748"/>
    <w:rsid w:val="00367871"/>
    <w:rsid w:val="00371AB1"/>
    <w:rsid w:val="00371C4B"/>
    <w:rsid w:val="00372D56"/>
    <w:rsid w:val="00374C9C"/>
    <w:rsid w:val="00375CEB"/>
    <w:rsid w:val="003841F3"/>
    <w:rsid w:val="00387E86"/>
    <w:rsid w:val="003903C5"/>
    <w:rsid w:val="00393317"/>
    <w:rsid w:val="00394412"/>
    <w:rsid w:val="003A1B7B"/>
    <w:rsid w:val="003A2C09"/>
    <w:rsid w:val="003A2DD6"/>
    <w:rsid w:val="003A3B13"/>
    <w:rsid w:val="003A643F"/>
    <w:rsid w:val="003B0C1F"/>
    <w:rsid w:val="003B112D"/>
    <w:rsid w:val="003B3C10"/>
    <w:rsid w:val="003B6BF1"/>
    <w:rsid w:val="003C0A20"/>
    <w:rsid w:val="003C1820"/>
    <w:rsid w:val="003C1FB3"/>
    <w:rsid w:val="003C2451"/>
    <w:rsid w:val="003C3292"/>
    <w:rsid w:val="003C7EA3"/>
    <w:rsid w:val="003D23DD"/>
    <w:rsid w:val="003D39CD"/>
    <w:rsid w:val="003D3BE2"/>
    <w:rsid w:val="003D4E96"/>
    <w:rsid w:val="003E161B"/>
    <w:rsid w:val="003E2C27"/>
    <w:rsid w:val="003E4ACD"/>
    <w:rsid w:val="003E5707"/>
    <w:rsid w:val="003E5AFA"/>
    <w:rsid w:val="003E64DA"/>
    <w:rsid w:val="003E67AA"/>
    <w:rsid w:val="003E79C4"/>
    <w:rsid w:val="003F2383"/>
    <w:rsid w:val="003F2E3B"/>
    <w:rsid w:val="0040145C"/>
    <w:rsid w:val="00403CEA"/>
    <w:rsid w:val="00404DDF"/>
    <w:rsid w:val="00406B53"/>
    <w:rsid w:val="00406D5C"/>
    <w:rsid w:val="004070F2"/>
    <w:rsid w:val="0040722E"/>
    <w:rsid w:val="004129DE"/>
    <w:rsid w:val="004133E6"/>
    <w:rsid w:val="004137E3"/>
    <w:rsid w:val="00415BC8"/>
    <w:rsid w:val="00416283"/>
    <w:rsid w:val="00420352"/>
    <w:rsid w:val="00421FBA"/>
    <w:rsid w:val="00421FE2"/>
    <w:rsid w:val="00422B82"/>
    <w:rsid w:val="00423059"/>
    <w:rsid w:val="0042385F"/>
    <w:rsid w:val="00425195"/>
    <w:rsid w:val="0042552A"/>
    <w:rsid w:val="00425A61"/>
    <w:rsid w:val="00426D5B"/>
    <w:rsid w:val="00433F2B"/>
    <w:rsid w:val="00434A68"/>
    <w:rsid w:val="0044245D"/>
    <w:rsid w:val="00443441"/>
    <w:rsid w:val="004439CA"/>
    <w:rsid w:val="0046258B"/>
    <w:rsid w:val="00462924"/>
    <w:rsid w:val="00467C4C"/>
    <w:rsid w:val="00470EE0"/>
    <w:rsid w:val="0047130F"/>
    <w:rsid w:val="0047671A"/>
    <w:rsid w:val="00480616"/>
    <w:rsid w:val="00486B21"/>
    <w:rsid w:val="0049057A"/>
    <w:rsid w:val="004953D7"/>
    <w:rsid w:val="00496F22"/>
    <w:rsid w:val="004A0101"/>
    <w:rsid w:val="004A14B8"/>
    <w:rsid w:val="004A263D"/>
    <w:rsid w:val="004A358F"/>
    <w:rsid w:val="004A432B"/>
    <w:rsid w:val="004A526A"/>
    <w:rsid w:val="004A54BF"/>
    <w:rsid w:val="004A6E54"/>
    <w:rsid w:val="004B03FC"/>
    <w:rsid w:val="004B1066"/>
    <w:rsid w:val="004B1C65"/>
    <w:rsid w:val="004B350A"/>
    <w:rsid w:val="004C1131"/>
    <w:rsid w:val="004C6830"/>
    <w:rsid w:val="004D12BD"/>
    <w:rsid w:val="004D2811"/>
    <w:rsid w:val="004D66A9"/>
    <w:rsid w:val="004E142A"/>
    <w:rsid w:val="004E5988"/>
    <w:rsid w:val="004E7D87"/>
    <w:rsid w:val="004F08EE"/>
    <w:rsid w:val="004F43E3"/>
    <w:rsid w:val="004F633E"/>
    <w:rsid w:val="00501F75"/>
    <w:rsid w:val="0050545C"/>
    <w:rsid w:val="005054FD"/>
    <w:rsid w:val="0050564D"/>
    <w:rsid w:val="00505C8D"/>
    <w:rsid w:val="0050733D"/>
    <w:rsid w:val="0050778C"/>
    <w:rsid w:val="005114B0"/>
    <w:rsid w:val="00511BA3"/>
    <w:rsid w:val="005130DE"/>
    <w:rsid w:val="005136CE"/>
    <w:rsid w:val="00514598"/>
    <w:rsid w:val="00515880"/>
    <w:rsid w:val="005159E7"/>
    <w:rsid w:val="00515CB4"/>
    <w:rsid w:val="005220F0"/>
    <w:rsid w:val="00524F81"/>
    <w:rsid w:val="005251D3"/>
    <w:rsid w:val="00535490"/>
    <w:rsid w:val="005366F7"/>
    <w:rsid w:val="005416BC"/>
    <w:rsid w:val="00542C38"/>
    <w:rsid w:val="00544F1B"/>
    <w:rsid w:val="00544F43"/>
    <w:rsid w:val="00545139"/>
    <w:rsid w:val="0054611F"/>
    <w:rsid w:val="0055388C"/>
    <w:rsid w:val="0055681B"/>
    <w:rsid w:val="00562F3B"/>
    <w:rsid w:val="005639BF"/>
    <w:rsid w:val="00563AEF"/>
    <w:rsid w:val="00563AF4"/>
    <w:rsid w:val="0057102D"/>
    <w:rsid w:val="005723D8"/>
    <w:rsid w:val="00572C41"/>
    <w:rsid w:val="005746F3"/>
    <w:rsid w:val="00577440"/>
    <w:rsid w:val="00577F9F"/>
    <w:rsid w:val="005812F6"/>
    <w:rsid w:val="00583F43"/>
    <w:rsid w:val="00585616"/>
    <w:rsid w:val="00585B52"/>
    <w:rsid w:val="005938C0"/>
    <w:rsid w:val="005960D7"/>
    <w:rsid w:val="005A279C"/>
    <w:rsid w:val="005A2CCE"/>
    <w:rsid w:val="005A4A41"/>
    <w:rsid w:val="005A5141"/>
    <w:rsid w:val="005A6532"/>
    <w:rsid w:val="005A75AF"/>
    <w:rsid w:val="005B367F"/>
    <w:rsid w:val="005B41A9"/>
    <w:rsid w:val="005B6203"/>
    <w:rsid w:val="005B6911"/>
    <w:rsid w:val="005C0FAB"/>
    <w:rsid w:val="005C354E"/>
    <w:rsid w:val="005C4311"/>
    <w:rsid w:val="005C4EF9"/>
    <w:rsid w:val="005C59D9"/>
    <w:rsid w:val="005C6584"/>
    <w:rsid w:val="005C6CD1"/>
    <w:rsid w:val="005C751E"/>
    <w:rsid w:val="005D109F"/>
    <w:rsid w:val="005D11E0"/>
    <w:rsid w:val="005D6647"/>
    <w:rsid w:val="005E2B2D"/>
    <w:rsid w:val="005E4407"/>
    <w:rsid w:val="005E5EB9"/>
    <w:rsid w:val="005E60DA"/>
    <w:rsid w:val="005E6CDD"/>
    <w:rsid w:val="005F079C"/>
    <w:rsid w:val="005F0DBD"/>
    <w:rsid w:val="005F2075"/>
    <w:rsid w:val="005F2599"/>
    <w:rsid w:val="005F2C46"/>
    <w:rsid w:val="005F71F9"/>
    <w:rsid w:val="005F7A44"/>
    <w:rsid w:val="005F7DE4"/>
    <w:rsid w:val="00601AE3"/>
    <w:rsid w:val="006047A2"/>
    <w:rsid w:val="006050C7"/>
    <w:rsid w:val="00605C40"/>
    <w:rsid w:val="00605D9B"/>
    <w:rsid w:val="00612505"/>
    <w:rsid w:val="006149E9"/>
    <w:rsid w:val="006153E4"/>
    <w:rsid w:val="0061670E"/>
    <w:rsid w:val="0062158D"/>
    <w:rsid w:val="00622182"/>
    <w:rsid w:val="006228B3"/>
    <w:rsid w:val="00623C86"/>
    <w:rsid w:val="00625856"/>
    <w:rsid w:val="006265E7"/>
    <w:rsid w:val="00640578"/>
    <w:rsid w:val="00641891"/>
    <w:rsid w:val="00646C72"/>
    <w:rsid w:val="006479BD"/>
    <w:rsid w:val="00650874"/>
    <w:rsid w:val="0065148F"/>
    <w:rsid w:val="00651898"/>
    <w:rsid w:val="00652E7A"/>
    <w:rsid w:val="00654A93"/>
    <w:rsid w:val="0065770F"/>
    <w:rsid w:val="00661A3E"/>
    <w:rsid w:val="00661D9C"/>
    <w:rsid w:val="006673B3"/>
    <w:rsid w:val="006700FD"/>
    <w:rsid w:val="006702F2"/>
    <w:rsid w:val="00670867"/>
    <w:rsid w:val="006711FF"/>
    <w:rsid w:val="00671A86"/>
    <w:rsid w:val="00671CCF"/>
    <w:rsid w:val="006807D8"/>
    <w:rsid w:val="00680EE7"/>
    <w:rsid w:val="00681894"/>
    <w:rsid w:val="00682500"/>
    <w:rsid w:val="00687236"/>
    <w:rsid w:val="00687C1C"/>
    <w:rsid w:val="00693348"/>
    <w:rsid w:val="00693F31"/>
    <w:rsid w:val="00693F7E"/>
    <w:rsid w:val="006944C8"/>
    <w:rsid w:val="006944DD"/>
    <w:rsid w:val="00694783"/>
    <w:rsid w:val="006A1866"/>
    <w:rsid w:val="006A6219"/>
    <w:rsid w:val="006A7781"/>
    <w:rsid w:val="006B1226"/>
    <w:rsid w:val="006B16F5"/>
    <w:rsid w:val="006B2481"/>
    <w:rsid w:val="006B3238"/>
    <w:rsid w:val="006B729E"/>
    <w:rsid w:val="006B76A9"/>
    <w:rsid w:val="006C67DD"/>
    <w:rsid w:val="006D0A6F"/>
    <w:rsid w:val="006D138C"/>
    <w:rsid w:val="006D1794"/>
    <w:rsid w:val="006D1B43"/>
    <w:rsid w:val="006D1DBB"/>
    <w:rsid w:val="006D2251"/>
    <w:rsid w:val="006D2C6A"/>
    <w:rsid w:val="006D3059"/>
    <w:rsid w:val="006D381B"/>
    <w:rsid w:val="006D4BB7"/>
    <w:rsid w:val="006D61BF"/>
    <w:rsid w:val="006D6DFF"/>
    <w:rsid w:val="006E00E7"/>
    <w:rsid w:val="006E43EE"/>
    <w:rsid w:val="006E76F7"/>
    <w:rsid w:val="006E7D02"/>
    <w:rsid w:val="006F5127"/>
    <w:rsid w:val="006F719C"/>
    <w:rsid w:val="006F77B9"/>
    <w:rsid w:val="0070152C"/>
    <w:rsid w:val="0070202D"/>
    <w:rsid w:val="0070282E"/>
    <w:rsid w:val="00704EEA"/>
    <w:rsid w:val="00705340"/>
    <w:rsid w:val="0070663C"/>
    <w:rsid w:val="00706A6D"/>
    <w:rsid w:val="007073E2"/>
    <w:rsid w:val="00707A71"/>
    <w:rsid w:val="00707E1C"/>
    <w:rsid w:val="00711524"/>
    <w:rsid w:val="007130C5"/>
    <w:rsid w:val="0071494D"/>
    <w:rsid w:val="0071496F"/>
    <w:rsid w:val="0071522F"/>
    <w:rsid w:val="007152BA"/>
    <w:rsid w:val="00715C77"/>
    <w:rsid w:val="00715FAF"/>
    <w:rsid w:val="00716EE3"/>
    <w:rsid w:val="00720030"/>
    <w:rsid w:val="00721BB7"/>
    <w:rsid w:val="00722661"/>
    <w:rsid w:val="00722DF6"/>
    <w:rsid w:val="007236A9"/>
    <w:rsid w:val="00723C05"/>
    <w:rsid w:val="007245A7"/>
    <w:rsid w:val="0072560B"/>
    <w:rsid w:val="00726120"/>
    <w:rsid w:val="0072641C"/>
    <w:rsid w:val="00726EBF"/>
    <w:rsid w:val="00727868"/>
    <w:rsid w:val="00735FDC"/>
    <w:rsid w:val="007413AC"/>
    <w:rsid w:val="00742426"/>
    <w:rsid w:val="00743257"/>
    <w:rsid w:val="0074353E"/>
    <w:rsid w:val="00744C0A"/>
    <w:rsid w:val="007477F4"/>
    <w:rsid w:val="00747C85"/>
    <w:rsid w:val="00747FFB"/>
    <w:rsid w:val="00750A64"/>
    <w:rsid w:val="00750ED1"/>
    <w:rsid w:val="00750FD5"/>
    <w:rsid w:val="00755A26"/>
    <w:rsid w:val="0075756E"/>
    <w:rsid w:val="00760D12"/>
    <w:rsid w:val="00763309"/>
    <w:rsid w:val="00763E50"/>
    <w:rsid w:val="00764500"/>
    <w:rsid w:val="00766C3F"/>
    <w:rsid w:val="007701FB"/>
    <w:rsid w:val="00770B43"/>
    <w:rsid w:val="00773670"/>
    <w:rsid w:val="00776542"/>
    <w:rsid w:val="00777B19"/>
    <w:rsid w:val="00781660"/>
    <w:rsid w:val="0078622A"/>
    <w:rsid w:val="00787857"/>
    <w:rsid w:val="00790EC7"/>
    <w:rsid w:val="00791B1D"/>
    <w:rsid w:val="00792E3E"/>
    <w:rsid w:val="00792E47"/>
    <w:rsid w:val="00793C7B"/>
    <w:rsid w:val="00796AA6"/>
    <w:rsid w:val="00796C94"/>
    <w:rsid w:val="007A13E9"/>
    <w:rsid w:val="007A1AB2"/>
    <w:rsid w:val="007A3D97"/>
    <w:rsid w:val="007A5B20"/>
    <w:rsid w:val="007A5F41"/>
    <w:rsid w:val="007A680E"/>
    <w:rsid w:val="007A7EA2"/>
    <w:rsid w:val="007B22C4"/>
    <w:rsid w:val="007B4C02"/>
    <w:rsid w:val="007B5CAC"/>
    <w:rsid w:val="007B6FDB"/>
    <w:rsid w:val="007C02F9"/>
    <w:rsid w:val="007C2365"/>
    <w:rsid w:val="007C4619"/>
    <w:rsid w:val="007C65AF"/>
    <w:rsid w:val="007C67D7"/>
    <w:rsid w:val="007C750F"/>
    <w:rsid w:val="007D035F"/>
    <w:rsid w:val="007D27B1"/>
    <w:rsid w:val="007D39AF"/>
    <w:rsid w:val="007D46DD"/>
    <w:rsid w:val="007D496F"/>
    <w:rsid w:val="007D597C"/>
    <w:rsid w:val="007D7BDF"/>
    <w:rsid w:val="007D7DC8"/>
    <w:rsid w:val="007E0AAC"/>
    <w:rsid w:val="007E374E"/>
    <w:rsid w:val="007E3BFB"/>
    <w:rsid w:val="007E7931"/>
    <w:rsid w:val="007F08EC"/>
    <w:rsid w:val="007F0C04"/>
    <w:rsid w:val="007F336A"/>
    <w:rsid w:val="007F4B52"/>
    <w:rsid w:val="007F569A"/>
    <w:rsid w:val="007F5FF6"/>
    <w:rsid w:val="007F6339"/>
    <w:rsid w:val="007F699D"/>
    <w:rsid w:val="008003E5"/>
    <w:rsid w:val="00800D7B"/>
    <w:rsid w:val="008032E8"/>
    <w:rsid w:val="00803773"/>
    <w:rsid w:val="00804143"/>
    <w:rsid w:val="00804ACA"/>
    <w:rsid w:val="00806126"/>
    <w:rsid w:val="0080727A"/>
    <w:rsid w:val="00811D17"/>
    <w:rsid w:val="00816EB8"/>
    <w:rsid w:val="00822DF7"/>
    <w:rsid w:val="00823D26"/>
    <w:rsid w:val="00827AF3"/>
    <w:rsid w:val="00831EC3"/>
    <w:rsid w:val="00833565"/>
    <w:rsid w:val="00834847"/>
    <w:rsid w:val="0083629C"/>
    <w:rsid w:val="00836FC9"/>
    <w:rsid w:val="00840D8E"/>
    <w:rsid w:val="00840E75"/>
    <w:rsid w:val="008411C6"/>
    <w:rsid w:val="00841F20"/>
    <w:rsid w:val="00846224"/>
    <w:rsid w:val="00850D8A"/>
    <w:rsid w:val="00852DBD"/>
    <w:rsid w:val="00852E7D"/>
    <w:rsid w:val="0085395E"/>
    <w:rsid w:val="00853C0E"/>
    <w:rsid w:val="0085456D"/>
    <w:rsid w:val="00854A25"/>
    <w:rsid w:val="0086102E"/>
    <w:rsid w:val="00861797"/>
    <w:rsid w:val="008626F4"/>
    <w:rsid w:val="00862B5D"/>
    <w:rsid w:val="00864C58"/>
    <w:rsid w:val="00865A16"/>
    <w:rsid w:val="00867517"/>
    <w:rsid w:val="00870E93"/>
    <w:rsid w:val="00874051"/>
    <w:rsid w:val="0088262B"/>
    <w:rsid w:val="008857DF"/>
    <w:rsid w:val="00885A46"/>
    <w:rsid w:val="00886F06"/>
    <w:rsid w:val="00886FED"/>
    <w:rsid w:val="0088726B"/>
    <w:rsid w:val="00890910"/>
    <w:rsid w:val="00892071"/>
    <w:rsid w:val="00894061"/>
    <w:rsid w:val="00895450"/>
    <w:rsid w:val="008954D6"/>
    <w:rsid w:val="00897476"/>
    <w:rsid w:val="008A0B8A"/>
    <w:rsid w:val="008A5790"/>
    <w:rsid w:val="008A5A53"/>
    <w:rsid w:val="008A746F"/>
    <w:rsid w:val="008B0B87"/>
    <w:rsid w:val="008B2BE5"/>
    <w:rsid w:val="008B61F6"/>
    <w:rsid w:val="008B6314"/>
    <w:rsid w:val="008C10B9"/>
    <w:rsid w:val="008C242D"/>
    <w:rsid w:val="008D29DF"/>
    <w:rsid w:val="008D2A57"/>
    <w:rsid w:val="008D2ED4"/>
    <w:rsid w:val="008D2F19"/>
    <w:rsid w:val="008D37BF"/>
    <w:rsid w:val="008D4413"/>
    <w:rsid w:val="008D650D"/>
    <w:rsid w:val="008D76AC"/>
    <w:rsid w:val="008E0174"/>
    <w:rsid w:val="008E04AB"/>
    <w:rsid w:val="008E3B08"/>
    <w:rsid w:val="008E6C05"/>
    <w:rsid w:val="008E776F"/>
    <w:rsid w:val="008F0D17"/>
    <w:rsid w:val="008F0E4B"/>
    <w:rsid w:val="008F3773"/>
    <w:rsid w:val="008F5FE5"/>
    <w:rsid w:val="009000C8"/>
    <w:rsid w:val="009008E0"/>
    <w:rsid w:val="00900C5A"/>
    <w:rsid w:val="00902726"/>
    <w:rsid w:val="00904F8C"/>
    <w:rsid w:val="009119FA"/>
    <w:rsid w:val="00913CFC"/>
    <w:rsid w:val="00916344"/>
    <w:rsid w:val="00916FE0"/>
    <w:rsid w:val="00920069"/>
    <w:rsid w:val="00922C1F"/>
    <w:rsid w:val="00932BF1"/>
    <w:rsid w:val="00934A0D"/>
    <w:rsid w:val="00935D3E"/>
    <w:rsid w:val="00941380"/>
    <w:rsid w:val="0094221C"/>
    <w:rsid w:val="00942AEE"/>
    <w:rsid w:val="00943EDF"/>
    <w:rsid w:val="00946E81"/>
    <w:rsid w:val="00953EF3"/>
    <w:rsid w:val="009543C8"/>
    <w:rsid w:val="009562C6"/>
    <w:rsid w:val="00956352"/>
    <w:rsid w:val="009564DF"/>
    <w:rsid w:val="00956850"/>
    <w:rsid w:val="00963D30"/>
    <w:rsid w:val="0096685B"/>
    <w:rsid w:val="00967640"/>
    <w:rsid w:val="0097173D"/>
    <w:rsid w:val="00971E7D"/>
    <w:rsid w:val="00981E01"/>
    <w:rsid w:val="00986DFC"/>
    <w:rsid w:val="009902D5"/>
    <w:rsid w:val="00990AA8"/>
    <w:rsid w:val="00995AFC"/>
    <w:rsid w:val="009A3656"/>
    <w:rsid w:val="009A755D"/>
    <w:rsid w:val="009B0688"/>
    <w:rsid w:val="009B47C1"/>
    <w:rsid w:val="009B4938"/>
    <w:rsid w:val="009B5BF5"/>
    <w:rsid w:val="009C2E05"/>
    <w:rsid w:val="009C4E73"/>
    <w:rsid w:val="009D3577"/>
    <w:rsid w:val="009D4A63"/>
    <w:rsid w:val="009E108C"/>
    <w:rsid w:val="009E176B"/>
    <w:rsid w:val="009E1896"/>
    <w:rsid w:val="009E3977"/>
    <w:rsid w:val="009E3DEA"/>
    <w:rsid w:val="009E3DFC"/>
    <w:rsid w:val="009E53D8"/>
    <w:rsid w:val="009F0016"/>
    <w:rsid w:val="009F2898"/>
    <w:rsid w:val="009F6899"/>
    <w:rsid w:val="00A00BE9"/>
    <w:rsid w:val="00A03226"/>
    <w:rsid w:val="00A03F2A"/>
    <w:rsid w:val="00A048E4"/>
    <w:rsid w:val="00A05F76"/>
    <w:rsid w:val="00A0684E"/>
    <w:rsid w:val="00A1142C"/>
    <w:rsid w:val="00A11FA9"/>
    <w:rsid w:val="00A13003"/>
    <w:rsid w:val="00A14131"/>
    <w:rsid w:val="00A159BE"/>
    <w:rsid w:val="00A20773"/>
    <w:rsid w:val="00A21D58"/>
    <w:rsid w:val="00A22D69"/>
    <w:rsid w:val="00A25C3A"/>
    <w:rsid w:val="00A26967"/>
    <w:rsid w:val="00A274B1"/>
    <w:rsid w:val="00A33150"/>
    <w:rsid w:val="00A37ED0"/>
    <w:rsid w:val="00A414B8"/>
    <w:rsid w:val="00A43CE0"/>
    <w:rsid w:val="00A45A7B"/>
    <w:rsid w:val="00A52EF7"/>
    <w:rsid w:val="00A5449D"/>
    <w:rsid w:val="00A544FB"/>
    <w:rsid w:val="00A551A2"/>
    <w:rsid w:val="00A55748"/>
    <w:rsid w:val="00A5628C"/>
    <w:rsid w:val="00A57C60"/>
    <w:rsid w:val="00A60643"/>
    <w:rsid w:val="00A60BE5"/>
    <w:rsid w:val="00A62309"/>
    <w:rsid w:val="00A62913"/>
    <w:rsid w:val="00A65AE2"/>
    <w:rsid w:val="00A66995"/>
    <w:rsid w:val="00A66A4F"/>
    <w:rsid w:val="00A8007C"/>
    <w:rsid w:val="00A80368"/>
    <w:rsid w:val="00A85932"/>
    <w:rsid w:val="00A87071"/>
    <w:rsid w:val="00A90D7D"/>
    <w:rsid w:val="00A95D77"/>
    <w:rsid w:val="00A97A2B"/>
    <w:rsid w:val="00AA30A5"/>
    <w:rsid w:val="00AA67E2"/>
    <w:rsid w:val="00AB0A61"/>
    <w:rsid w:val="00AB1E94"/>
    <w:rsid w:val="00AB5BBA"/>
    <w:rsid w:val="00AC026D"/>
    <w:rsid w:val="00AD0FEC"/>
    <w:rsid w:val="00AD1877"/>
    <w:rsid w:val="00AD4DA8"/>
    <w:rsid w:val="00AD5544"/>
    <w:rsid w:val="00AE2145"/>
    <w:rsid w:val="00AE4704"/>
    <w:rsid w:val="00AE7321"/>
    <w:rsid w:val="00AF0350"/>
    <w:rsid w:val="00AF2219"/>
    <w:rsid w:val="00AF41F0"/>
    <w:rsid w:val="00AF4EED"/>
    <w:rsid w:val="00AF557E"/>
    <w:rsid w:val="00AF6F05"/>
    <w:rsid w:val="00AF77C0"/>
    <w:rsid w:val="00B04BFC"/>
    <w:rsid w:val="00B07348"/>
    <w:rsid w:val="00B07F16"/>
    <w:rsid w:val="00B10409"/>
    <w:rsid w:val="00B11AC5"/>
    <w:rsid w:val="00B11FF5"/>
    <w:rsid w:val="00B1268C"/>
    <w:rsid w:val="00B136BB"/>
    <w:rsid w:val="00B138B0"/>
    <w:rsid w:val="00B16BCB"/>
    <w:rsid w:val="00B16C78"/>
    <w:rsid w:val="00B214F0"/>
    <w:rsid w:val="00B21852"/>
    <w:rsid w:val="00B237E1"/>
    <w:rsid w:val="00B27335"/>
    <w:rsid w:val="00B31406"/>
    <w:rsid w:val="00B31D39"/>
    <w:rsid w:val="00B32246"/>
    <w:rsid w:val="00B32E6F"/>
    <w:rsid w:val="00B343D9"/>
    <w:rsid w:val="00B34584"/>
    <w:rsid w:val="00B35807"/>
    <w:rsid w:val="00B35EC2"/>
    <w:rsid w:val="00B36144"/>
    <w:rsid w:val="00B417BA"/>
    <w:rsid w:val="00B42BA2"/>
    <w:rsid w:val="00B51800"/>
    <w:rsid w:val="00B55253"/>
    <w:rsid w:val="00B55618"/>
    <w:rsid w:val="00B55FA8"/>
    <w:rsid w:val="00B61632"/>
    <w:rsid w:val="00B62611"/>
    <w:rsid w:val="00B6546D"/>
    <w:rsid w:val="00B66A8B"/>
    <w:rsid w:val="00B66A97"/>
    <w:rsid w:val="00B71B8B"/>
    <w:rsid w:val="00B74FA1"/>
    <w:rsid w:val="00B751C2"/>
    <w:rsid w:val="00B77AE7"/>
    <w:rsid w:val="00B80E9E"/>
    <w:rsid w:val="00B81390"/>
    <w:rsid w:val="00B82CB7"/>
    <w:rsid w:val="00B83014"/>
    <w:rsid w:val="00B851DB"/>
    <w:rsid w:val="00B90E71"/>
    <w:rsid w:val="00B92491"/>
    <w:rsid w:val="00B92ADD"/>
    <w:rsid w:val="00B93767"/>
    <w:rsid w:val="00B93A89"/>
    <w:rsid w:val="00B95634"/>
    <w:rsid w:val="00B95A41"/>
    <w:rsid w:val="00B96C48"/>
    <w:rsid w:val="00BA0507"/>
    <w:rsid w:val="00BA589C"/>
    <w:rsid w:val="00BA651F"/>
    <w:rsid w:val="00BA7088"/>
    <w:rsid w:val="00BB03F3"/>
    <w:rsid w:val="00BB0DC5"/>
    <w:rsid w:val="00BB7684"/>
    <w:rsid w:val="00BB7C57"/>
    <w:rsid w:val="00BC0ACF"/>
    <w:rsid w:val="00BC316F"/>
    <w:rsid w:val="00BC52E2"/>
    <w:rsid w:val="00BC5BDC"/>
    <w:rsid w:val="00BD04B1"/>
    <w:rsid w:val="00BD31BE"/>
    <w:rsid w:val="00BD6DC9"/>
    <w:rsid w:val="00BD7E97"/>
    <w:rsid w:val="00BD7FDA"/>
    <w:rsid w:val="00BE21ED"/>
    <w:rsid w:val="00BE2636"/>
    <w:rsid w:val="00BE3C17"/>
    <w:rsid w:val="00BF16EA"/>
    <w:rsid w:val="00BF1D7F"/>
    <w:rsid w:val="00BF3F6A"/>
    <w:rsid w:val="00C107BD"/>
    <w:rsid w:val="00C122B8"/>
    <w:rsid w:val="00C1283C"/>
    <w:rsid w:val="00C14D15"/>
    <w:rsid w:val="00C162AF"/>
    <w:rsid w:val="00C17837"/>
    <w:rsid w:val="00C20100"/>
    <w:rsid w:val="00C20D9A"/>
    <w:rsid w:val="00C20EBF"/>
    <w:rsid w:val="00C2365B"/>
    <w:rsid w:val="00C24CF0"/>
    <w:rsid w:val="00C273E6"/>
    <w:rsid w:val="00C308C1"/>
    <w:rsid w:val="00C37A66"/>
    <w:rsid w:val="00C4459E"/>
    <w:rsid w:val="00C479A6"/>
    <w:rsid w:val="00C56ED6"/>
    <w:rsid w:val="00C62771"/>
    <w:rsid w:val="00C62A53"/>
    <w:rsid w:val="00C633E1"/>
    <w:rsid w:val="00C64476"/>
    <w:rsid w:val="00C66B50"/>
    <w:rsid w:val="00C67301"/>
    <w:rsid w:val="00C70A93"/>
    <w:rsid w:val="00C725F3"/>
    <w:rsid w:val="00C76EB1"/>
    <w:rsid w:val="00C77B4E"/>
    <w:rsid w:val="00C77B73"/>
    <w:rsid w:val="00C829FE"/>
    <w:rsid w:val="00C85137"/>
    <w:rsid w:val="00C85833"/>
    <w:rsid w:val="00C93E11"/>
    <w:rsid w:val="00C9573D"/>
    <w:rsid w:val="00C9607F"/>
    <w:rsid w:val="00C96F76"/>
    <w:rsid w:val="00C97FE1"/>
    <w:rsid w:val="00CA108D"/>
    <w:rsid w:val="00CA275B"/>
    <w:rsid w:val="00CA2F36"/>
    <w:rsid w:val="00CA727A"/>
    <w:rsid w:val="00CB052F"/>
    <w:rsid w:val="00CB28BA"/>
    <w:rsid w:val="00CB2E4C"/>
    <w:rsid w:val="00CB3ECC"/>
    <w:rsid w:val="00CC4895"/>
    <w:rsid w:val="00CD0271"/>
    <w:rsid w:val="00CD04B1"/>
    <w:rsid w:val="00CD1337"/>
    <w:rsid w:val="00CD2B34"/>
    <w:rsid w:val="00CD5B6F"/>
    <w:rsid w:val="00CD78B8"/>
    <w:rsid w:val="00CE1008"/>
    <w:rsid w:val="00CE12D3"/>
    <w:rsid w:val="00CE1ACB"/>
    <w:rsid w:val="00CE428A"/>
    <w:rsid w:val="00CE702B"/>
    <w:rsid w:val="00CE7B8D"/>
    <w:rsid w:val="00CF0424"/>
    <w:rsid w:val="00CF07EE"/>
    <w:rsid w:val="00CF10D6"/>
    <w:rsid w:val="00CF569D"/>
    <w:rsid w:val="00D008D3"/>
    <w:rsid w:val="00D03647"/>
    <w:rsid w:val="00D0677E"/>
    <w:rsid w:val="00D06E4A"/>
    <w:rsid w:val="00D10642"/>
    <w:rsid w:val="00D11528"/>
    <w:rsid w:val="00D123A6"/>
    <w:rsid w:val="00D140F0"/>
    <w:rsid w:val="00D150D1"/>
    <w:rsid w:val="00D165B8"/>
    <w:rsid w:val="00D21248"/>
    <w:rsid w:val="00D21367"/>
    <w:rsid w:val="00D2292E"/>
    <w:rsid w:val="00D26E64"/>
    <w:rsid w:val="00D26FD1"/>
    <w:rsid w:val="00D34090"/>
    <w:rsid w:val="00D3410F"/>
    <w:rsid w:val="00D370C6"/>
    <w:rsid w:val="00D37DD0"/>
    <w:rsid w:val="00D411BD"/>
    <w:rsid w:val="00D41F32"/>
    <w:rsid w:val="00D434C0"/>
    <w:rsid w:val="00D458EC"/>
    <w:rsid w:val="00D459DF"/>
    <w:rsid w:val="00D4703E"/>
    <w:rsid w:val="00D4754F"/>
    <w:rsid w:val="00D51E3B"/>
    <w:rsid w:val="00D52133"/>
    <w:rsid w:val="00D533AB"/>
    <w:rsid w:val="00D55C2D"/>
    <w:rsid w:val="00D55F5B"/>
    <w:rsid w:val="00D569C6"/>
    <w:rsid w:val="00D56C37"/>
    <w:rsid w:val="00D63512"/>
    <w:rsid w:val="00D65E49"/>
    <w:rsid w:val="00D67B80"/>
    <w:rsid w:val="00D72719"/>
    <w:rsid w:val="00D7325D"/>
    <w:rsid w:val="00D747B3"/>
    <w:rsid w:val="00D7508F"/>
    <w:rsid w:val="00D7546B"/>
    <w:rsid w:val="00D80813"/>
    <w:rsid w:val="00D80A43"/>
    <w:rsid w:val="00D81ADA"/>
    <w:rsid w:val="00D81F5A"/>
    <w:rsid w:val="00D829EA"/>
    <w:rsid w:val="00D82C51"/>
    <w:rsid w:val="00D83125"/>
    <w:rsid w:val="00D84C56"/>
    <w:rsid w:val="00D862E7"/>
    <w:rsid w:val="00D92739"/>
    <w:rsid w:val="00D92BCF"/>
    <w:rsid w:val="00D93996"/>
    <w:rsid w:val="00D93D90"/>
    <w:rsid w:val="00D953CC"/>
    <w:rsid w:val="00D9661B"/>
    <w:rsid w:val="00DA1FD8"/>
    <w:rsid w:val="00DA7BA7"/>
    <w:rsid w:val="00DB55F4"/>
    <w:rsid w:val="00DB5C67"/>
    <w:rsid w:val="00DB655B"/>
    <w:rsid w:val="00DB6C5D"/>
    <w:rsid w:val="00DB7EA8"/>
    <w:rsid w:val="00DC0293"/>
    <w:rsid w:val="00DC0A62"/>
    <w:rsid w:val="00DC3D91"/>
    <w:rsid w:val="00DC6656"/>
    <w:rsid w:val="00DD3000"/>
    <w:rsid w:val="00DD403E"/>
    <w:rsid w:val="00DD49BA"/>
    <w:rsid w:val="00DD7C80"/>
    <w:rsid w:val="00DE2CB1"/>
    <w:rsid w:val="00DE3B97"/>
    <w:rsid w:val="00DE60E0"/>
    <w:rsid w:val="00DE722E"/>
    <w:rsid w:val="00DF198D"/>
    <w:rsid w:val="00DF3453"/>
    <w:rsid w:val="00E00E36"/>
    <w:rsid w:val="00E03F1F"/>
    <w:rsid w:val="00E04198"/>
    <w:rsid w:val="00E12E68"/>
    <w:rsid w:val="00E13540"/>
    <w:rsid w:val="00E14B50"/>
    <w:rsid w:val="00E16A03"/>
    <w:rsid w:val="00E171CD"/>
    <w:rsid w:val="00E234F9"/>
    <w:rsid w:val="00E25ADB"/>
    <w:rsid w:val="00E26320"/>
    <w:rsid w:val="00E33FF0"/>
    <w:rsid w:val="00E36B45"/>
    <w:rsid w:val="00E3728B"/>
    <w:rsid w:val="00E374D2"/>
    <w:rsid w:val="00E3765C"/>
    <w:rsid w:val="00E40B2E"/>
    <w:rsid w:val="00E42A98"/>
    <w:rsid w:val="00E448C9"/>
    <w:rsid w:val="00E45E18"/>
    <w:rsid w:val="00E477D6"/>
    <w:rsid w:val="00E50500"/>
    <w:rsid w:val="00E5532C"/>
    <w:rsid w:val="00E56012"/>
    <w:rsid w:val="00E56328"/>
    <w:rsid w:val="00E56530"/>
    <w:rsid w:val="00E63B3F"/>
    <w:rsid w:val="00E73F34"/>
    <w:rsid w:val="00E74F15"/>
    <w:rsid w:val="00E75B39"/>
    <w:rsid w:val="00E75F15"/>
    <w:rsid w:val="00E84627"/>
    <w:rsid w:val="00E8469E"/>
    <w:rsid w:val="00E9389E"/>
    <w:rsid w:val="00E94E83"/>
    <w:rsid w:val="00E96B89"/>
    <w:rsid w:val="00E97D96"/>
    <w:rsid w:val="00EB0B5A"/>
    <w:rsid w:val="00EB0E14"/>
    <w:rsid w:val="00EB1327"/>
    <w:rsid w:val="00EB5389"/>
    <w:rsid w:val="00EB6A56"/>
    <w:rsid w:val="00EC6528"/>
    <w:rsid w:val="00ED0267"/>
    <w:rsid w:val="00ED0CDD"/>
    <w:rsid w:val="00ED21E0"/>
    <w:rsid w:val="00ED2C17"/>
    <w:rsid w:val="00ED3196"/>
    <w:rsid w:val="00ED4C2F"/>
    <w:rsid w:val="00ED6059"/>
    <w:rsid w:val="00ED73BE"/>
    <w:rsid w:val="00EE36A1"/>
    <w:rsid w:val="00EE47C5"/>
    <w:rsid w:val="00EF3D33"/>
    <w:rsid w:val="00EF5B12"/>
    <w:rsid w:val="00F021CD"/>
    <w:rsid w:val="00F04494"/>
    <w:rsid w:val="00F061EB"/>
    <w:rsid w:val="00F06E46"/>
    <w:rsid w:val="00F11595"/>
    <w:rsid w:val="00F13AC1"/>
    <w:rsid w:val="00F14594"/>
    <w:rsid w:val="00F15112"/>
    <w:rsid w:val="00F1596F"/>
    <w:rsid w:val="00F17479"/>
    <w:rsid w:val="00F17BA1"/>
    <w:rsid w:val="00F17F3E"/>
    <w:rsid w:val="00F219CF"/>
    <w:rsid w:val="00F21A37"/>
    <w:rsid w:val="00F24FE9"/>
    <w:rsid w:val="00F25027"/>
    <w:rsid w:val="00F2632A"/>
    <w:rsid w:val="00F26C7D"/>
    <w:rsid w:val="00F31ED7"/>
    <w:rsid w:val="00F369B1"/>
    <w:rsid w:val="00F36D76"/>
    <w:rsid w:val="00F3719E"/>
    <w:rsid w:val="00F41409"/>
    <w:rsid w:val="00F42AA4"/>
    <w:rsid w:val="00F45408"/>
    <w:rsid w:val="00F47A61"/>
    <w:rsid w:val="00F51BE1"/>
    <w:rsid w:val="00F52400"/>
    <w:rsid w:val="00F532A0"/>
    <w:rsid w:val="00F55492"/>
    <w:rsid w:val="00F56FC6"/>
    <w:rsid w:val="00F601F7"/>
    <w:rsid w:val="00F62871"/>
    <w:rsid w:val="00F62B22"/>
    <w:rsid w:val="00F632F6"/>
    <w:rsid w:val="00F701E4"/>
    <w:rsid w:val="00F706DE"/>
    <w:rsid w:val="00F75359"/>
    <w:rsid w:val="00F7699F"/>
    <w:rsid w:val="00F84140"/>
    <w:rsid w:val="00F842DA"/>
    <w:rsid w:val="00F84327"/>
    <w:rsid w:val="00F877DB"/>
    <w:rsid w:val="00F90B81"/>
    <w:rsid w:val="00F918EB"/>
    <w:rsid w:val="00F976D4"/>
    <w:rsid w:val="00FA01C4"/>
    <w:rsid w:val="00FA1817"/>
    <w:rsid w:val="00FA3445"/>
    <w:rsid w:val="00FA4A81"/>
    <w:rsid w:val="00FA5769"/>
    <w:rsid w:val="00FA6071"/>
    <w:rsid w:val="00FB20A3"/>
    <w:rsid w:val="00FB4762"/>
    <w:rsid w:val="00FB7AEF"/>
    <w:rsid w:val="00FC02AE"/>
    <w:rsid w:val="00FC0553"/>
    <w:rsid w:val="00FC5EE7"/>
    <w:rsid w:val="00FE01B2"/>
    <w:rsid w:val="00FE15A6"/>
    <w:rsid w:val="00FE5BD1"/>
    <w:rsid w:val="00FE6613"/>
    <w:rsid w:val="00FE7F41"/>
    <w:rsid w:val="00FF5971"/>
    <w:rsid w:val="00FF6596"/>
    <w:rsid w:val="00FF6C5C"/>
    <w:rsid w:val="00FF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C33E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6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65AF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5AF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5A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27A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27A"/>
    <w:rPr>
      <w:b/>
      <w:bCs/>
      <w:sz w:val="20"/>
      <w:szCs w:val="20"/>
      <w:lang w:val="nl-NL"/>
    </w:rPr>
  </w:style>
  <w:style w:type="table" w:styleId="TableGrid">
    <w:name w:val="Table Grid"/>
    <w:basedOn w:val="TableNormal"/>
    <w:uiPriority w:val="59"/>
    <w:rsid w:val="00CA7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CA727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CA727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ListParagraph">
    <w:name w:val="List Paragraph"/>
    <w:basedOn w:val="Normal"/>
    <w:uiPriority w:val="34"/>
    <w:qFormat/>
    <w:rsid w:val="00CA727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A7B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411BD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D411BD"/>
    <w:rPr>
      <w:i/>
      <w:iCs/>
    </w:rPr>
  </w:style>
  <w:style w:type="paragraph" w:styleId="Revision">
    <w:name w:val="Revision"/>
    <w:hidden/>
    <w:uiPriority w:val="99"/>
    <w:semiHidden/>
    <w:rsid w:val="00B92ADD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9E176B"/>
  </w:style>
  <w:style w:type="table" w:customStyle="1" w:styleId="TableGrid1">
    <w:name w:val="Table Grid1"/>
    <w:basedOn w:val="TableNormal"/>
    <w:next w:val="TableGrid"/>
    <w:uiPriority w:val="59"/>
    <w:rsid w:val="009E1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">
    <w:name w:val="Light List - Accent 11"/>
    <w:basedOn w:val="TableNormal"/>
    <w:next w:val="LightList-Accent1"/>
    <w:uiPriority w:val="61"/>
    <w:rsid w:val="009E176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007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007C"/>
    <w:rPr>
      <w:rFonts w:ascii="Consolas" w:hAnsi="Consolas" w:cs="Consola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D04B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86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2D3"/>
  </w:style>
  <w:style w:type="paragraph" w:styleId="Footer">
    <w:name w:val="footer"/>
    <w:basedOn w:val="Normal"/>
    <w:link w:val="FooterChar"/>
    <w:uiPriority w:val="99"/>
    <w:unhideWhenUsed/>
    <w:rsid w:val="00186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2D3"/>
  </w:style>
  <w:style w:type="character" w:customStyle="1" w:styleId="apple-converted-space">
    <w:name w:val="apple-converted-space"/>
    <w:basedOn w:val="DefaultParagraphFont"/>
    <w:rsid w:val="00FE7F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6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65AF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5AF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5A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27A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27A"/>
    <w:rPr>
      <w:b/>
      <w:bCs/>
      <w:sz w:val="20"/>
      <w:szCs w:val="20"/>
      <w:lang w:val="nl-NL"/>
    </w:rPr>
  </w:style>
  <w:style w:type="table" w:styleId="TableGrid">
    <w:name w:val="Table Grid"/>
    <w:basedOn w:val="TableNormal"/>
    <w:uiPriority w:val="59"/>
    <w:rsid w:val="00CA7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CA727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CA727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ListParagraph">
    <w:name w:val="List Paragraph"/>
    <w:basedOn w:val="Normal"/>
    <w:uiPriority w:val="34"/>
    <w:qFormat/>
    <w:rsid w:val="00CA727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A7B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411BD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D411BD"/>
    <w:rPr>
      <w:i/>
      <w:iCs/>
    </w:rPr>
  </w:style>
  <w:style w:type="paragraph" w:styleId="Revision">
    <w:name w:val="Revision"/>
    <w:hidden/>
    <w:uiPriority w:val="99"/>
    <w:semiHidden/>
    <w:rsid w:val="00B92ADD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9E176B"/>
  </w:style>
  <w:style w:type="table" w:customStyle="1" w:styleId="TableGrid1">
    <w:name w:val="Table Grid1"/>
    <w:basedOn w:val="TableNormal"/>
    <w:next w:val="TableGrid"/>
    <w:uiPriority w:val="59"/>
    <w:rsid w:val="009E1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">
    <w:name w:val="Light List - Accent 11"/>
    <w:basedOn w:val="TableNormal"/>
    <w:next w:val="LightList-Accent1"/>
    <w:uiPriority w:val="61"/>
    <w:rsid w:val="009E176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007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007C"/>
    <w:rPr>
      <w:rFonts w:ascii="Consolas" w:hAnsi="Consolas" w:cs="Consola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D04B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86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2D3"/>
  </w:style>
  <w:style w:type="paragraph" w:styleId="Footer">
    <w:name w:val="footer"/>
    <w:basedOn w:val="Normal"/>
    <w:link w:val="FooterChar"/>
    <w:uiPriority w:val="99"/>
    <w:unhideWhenUsed/>
    <w:rsid w:val="00186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2D3"/>
  </w:style>
  <w:style w:type="character" w:customStyle="1" w:styleId="apple-converted-space">
    <w:name w:val="apple-converted-space"/>
    <w:basedOn w:val="DefaultParagraphFont"/>
    <w:rsid w:val="00FE7F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E64615-105A-4CDF-8C5B-5F9FA8F5B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1</Pages>
  <Words>3562</Words>
  <Characters>20310</Characters>
  <Application>Microsoft Office Word</Application>
  <DocSecurity>0</DocSecurity>
  <Lines>169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23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K. Muller</dc:creator>
  <cp:lastModifiedBy>Somoza, Jesun</cp:lastModifiedBy>
  <cp:revision>204</cp:revision>
  <cp:lastPrinted>2013-12-10T12:51:00Z</cp:lastPrinted>
  <dcterms:created xsi:type="dcterms:W3CDTF">2014-08-19T18:54:00Z</dcterms:created>
  <dcterms:modified xsi:type="dcterms:W3CDTF">2014-08-30T14:14:00Z</dcterms:modified>
</cp:coreProperties>
</file>